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2F21F3" w14:textId="2D4C89B5" w:rsidR="007F1BDC" w:rsidRPr="007F1BDC" w:rsidRDefault="007F1BDC">
      <w:pPr>
        <w:rPr>
          <w:b/>
          <w:bCs/>
          <w:sz w:val="28"/>
          <w:szCs w:val="28"/>
        </w:rPr>
      </w:pPr>
      <w:r w:rsidRPr="007F1BDC">
        <w:rPr>
          <w:b/>
          <w:bCs/>
          <w:sz w:val="28"/>
          <w:szCs w:val="28"/>
        </w:rPr>
        <w:t>Supplemental Tables</w:t>
      </w:r>
    </w:p>
    <w:tbl>
      <w:tblPr>
        <w:tblW w:w="12240" w:type="dxa"/>
        <w:tblInd w:w="93" w:type="dxa"/>
        <w:tblLook w:val="04A0" w:firstRow="1" w:lastRow="0" w:firstColumn="1" w:lastColumn="0" w:noHBand="0" w:noVBand="1"/>
      </w:tblPr>
      <w:tblGrid>
        <w:gridCol w:w="872"/>
        <w:gridCol w:w="1094"/>
        <w:gridCol w:w="1094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C072F8" w:rsidRPr="00C752D1" w14:paraId="4B9779AC" w14:textId="77777777" w:rsidTr="00C072F8">
        <w:trPr>
          <w:trHeight w:val="292"/>
        </w:trPr>
        <w:tc>
          <w:tcPr>
            <w:tcW w:w="1224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A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007B">
              <w:rPr>
                <w:rFonts w:ascii="Calibri" w:eastAsia="Times New Roman" w:hAnsi="Calibri" w:cs="Calibri"/>
                <w:color w:val="000000"/>
              </w:rPr>
              <w:t xml:space="preserve">(a) </w:t>
            </w:r>
            <w:r w:rsidRPr="00C752D1">
              <w:rPr>
                <w:rFonts w:ascii="Calibri" w:eastAsia="Times New Roman" w:hAnsi="Calibri" w:cs="Calibri"/>
                <w:b/>
                <w:color w:val="000000"/>
              </w:rPr>
              <w:t>Age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,</w:t>
            </w:r>
            <w:r w:rsidRPr="00C752D1">
              <w:rPr>
                <w:rFonts w:ascii="Calibri" w:eastAsia="Times New Roman" w:hAnsi="Calibri" w:cs="Calibri"/>
                <w:b/>
                <w:color w:val="000000"/>
              </w:rPr>
              <w:t xml:space="preserve"> by month</w:t>
            </w:r>
            <w:r w:rsidRPr="00C752D1">
              <w:rPr>
                <w:rFonts w:ascii="Calibri" w:eastAsia="Times New Roman" w:hAnsi="Calibri" w:cs="Calibri"/>
                <w:color w:val="000000"/>
              </w:rPr>
              <w:t xml:space="preserve"> - FDR corrected</w:t>
            </w:r>
          </w:p>
        </w:tc>
      </w:tr>
      <w:tr w:rsidR="00C072F8" w:rsidRPr="00C752D1" w14:paraId="4B9779B9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9AD" w14:textId="77777777" w:rsidR="00C072F8" w:rsidRPr="00C752D1" w:rsidRDefault="00C072F8" w:rsidP="00C072F8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AE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Ja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A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Fe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B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M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B1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Ap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B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Ma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B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Ju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B4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Ju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B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Au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B6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Se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B7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O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B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Nov</w:t>
            </w:r>
          </w:p>
        </w:tc>
      </w:tr>
      <w:tr w:rsidR="00C072F8" w:rsidRPr="00C752D1" w14:paraId="4B9779C6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9B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Fe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BB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B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B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BE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B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C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C1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C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C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C4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C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9D3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9C7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C752D1">
              <w:rPr>
                <w:rFonts w:ascii="Calibri" w:eastAsia="Times New Roman" w:hAnsi="Calibri" w:cs="Calibri"/>
                <w:color w:val="000000"/>
              </w:rPr>
              <w:t>Ma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C8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</w:rPr>
            </w:pPr>
            <w:r w:rsidRPr="00C752D1">
              <w:rPr>
                <w:rFonts w:ascii="Calibri" w:eastAsia="Times New Roman" w:hAnsi="Calibri" w:cs="Calibri"/>
                <w:b/>
              </w:rPr>
              <w:t>** 0.0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C9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</w:rPr>
            </w:pPr>
            <w:r w:rsidRPr="00C752D1">
              <w:rPr>
                <w:rFonts w:ascii="Calibri" w:eastAsia="Times New Roman" w:hAnsi="Calibri" w:cs="Calibri"/>
                <w:b/>
              </w:rPr>
              <w:t>* 0.0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C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C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C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C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CE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C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D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D1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D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9E0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9D4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Ap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D5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1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D6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4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D7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2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D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D9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D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D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D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D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DE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D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9ED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9E1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Ma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E2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1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E3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4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E4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2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E5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9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E6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E7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E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E9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E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E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E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9FA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9EE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Ju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EF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7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F0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8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F1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</w:rPr>
            </w:pPr>
            <w:r w:rsidRPr="00C752D1">
              <w:rPr>
                <w:rFonts w:ascii="Calibri" w:eastAsia="Times New Roman" w:hAnsi="Calibri" w:cs="Calibri"/>
                <w:b/>
              </w:rPr>
              <w:t>* 0.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F2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2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F3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2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F4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F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F6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F7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F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F9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A07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9F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Ju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FC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1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FD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4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FE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2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9FF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8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00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8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01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3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0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0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04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0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06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A14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A0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Au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09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8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0A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5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0B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</w:rPr>
            </w:pPr>
            <w:r w:rsidRPr="00C752D1">
              <w:rPr>
                <w:rFonts w:ascii="Calibri" w:eastAsia="Times New Roman" w:hAnsi="Calibri" w:cs="Calibri"/>
                <w:b/>
              </w:rPr>
              <w:t>** 0.0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0C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0D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0E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6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0F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1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1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11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1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1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A21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A1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Se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16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8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17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7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18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</w:rPr>
            </w:pPr>
            <w:r w:rsidRPr="00C752D1">
              <w:rPr>
                <w:rFonts w:ascii="Calibri" w:eastAsia="Times New Roman" w:hAnsi="Calibri" w:cs="Calibri"/>
                <w:b/>
              </w:rPr>
              <w:t>* 0.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19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2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1A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2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1B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8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1C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2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1D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7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1E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1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2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A2E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A2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Oc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23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</w:rPr>
            </w:pPr>
            <w:r w:rsidRPr="00C752D1">
              <w:rPr>
                <w:rFonts w:ascii="Calibri" w:eastAsia="Times New Roman" w:hAnsi="Calibri" w:cs="Calibri"/>
                <w:b/>
              </w:rPr>
              <w:t>* 0.0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24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25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6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26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5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27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5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28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0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29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4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2A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</w:rPr>
            </w:pPr>
            <w:r w:rsidRPr="00C752D1">
              <w:rPr>
                <w:rFonts w:ascii="Calibri" w:eastAsia="Times New Roman" w:hAnsi="Calibri" w:cs="Calibri"/>
                <w:b/>
              </w:rPr>
              <w:t>* 0.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2B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2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2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A3B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A2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Nov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30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5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31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9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32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</w:rPr>
            </w:pPr>
            <w:r w:rsidRPr="00C752D1">
              <w:rPr>
                <w:rFonts w:ascii="Calibri" w:eastAsia="Times New Roman" w:hAnsi="Calibri" w:cs="Calibri"/>
                <w:b/>
              </w:rPr>
              <w:t>* 0.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33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4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34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4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35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7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36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5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37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4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38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39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3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A48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A3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De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3D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3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3E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7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3F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40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6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41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6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42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5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43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7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44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2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45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5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46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2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47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42</w:t>
            </w:r>
          </w:p>
        </w:tc>
      </w:tr>
      <w:tr w:rsidR="00C072F8" w:rsidRPr="00C752D1" w14:paraId="4B977A55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49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4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4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4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4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4E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4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5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51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5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5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54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072F8" w:rsidRPr="00C752D1" w14:paraId="4B977A57" w14:textId="77777777" w:rsidTr="00C072F8">
        <w:trPr>
          <w:trHeight w:val="292"/>
        </w:trPr>
        <w:tc>
          <w:tcPr>
            <w:tcW w:w="1224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56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007B">
              <w:rPr>
                <w:rFonts w:ascii="Calibri" w:eastAsia="Times New Roman" w:hAnsi="Calibri" w:cs="Calibri"/>
                <w:color w:val="000000"/>
              </w:rPr>
              <w:t xml:space="preserve">(b) 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Sex,</w:t>
            </w:r>
            <w:r w:rsidRPr="00C752D1">
              <w:rPr>
                <w:rFonts w:ascii="Calibri" w:eastAsia="Times New Roman" w:hAnsi="Calibri" w:cs="Calibri"/>
                <w:b/>
                <w:color w:val="000000"/>
              </w:rPr>
              <w:t xml:space="preserve"> by month</w:t>
            </w:r>
            <w:r w:rsidRPr="00C752D1">
              <w:rPr>
                <w:rFonts w:ascii="Calibri" w:eastAsia="Times New Roman" w:hAnsi="Calibri" w:cs="Calibri"/>
                <w:color w:val="000000"/>
              </w:rPr>
              <w:t xml:space="preserve"> - FDR corrected</w:t>
            </w:r>
          </w:p>
        </w:tc>
      </w:tr>
      <w:tr w:rsidR="00C072F8" w:rsidRPr="00C752D1" w14:paraId="4B977A64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5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59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Ja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5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Fe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5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M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5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Ap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5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Ma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5E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Ju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5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Ju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6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Au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61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Se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6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O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6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Nov</w:t>
            </w:r>
          </w:p>
        </w:tc>
      </w:tr>
      <w:tr w:rsidR="00C072F8" w:rsidRPr="00C752D1" w14:paraId="4B977A71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A6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Fe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66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9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67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6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69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6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6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6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6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6E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6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7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A7E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A7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Ma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73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9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74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9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7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76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77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7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79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7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7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7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7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A8B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A7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Ap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80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5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81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82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8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84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8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86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87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8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89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8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A98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A8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Ma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8D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5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8E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8F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4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90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91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9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9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94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9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96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97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AA5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A99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Ju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9A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2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9B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9C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9D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9E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9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A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A1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A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A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A4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AB2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AA6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Ju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A7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A8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3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A9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3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AA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AB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AC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A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AE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A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B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B1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ABF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AB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Au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B4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B5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B6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B7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9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B8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B9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BA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6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B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B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B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BE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ACC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AC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Se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C1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9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C2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9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C3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9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C4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C5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C6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C7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3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C8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C9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C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C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AD9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AC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Oc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CE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1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CF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D0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D1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3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D2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</w:rPr>
            </w:pPr>
            <w:r w:rsidRPr="00C752D1">
              <w:rPr>
                <w:rFonts w:ascii="Calibri" w:eastAsia="Times New Roman" w:hAnsi="Calibri" w:cs="Calibri"/>
                <w:b/>
              </w:rPr>
              <w:t>* 0.0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D3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8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D4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6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D5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4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D6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D7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D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AE6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AD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Nov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DB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DC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DD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DE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8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DF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3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E0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3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E1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E2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E3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E4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E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AF3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AE7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De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E8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9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E9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9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EA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9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EB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EC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ED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EE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752D1">
              <w:rPr>
                <w:rFonts w:ascii="Calibri" w:eastAsia="Times New Roman" w:hAnsi="Calibri" w:cs="Calibri"/>
              </w:rPr>
              <w:t>0.3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EF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F0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9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F1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F2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56</w:t>
            </w:r>
          </w:p>
        </w:tc>
      </w:tr>
      <w:tr w:rsidR="00C072F8" w:rsidRPr="00C752D1" w14:paraId="4B977B00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F4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F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F6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F7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F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F9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F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F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F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F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FE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AF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072F8" w:rsidRPr="00C752D1" w14:paraId="4B977B02" w14:textId="77777777" w:rsidTr="00C072F8">
        <w:trPr>
          <w:trHeight w:val="292"/>
        </w:trPr>
        <w:tc>
          <w:tcPr>
            <w:tcW w:w="1224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01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007B">
              <w:rPr>
                <w:rFonts w:ascii="Calibri" w:eastAsia="Times New Roman" w:hAnsi="Calibri" w:cs="Calibri"/>
                <w:color w:val="000000"/>
              </w:rPr>
              <w:t xml:space="preserve">(c) </w:t>
            </w:r>
            <w:r w:rsidRPr="00C752D1">
              <w:rPr>
                <w:rFonts w:ascii="Calibri" w:eastAsia="Times New Roman" w:hAnsi="Calibri" w:cs="Calibri"/>
                <w:b/>
                <w:color w:val="000000"/>
              </w:rPr>
              <w:t>Motion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,</w:t>
            </w:r>
            <w:r w:rsidRPr="00C752D1">
              <w:rPr>
                <w:rFonts w:ascii="Calibri" w:eastAsia="Times New Roman" w:hAnsi="Calibri" w:cs="Calibri"/>
                <w:b/>
                <w:color w:val="000000"/>
              </w:rPr>
              <w:t xml:space="preserve"> by month</w:t>
            </w:r>
            <w:r w:rsidRPr="00C752D1">
              <w:rPr>
                <w:rFonts w:ascii="Calibri" w:eastAsia="Times New Roman" w:hAnsi="Calibri" w:cs="Calibri"/>
                <w:color w:val="000000"/>
              </w:rPr>
              <w:t xml:space="preserve"> - FDR corrected</w:t>
            </w:r>
          </w:p>
        </w:tc>
      </w:tr>
      <w:tr w:rsidR="00C072F8" w:rsidRPr="00C752D1" w14:paraId="4B977B0F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0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04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Ja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0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Fe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06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M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07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Ap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0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Ma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09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Ju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0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Ju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0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Au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0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Se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0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O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0E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Nov</w:t>
            </w:r>
          </w:p>
        </w:tc>
      </w:tr>
      <w:tr w:rsidR="00C072F8" w:rsidRPr="00C752D1" w14:paraId="4B977B1C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B1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Fe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11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1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1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14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1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16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17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1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19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1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1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B29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B1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Ma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1E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1F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2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21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2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2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24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2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26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27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2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B36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B2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Ap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2B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2C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2D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2E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2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3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31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3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3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34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3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B43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B37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Ma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38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3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39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3A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3B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3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3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3E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3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4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41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4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B50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B44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lastRenderedPageBreak/>
              <w:t>Ju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45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46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47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48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49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5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4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4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4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4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4E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4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B5D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B51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Ju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52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53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54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55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56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57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5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59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5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5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5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B6A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B5E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Au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5F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60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61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62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63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64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65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66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67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6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69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B77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B6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Se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6C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6D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6E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6F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70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71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72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73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74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7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76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B84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B7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Oc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79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7A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7B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7C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7D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7E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7F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80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81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8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8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B91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B8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Nov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86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87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88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89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8A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8B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8C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8D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8E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8F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9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B9E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B9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De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93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94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95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96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97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98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99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9A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9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9B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9C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9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9D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</w:tr>
      <w:tr w:rsidR="00C072F8" w:rsidRPr="00C752D1" w14:paraId="4B977BAB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9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A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A1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A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A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A4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A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A6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A7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A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A9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A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072F8" w:rsidRPr="00C752D1" w14:paraId="4B977BAD" w14:textId="77777777" w:rsidTr="00C072F8">
        <w:trPr>
          <w:trHeight w:val="292"/>
        </w:trPr>
        <w:tc>
          <w:tcPr>
            <w:tcW w:w="1224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A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7007B">
              <w:rPr>
                <w:rFonts w:ascii="Calibri" w:eastAsia="Times New Roman" w:hAnsi="Calibri" w:cs="Calibri"/>
                <w:color w:val="000000"/>
              </w:rPr>
              <w:t xml:space="preserve">(d) </w:t>
            </w:r>
            <w:r w:rsidRPr="00C752D1">
              <w:rPr>
                <w:rFonts w:ascii="Calibri" w:eastAsia="Times New Roman" w:hAnsi="Calibri" w:cs="Calibri"/>
                <w:b/>
                <w:color w:val="000000"/>
              </w:rPr>
              <w:t>Scan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-sequence,</w:t>
            </w:r>
            <w:r w:rsidRPr="00C752D1">
              <w:rPr>
                <w:rFonts w:ascii="Calibri" w:eastAsia="Times New Roman" w:hAnsi="Calibri" w:cs="Calibri"/>
                <w:b/>
                <w:color w:val="000000"/>
              </w:rPr>
              <w:t xml:space="preserve"> by month</w:t>
            </w:r>
            <w:r w:rsidRPr="00C752D1">
              <w:rPr>
                <w:rFonts w:ascii="Calibri" w:eastAsia="Times New Roman" w:hAnsi="Calibri" w:cs="Calibri"/>
                <w:color w:val="000000"/>
              </w:rPr>
              <w:t xml:space="preserve"> - FDR corrected</w:t>
            </w:r>
          </w:p>
        </w:tc>
      </w:tr>
      <w:tr w:rsidR="00C072F8" w:rsidRPr="00C752D1" w14:paraId="4B977BBA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BAE" w14:textId="77777777" w:rsidR="00C072F8" w:rsidRPr="00C752D1" w:rsidRDefault="00C072F8" w:rsidP="00C072F8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A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Ja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B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Fe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B1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M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B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Ap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B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Ma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B4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Ju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B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Ju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B6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Au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B7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Se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B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O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B9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Nov</w:t>
            </w:r>
          </w:p>
        </w:tc>
      </w:tr>
      <w:tr w:rsidR="00C072F8" w:rsidRPr="00C752D1" w14:paraId="4B977BC7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BB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Fe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BC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4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B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BE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B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C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C1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C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C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C4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C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C6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BD4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BC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Ma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C9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5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CA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C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C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C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CE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C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D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D1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D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D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BE1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BD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Ap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D6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D7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5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D8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D9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D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D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D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D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DE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D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E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BEE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BE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Ma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E3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9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E4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4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E5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5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E6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E7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E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E9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E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E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E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E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BFB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BE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Ju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F0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5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F1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F2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1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F3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3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F4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5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F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F6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F7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F8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F9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FA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C08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BFC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Ju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FD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FE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BFF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00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01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02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3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0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04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05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06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07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C15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C09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Au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0A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3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0B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0C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0D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0E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3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0F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10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5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11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12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1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14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C22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C16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Se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17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18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19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3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1A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4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1B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1C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8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1D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4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1E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1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1F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2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21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C2F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C23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Oc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24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25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3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26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3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27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28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29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2A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5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2B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2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2C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2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2E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C3C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C30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Nov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31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9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32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4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33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5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34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35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9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36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5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37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38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3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39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3A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3B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072F8" w:rsidRPr="00C752D1" w14:paraId="4B977C49" w14:textId="77777777" w:rsidTr="00C072F8">
        <w:trPr>
          <w:trHeight w:val="292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C3D" w14:textId="77777777" w:rsidR="00C072F8" w:rsidRPr="00C752D1" w:rsidRDefault="00C072F8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De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3E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3F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40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41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9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42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43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3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44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9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45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5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46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4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47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6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48" w14:textId="77777777" w:rsidR="00C072F8" w:rsidRPr="00C752D1" w:rsidRDefault="00C072F8" w:rsidP="00C07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2D1">
              <w:rPr>
                <w:rFonts w:ascii="Calibri" w:eastAsia="Times New Roman" w:hAnsi="Calibri" w:cs="Calibri"/>
                <w:color w:val="000000"/>
              </w:rPr>
              <w:t>0.750</w:t>
            </w:r>
          </w:p>
        </w:tc>
      </w:tr>
    </w:tbl>
    <w:p w14:paraId="17D37686" w14:textId="511AECEE" w:rsidR="00B63000" w:rsidRDefault="00C072F8" w:rsidP="00C072F8">
      <w:pPr>
        <w:rPr>
          <w:sz w:val="18"/>
          <w:szCs w:val="18"/>
        </w:rPr>
      </w:pPr>
      <w:r>
        <w:t>Supplement Table 1(a-d) – Paired t-tests by month for age, sex, motion, and scan sequence. FDR corrected. N=3279</w:t>
      </w:r>
      <w:r w:rsidR="00832A24">
        <w:br/>
      </w:r>
      <w:r w:rsidR="00B63000" w:rsidRPr="00102ABA">
        <w:rPr>
          <w:sz w:val="18"/>
          <w:szCs w:val="18"/>
        </w:rPr>
        <w:t>* - p &lt; 0.05</w:t>
      </w:r>
      <w:r w:rsidR="00B63000" w:rsidRPr="00102ABA">
        <w:rPr>
          <w:sz w:val="18"/>
          <w:szCs w:val="18"/>
        </w:rPr>
        <w:br/>
        <w:t>*</w:t>
      </w:r>
      <w:r w:rsidR="00B63000" w:rsidRPr="00102ABA">
        <w:rPr>
          <w:sz w:val="18"/>
          <w:szCs w:val="18"/>
        </w:rPr>
        <w:t>* - p &lt; 0.0</w:t>
      </w:r>
      <w:r w:rsidR="00B63000" w:rsidRPr="00102ABA">
        <w:rPr>
          <w:sz w:val="18"/>
          <w:szCs w:val="18"/>
        </w:rPr>
        <w:t>1</w:t>
      </w:r>
    </w:p>
    <w:p w14:paraId="11003F41" w14:textId="77777777" w:rsidR="00102ABA" w:rsidRDefault="00102ABA" w:rsidP="00C072F8"/>
    <w:tbl>
      <w:tblPr>
        <w:tblW w:w="15111" w:type="dxa"/>
        <w:tblLook w:val="04A0" w:firstRow="1" w:lastRow="0" w:firstColumn="1" w:lastColumn="0" w:noHBand="0" w:noVBand="1"/>
      </w:tblPr>
      <w:tblGrid>
        <w:gridCol w:w="2038"/>
        <w:gridCol w:w="833"/>
        <w:gridCol w:w="694"/>
        <w:gridCol w:w="579"/>
        <w:gridCol w:w="579"/>
        <w:gridCol w:w="579"/>
        <w:gridCol w:w="541"/>
        <w:gridCol w:w="605"/>
        <w:gridCol w:w="707"/>
        <w:gridCol w:w="716"/>
        <w:gridCol w:w="545"/>
        <w:gridCol w:w="744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</w:tblGrid>
      <w:tr w:rsidR="004F184F" w:rsidRPr="004F184F" w14:paraId="4B977C55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4C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4D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4E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4F" w14:textId="77777777" w:rsidR="004F184F" w:rsidRPr="004F184F" w:rsidRDefault="004F184F" w:rsidP="004F18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Scan type v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50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51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52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53" w14:textId="77777777" w:rsidR="004F184F" w:rsidRPr="004F184F" w:rsidRDefault="004F184F" w:rsidP="004F18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Deviation from normal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54" w14:textId="77777777" w:rsidR="004F184F" w:rsidRPr="004F184F" w:rsidRDefault="004F184F" w:rsidP="004F18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vs January</w:t>
            </w:r>
          </w:p>
        </w:tc>
      </w:tr>
      <w:tr w:rsidR="004F184F" w:rsidRPr="004F184F" w14:paraId="4B977C6D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56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57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58" w14:textId="782227A7" w:rsidR="004F184F" w:rsidRPr="004F184F" w:rsidRDefault="00770F37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S</w:t>
            </w:r>
            <w:r w:rsidR="004F184F" w:rsidRPr="004F184F">
              <w:rPr>
                <w:rFonts w:ascii="Calibri" w:eastAsia="Times New Roman" w:hAnsi="Calibri" w:cs="Calibri"/>
                <w:color w:val="000000"/>
                <w:sz w:val="14"/>
              </w:rPr>
              <w:t>exco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59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sca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5A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scan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5B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scan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5C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ag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5D" w14:textId="398AEDD6" w:rsidR="004F184F" w:rsidRPr="008C40ED" w:rsidRDefault="008C40ED" w:rsidP="004F18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5E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motio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5F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60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Te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61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Hum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62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F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63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64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A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65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66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67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J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68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A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69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S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6A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O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6B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N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6C" w14:textId="7777777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Dec</w:t>
            </w:r>
          </w:p>
        </w:tc>
      </w:tr>
      <w:tr w:rsidR="004F184F" w:rsidRPr="004F184F" w14:paraId="4B977C85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6E" w14:textId="0E409E36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BrainSegV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6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7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7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7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7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7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75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7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7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7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7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7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7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7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7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7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7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8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8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8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8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8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98</w:t>
            </w:r>
          </w:p>
        </w:tc>
      </w:tr>
      <w:tr w:rsidR="004F184F" w:rsidRPr="004F184F" w14:paraId="4B977C9D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86" w14:textId="510AE168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TotalGrayV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8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8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8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8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8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8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8D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8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8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9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9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9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9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9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9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9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9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9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9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9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9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9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43</w:t>
            </w:r>
          </w:p>
        </w:tc>
      </w:tr>
      <w:tr w:rsidR="004F184F" w:rsidRPr="004F184F" w14:paraId="4B977CB5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9E" w14:textId="3408338A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CerebralWhiteMatterV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9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A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A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A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A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A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A5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A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A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A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A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A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A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A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A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A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A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B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B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B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CB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4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B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63</w:t>
            </w:r>
          </w:p>
        </w:tc>
      </w:tr>
      <w:tr w:rsidR="004F184F" w:rsidRPr="004F184F" w14:paraId="4B977CCD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B6" w14:textId="65A97651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CortexV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B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B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B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B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B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B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BD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B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B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C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CC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4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C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C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C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C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C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C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C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C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C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C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C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40</w:t>
            </w:r>
          </w:p>
        </w:tc>
      </w:tr>
      <w:tr w:rsidR="004F184F" w:rsidRPr="004F184F" w14:paraId="4B977CE5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CE" w14:textId="23AD714E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SubCortGrayV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C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D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D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D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D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D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D5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D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D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D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D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D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D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D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D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D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D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E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E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E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E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E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40</w:t>
            </w:r>
          </w:p>
        </w:tc>
      </w:tr>
      <w:tr w:rsidR="004F184F" w:rsidRPr="004F184F" w14:paraId="4B977CFD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E6" w14:textId="72545636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lhCerebralWhiteMatterV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E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E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E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E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E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E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ED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E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E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F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F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F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F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F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F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F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F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F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F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F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CF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4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F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18</w:t>
            </w:r>
          </w:p>
        </w:tc>
      </w:tr>
      <w:tr w:rsidR="004F184F" w:rsidRPr="004F184F" w14:paraId="4B977D15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FE" w14:textId="4431B3D4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lhCortexV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F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0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0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0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0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0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05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0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0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0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D0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4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0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0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0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0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0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0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1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1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1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1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1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51</w:t>
            </w:r>
          </w:p>
        </w:tc>
      </w:tr>
      <w:tr w:rsidR="004F184F" w:rsidRPr="004F184F" w14:paraId="4B977D2D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16" w14:textId="65BE14CD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rhCerebralWhiteMatterV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1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1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1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1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1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1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1D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1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1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2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2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2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2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2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2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2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2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2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2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2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2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2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14</w:t>
            </w:r>
          </w:p>
        </w:tc>
      </w:tr>
      <w:tr w:rsidR="004F184F" w:rsidRPr="004F184F" w14:paraId="4B977D45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2E" w14:textId="19B0B22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rhCortexV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2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3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3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3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3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3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35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3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3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3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D3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4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3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3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3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3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3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3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4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4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4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4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4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46</w:t>
            </w:r>
          </w:p>
        </w:tc>
      </w:tr>
      <w:tr w:rsidR="004F184F" w:rsidRPr="004F184F" w14:paraId="4B977D5D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46" w14:textId="2089D705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Left.Lateral.Ventric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4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4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4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4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4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4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4D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4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4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5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5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5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5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5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5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5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5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5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5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5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5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5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07</w:t>
            </w:r>
          </w:p>
        </w:tc>
      </w:tr>
      <w:tr w:rsidR="004F184F" w:rsidRPr="004F184F" w14:paraId="4B977D75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5E" w14:textId="274981B0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Right.Lateral.Ventric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5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6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6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6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6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6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65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6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6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6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6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6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6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6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6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6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6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7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7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7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7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7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79</w:t>
            </w:r>
          </w:p>
        </w:tc>
      </w:tr>
      <w:tr w:rsidR="004F184F" w:rsidRPr="004F184F" w14:paraId="4B977D8D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76" w14:textId="22D17023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SupraTentorialV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7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7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7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7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7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7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0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7D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7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7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8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8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8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8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8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8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8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8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8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8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8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8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8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43</w:t>
            </w:r>
          </w:p>
        </w:tc>
      </w:tr>
      <w:tr w:rsidR="004F184F" w:rsidRPr="004F184F" w14:paraId="4B977DA5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8E" w14:textId="22974D1A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Brain.St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8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9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9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9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9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9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95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9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9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9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9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9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9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9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9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9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9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A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A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A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A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A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87</w:t>
            </w:r>
          </w:p>
        </w:tc>
      </w:tr>
      <w:tr w:rsidR="004F184F" w:rsidRPr="004F184F" w14:paraId="4B977DBD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A6" w14:textId="38BEE1A3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Left.Cerebellum.Cort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A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A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A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A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A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A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AD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A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A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B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B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B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B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B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B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B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B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B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B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DB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4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B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B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51</w:t>
            </w:r>
          </w:p>
        </w:tc>
      </w:tr>
      <w:tr w:rsidR="004F184F" w:rsidRPr="004F184F" w14:paraId="4B977DD5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BE" w14:textId="57B24F2E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Left.Cerebellum.White.Mat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B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C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C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C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C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C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C5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C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C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C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C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C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C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C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C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C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C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D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DD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4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DD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D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D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51</w:t>
            </w:r>
          </w:p>
        </w:tc>
      </w:tr>
      <w:tr w:rsidR="004F184F" w:rsidRPr="004F184F" w14:paraId="4B977DED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D6" w14:textId="5375761F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Right.Cerebellum.Cort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D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D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D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D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D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D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DD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D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D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DE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4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E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E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E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E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E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E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E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E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E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E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E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E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19</w:t>
            </w:r>
          </w:p>
        </w:tc>
      </w:tr>
      <w:tr w:rsidR="004F184F" w:rsidRPr="004F184F" w14:paraId="4B977E05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EE" w14:textId="544CACB8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lastRenderedPageBreak/>
              <w:t>Right.Cerebellum.White.Mat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E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F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F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F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F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F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F5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F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F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F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F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F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F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F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F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F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DF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0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0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0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0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0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73</w:t>
            </w:r>
          </w:p>
        </w:tc>
      </w:tr>
      <w:tr w:rsidR="004F184F" w:rsidRPr="004F184F" w14:paraId="4B977E1D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06" w14:textId="17555B8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Left.Amygd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0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0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0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0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0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0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0D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0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0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1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1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1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1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1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1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1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1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1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1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1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1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1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61</w:t>
            </w:r>
          </w:p>
        </w:tc>
      </w:tr>
      <w:tr w:rsidR="004F184F" w:rsidRPr="004F184F" w14:paraId="4B977E35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1E" w14:textId="13D5720B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Left.Caud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1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2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2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2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2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2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25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2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2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2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2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2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2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2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2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2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2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3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3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3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3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3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75</w:t>
            </w:r>
          </w:p>
        </w:tc>
      </w:tr>
      <w:tr w:rsidR="004F184F" w:rsidRPr="004F184F" w14:paraId="4B977E4D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36" w14:textId="49372901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Left.Hippocam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3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3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3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3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3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3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3D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3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3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4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4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4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4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4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4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4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4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4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4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4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4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4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65</w:t>
            </w:r>
          </w:p>
        </w:tc>
      </w:tr>
      <w:tr w:rsidR="004F184F" w:rsidRPr="004F184F" w14:paraId="4B977E65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4E" w14:textId="29BDC96D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Left.Pallid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4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5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5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5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5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5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55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5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5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5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5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5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5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5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5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5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5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E6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6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6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6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6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23</w:t>
            </w:r>
          </w:p>
        </w:tc>
      </w:tr>
      <w:tr w:rsidR="004F184F" w:rsidRPr="004F184F" w14:paraId="4B977E7D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66" w14:textId="21845C1B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Left.Puta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6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6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6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6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6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6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6D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6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6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7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7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7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7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7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7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7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7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E7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4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7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7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7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7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22</w:t>
            </w:r>
          </w:p>
        </w:tc>
      </w:tr>
      <w:tr w:rsidR="004F184F" w:rsidRPr="004F184F" w14:paraId="4B977E95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7E" w14:textId="1D5EB32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Left.Thalamus.Pro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7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8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8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8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8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8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85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8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8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8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8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8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8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8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8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8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8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9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9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9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9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9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35</w:t>
            </w:r>
          </w:p>
        </w:tc>
      </w:tr>
      <w:tr w:rsidR="004F184F" w:rsidRPr="004F184F" w14:paraId="4B977EAD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96" w14:textId="3C5563F4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Right.Amygd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9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9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9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9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9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9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9D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9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9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A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A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A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A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A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A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A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A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A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A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A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A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A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05</w:t>
            </w:r>
          </w:p>
        </w:tc>
      </w:tr>
      <w:tr w:rsidR="004F184F" w:rsidRPr="004F184F" w14:paraId="4B977EC5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AE" w14:textId="166F4EB0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Right.Caud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A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B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B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B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B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B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B5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B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B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B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B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B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B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B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B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B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B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C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C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C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C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C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29</w:t>
            </w:r>
          </w:p>
        </w:tc>
      </w:tr>
      <w:tr w:rsidR="004F184F" w:rsidRPr="004F184F" w14:paraId="4B977EDD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C6" w14:textId="434E3FD5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Right.Hippocam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C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C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C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C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C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C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CD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C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C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D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D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D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D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D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D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D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D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D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D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D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D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D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31</w:t>
            </w:r>
          </w:p>
        </w:tc>
      </w:tr>
      <w:tr w:rsidR="004F184F" w:rsidRPr="004F184F" w14:paraId="4B977EF5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DE" w14:textId="3D27826A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Right.Pallid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D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E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E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E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E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E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7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E5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E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E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E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E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E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E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E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E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E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E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EF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4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F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F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F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F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33</w:t>
            </w:r>
          </w:p>
        </w:tc>
      </w:tr>
      <w:tr w:rsidR="004F184F" w:rsidRPr="004F184F" w14:paraId="4B977F0D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F6" w14:textId="63609DCC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Right.Puta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F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F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F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F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F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F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FD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F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EF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0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0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0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0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0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0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0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0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0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0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0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0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0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685</w:t>
            </w:r>
          </w:p>
        </w:tc>
      </w:tr>
      <w:tr w:rsidR="004F184F" w:rsidRPr="004F184F" w14:paraId="4B977F25" w14:textId="77777777" w:rsidTr="00C072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0E" w14:textId="6DF2EE07" w:rsidR="004F184F" w:rsidRPr="004F184F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Right.Thalamus.Pro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0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1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1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1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1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1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15" w14:textId="77777777" w:rsidR="004F184F" w:rsidRPr="008C40ED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8C40ED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1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1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1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1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1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1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1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1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1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1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2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2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2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2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2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4"/>
              </w:rPr>
              <w:t>0.225</w:t>
            </w:r>
          </w:p>
        </w:tc>
      </w:tr>
    </w:tbl>
    <w:p w14:paraId="4B977F26" w14:textId="60F22685" w:rsidR="004F184F" w:rsidRDefault="004F184F">
      <w:r>
        <w:t xml:space="preserve">Supplement table </w:t>
      </w:r>
      <w:r w:rsidR="00C072F8">
        <w:t>2</w:t>
      </w:r>
      <w:r>
        <w:t xml:space="preserve"> – Linear regression of brain volumes vs variables (weather deviation from normal [weather effects], and month vs January [seasonal effects]) </w:t>
      </w:r>
      <w:r w:rsidRPr="004F184F">
        <w:rPr>
          <w:b/>
          <w:u w:val="single"/>
        </w:rPr>
        <w:t>including BMI</w:t>
      </w:r>
      <w:r>
        <w:t>. N=517</w:t>
      </w:r>
      <w:r w:rsidR="00447103">
        <w:t>, p-values are uncorrected</w:t>
      </w:r>
      <w:r w:rsidR="00D0694B">
        <w:t>, red is p &lt; 0.05</w:t>
      </w:r>
      <w:r w:rsidR="00447103">
        <w:t>.</w:t>
      </w:r>
      <w:r w:rsidR="0063097C">
        <w:t xml:space="preserve"> </w:t>
      </w:r>
      <w:proofErr w:type="spellStart"/>
      <w:r w:rsidR="00770F37">
        <w:t>Skyra</w:t>
      </w:r>
      <w:proofErr w:type="spellEnd"/>
      <w:r w:rsidR="00770F37">
        <w:t xml:space="preserve"> </w:t>
      </w:r>
      <w:r w:rsidR="00890F53">
        <w:t xml:space="preserve">MRI </w:t>
      </w:r>
      <w:r w:rsidR="00770F37">
        <w:t>scanner data</w:t>
      </w:r>
      <w:r w:rsidR="00890F53">
        <w:t xml:space="preserve"> only</w:t>
      </w:r>
      <w:r w:rsidR="00770F37">
        <w:t>.</w:t>
      </w:r>
    </w:p>
    <w:p w14:paraId="4B977F27" w14:textId="77777777" w:rsidR="004F184F" w:rsidRDefault="004F184F"/>
    <w:tbl>
      <w:tblPr>
        <w:tblW w:w="5030" w:type="pct"/>
        <w:tblLook w:val="04A0" w:firstRow="1" w:lastRow="0" w:firstColumn="1" w:lastColumn="0" w:noHBand="0" w:noVBand="1"/>
      </w:tblPr>
      <w:tblGrid>
        <w:gridCol w:w="1535"/>
        <w:gridCol w:w="399"/>
        <w:gridCol w:w="399"/>
        <w:gridCol w:w="549"/>
        <w:gridCol w:w="549"/>
        <w:gridCol w:w="490"/>
        <w:gridCol w:w="701"/>
        <w:gridCol w:w="687"/>
        <w:gridCol w:w="490"/>
        <w:gridCol w:w="701"/>
        <w:gridCol w:w="687"/>
        <w:gridCol w:w="490"/>
        <w:gridCol w:w="701"/>
        <w:gridCol w:w="687"/>
        <w:gridCol w:w="491"/>
        <w:gridCol w:w="701"/>
        <w:gridCol w:w="688"/>
        <w:gridCol w:w="491"/>
        <w:gridCol w:w="701"/>
        <w:gridCol w:w="688"/>
        <w:gridCol w:w="491"/>
        <w:gridCol w:w="701"/>
        <w:gridCol w:w="687"/>
      </w:tblGrid>
      <w:tr w:rsidR="00C072F8" w:rsidRPr="004F184F" w14:paraId="4B977F32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7F28" w14:textId="77777777" w:rsidR="00C072F8" w:rsidRPr="00C072F8" w:rsidRDefault="00C072F8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7F29" w14:textId="77777777" w:rsidR="00C072F8" w:rsidRPr="00C072F8" w:rsidRDefault="00C072F8" w:rsidP="004F184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7F2A" w14:textId="77777777" w:rsidR="00C072F8" w:rsidRPr="00C072F8" w:rsidRDefault="00C072F8" w:rsidP="004F184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7F2B" w14:textId="77777777" w:rsidR="00C072F8" w:rsidRPr="00C072F8" w:rsidRDefault="00C072F8" w:rsidP="00C07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by Season</w:t>
            </w:r>
          </w:p>
        </w:tc>
        <w:tc>
          <w:tcPr>
            <w:tcW w:w="6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7F2C" w14:textId="77777777" w:rsidR="00C072F8" w:rsidRPr="00C072F8" w:rsidRDefault="00C072F8" w:rsidP="00C07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Spring vs Summer</w:t>
            </w:r>
          </w:p>
        </w:tc>
        <w:tc>
          <w:tcPr>
            <w:tcW w:w="6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7F2D" w14:textId="77777777" w:rsidR="00C072F8" w:rsidRPr="00C072F8" w:rsidRDefault="00C072F8" w:rsidP="00C07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Summer vs Fall</w:t>
            </w:r>
          </w:p>
        </w:tc>
        <w:tc>
          <w:tcPr>
            <w:tcW w:w="6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7F2E" w14:textId="77777777" w:rsidR="00C072F8" w:rsidRPr="00C072F8" w:rsidRDefault="00C072F8" w:rsidP="00C07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Fall vs Winter</w:t>
            </w:r>
          </w:p>
        </w:tc>
        <w:tc>
          <w:tcPr>
            <w:tcW w:w="6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7F2F" w14:textId="77777777" w:rsidR="00C072F8" w:rsidRPr="00C072F8" w:rsidRDefault="00C072F8" w:rsidP="00C07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Winter vs Spring</w:t>
            </w:r>
          </w:p>
        </w:tc>
        <w:tc>
          <w:tcPr>
            <w:tcW w:w="6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7F30" w14:textId="77777777" w:rsidR="00C072F8" w:rsidRPr="00C072F8" w:rsidRDefault="00C072F8" w:rsidP="00C07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Summer vs Winter</w:t>
            </w:r>
          </w:p>
        </w:tc>
        <w:tc>
          <w:tcPr>
            <w:tcW w:w="6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7F31" w14:textId="77777777" w:rsidR="00C072F8" w:rsidRPr="00C072F8" w:rsidRDefault="00C072F8" w:rsidP="00C07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Spring vs Fall</w:t>
            </w:r>
          </w:p>
        </w:tc>
      </w:tr>
      <w:tr w:rsidR="00C072F8" w:rsidRPr="004F184F" w14:paraId="4B977F4A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33" w14:textId="77777777" w:rsidR="004F184F" w:rsidRPr="00C072F8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34" w14:textId="77777777" w:rsidR="004F184F" w:rsidRPr="00C072F8" w:rsidRDefault="00447103" w:rsidP="004F184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D</w:t>
            </w:r>
            <w:r w:rsidR="004F184F"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f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35" w14:textId="77777777" w:rsidR="004F184F" w:rsidRPr="00C072F8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36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F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37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p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38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p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39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Cohen's 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3A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% chang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3B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p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3C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Cohen's 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3D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% chang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3E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p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3F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Cohen's 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40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% chang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41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p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42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Cohen's 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43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% chang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44" w14:textId="77777777" w:rsidR="004F184F" w:rsidRPr="00C072F8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p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45" w14:textId="77777777" w:rsidR="004F184F" w:rsidRPr="00C072F8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Cohen's 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46" w14:textId="77777777" w:rsidR="004F184F" w:rsidRPr="00C072F8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% chang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47" w14:textId="77777777" w:rsidR="004F184F" w:rsidRPr="00C072F8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p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48" w14:textId="77777777" w:rsidR="004F184F" w:rsidRPr="00C072F8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Cohen's 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49" w14:textId="77777777" w:rsidR="004F184F" w:rsidRPr="00C072F8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b/>
                <w:color w:val="000000"/>
                <w:sz w:val="12"/>
              </w:rPr>
              <w:t>% change</w:t>
            </w:r>
          </w:p>
        </w:tc>
      </w:tr>
      <w:tr w:rsidR="00C072F8" w:rsidRPr="004F184F" w14:paraId="4B977F62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4B" w14:textId="77777777" w:rsidR="004F184F" w:rsidRPr="00C072F8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proofErr w:type="spellStart"/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BrainSegVol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4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4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4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58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4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9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5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5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5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5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6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5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5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4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5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5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5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2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F5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5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5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83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5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5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6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5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56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5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6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7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6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61%</w:t>
            </w:r>
          </w:p>
        </w:tc>
      </w:tr>
      <w:tr w:rsidR="00C072F8" w:rsidRPr="004F184F" w14:paraId="4B977F7A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63" w14:textId="77777777" w:rsidR="004F184F" w:rsidRPr="00C072F8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proofErr w:type="spellStart"/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TotalGrayVol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6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6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6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60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6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8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6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8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6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6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5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6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7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6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6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5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6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7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6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7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8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7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7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7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7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8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7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7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7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4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7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3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7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7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7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7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0%</w:t>
            </w:r>
          </w:p>
        </w:tc>
      </w:tr>
      <w:tr w:rsidR="00C072F8" w:rsidRPr="004F184F" w14:paraId="4B977F92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7B" w14:textId="77777777" w:rsidR="004F184F" w:rsidRPr="00C072F8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proofErr w:type="spellStart"/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CerebralWhiteMatterVol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7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7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7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16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7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2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8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8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8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8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F8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8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8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8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96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8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66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8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8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F8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8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3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8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63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F8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8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9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8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14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F8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9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9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45%</w:t>
            </w:r>
          </w:p>
        </w:tc>
      </w:tr>
      <w:tr w:rsidR="00C072F8" w:rsidRPr="004F184F" w14:paraId="4B977FAA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93" w14:textId="77777777" w:rsidR="004F184F" w:rsidRPr="00C072F8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proofErr w:type="spellStart"/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CortexVol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9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9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9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27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9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8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9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5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9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9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2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9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6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9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7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9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8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9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5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9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A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3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A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6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A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7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A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78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FA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A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A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05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A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A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5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A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54%</w:t>
            </w:r>
          </w:p>
        </w:tc>
      </w:tr>
      <w:tr w:rsidR="00C072F8" w:rsidRPr="004F184F" w14:paraId="4B977FC2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AB" w14:textId="77777777" w:rsidR="004F184F" w:rsidRPr="00C072F8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proofErr w:type="spellStart"/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SubCortGrayVol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A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A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A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2.31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A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7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B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56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B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B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22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FB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B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B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2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B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B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3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B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3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FB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B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B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42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FB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B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4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B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65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FB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C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9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C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99%</w:t>
            </w:r>
          </w:p>
        </w:tc>
      </w:tr>
      <w:tr w:rsidR="00C072F8" w:rsidRPr="004F184F" w14:paraId="4B977FDA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C3" w14:textId="77777777" w:rsidR="004F184F" w:rsidRPr="00C072F8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proofErr w:type="spellStart"/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lhCerebralWhiteMatterVol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C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C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C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20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C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0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C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C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C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56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FC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C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8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C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95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C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78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C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D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FD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D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3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D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63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FD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D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8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D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06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FD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D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D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52%</w:t>
            </w:r>
          </w:p>
        </w:tc>
      </w:tr>
      <w:tr w:rsidR="00C072F8" w:rsidRPr="004F184F" w14:paraId="4B977FF2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DB" w14:textId="77777777" w:rsidR="004F184F" w:rsidRPr="00C072F8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proofErr w:type="spellStart"/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lhCortexVol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D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D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D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30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D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7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E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5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E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2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E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24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E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7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E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7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E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8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E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5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E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E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0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E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7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E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7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E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7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FE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E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9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E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0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E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F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5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F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57%</w:t>
            </w:r>
          </w:p>
        </w:tc>
      </w:tr>
      <w:tr w:rsidR="00C072F8" w:rsidRPr="004F184F" w14:paraId="4B97800A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F3" w14:textId="77777777" w:rsidR="004F184F" w:rsidRPr="00C072F8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proofErr w:type="spellStart"/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rhCerebralWhiteMatterVol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F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F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F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11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F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4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F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F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3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F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7FF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F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8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F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9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F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5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FF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0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4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00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0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3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0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63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00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0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9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0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2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00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0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0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39%</w:t>
            </w:r>
          </w:p>
        </w:tc>
      </w:tr>
      <w:tr w:rsidR="00C072F8" w:rsidRPr="004F184F" w14:paraId="4B978022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0B" w14:textId="77777777" w:rsidR="004F184F" w:rsidRPr="00C072F8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proofErr w:type="spellStart"/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rhCortexVol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0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0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0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25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0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8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1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1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1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29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1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1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7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1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8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1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1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1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1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1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7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1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79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01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1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1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08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1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2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4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2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52%</w:t>
            </w:r>
          </w:p>
        </w:tc>
      </w:tr>
      <w:tr w:rsidR="00C072F8" w:rsidRPr="004F184F" w14:paraId="4B97803A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23" w14:textId="77777777" w:rsidR="004F184F" w:rsidRPr="00C072F8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proofErr w:type="spellStart"/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Left.Lateral.Ventricle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2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2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2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70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2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6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2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2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6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2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.1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2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2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9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2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6.76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2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2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4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3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3.4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3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6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3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3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4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3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3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4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3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3.53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3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5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3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3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2.00%</w:t>
            </w:r>
          </w:p>
        </w:tc>
      </w:tr>
      <w:tr w:rsidR="00C072F8" w:rsidRPr="004F184F" w14:paraId="4B978052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3B" w14:textId="77777777" w:rsidR="004F184F" w:rsidRPr="00C072F8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proofErr w:type="spellStart"/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Right.Lateral.Ventricle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3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3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3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2.59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3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5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4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4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6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4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.45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4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4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7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4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5.62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4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4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4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3.60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4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4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4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3.1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4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6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4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4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2.22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4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8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5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0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5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47%</w:t>
            </w:r>
          </w:p>
        </w:tc>
      </w:tr>
      <w:tr w:rsidR="00C072F8" w:rsidRPr="004F184F" w14:paraId="4B97806A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53" w14:textId="77777777" w:rsidR="004F184F" w:rsidRPr="00C072F8" w:rsidRDefault="004F184F" w:rsidP="004F1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proofErr w:type="spellStart"/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SupraTentorialVol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5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5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5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41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5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3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5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6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5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5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5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05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5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9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5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79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5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5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6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06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6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6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22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06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6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2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6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0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06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6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6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95%</w:t>
            </w:r>
          </w:p>
        </w:tc>
      </w:tr>
      <w:tr w:rsidR="00C072F8" w:rsidRPr="004F184F" w14:paraId="4B978082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6B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Brain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Stem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6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6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6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8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6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90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7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7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7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74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07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7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1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7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1.6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7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7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4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7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73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7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67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7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7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22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7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7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6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7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95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7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8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8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95%</w:t>
            </w:r>
          </w:p>
        </w:tc>
      </w:tr>
      <w:tr w:rsidR="00C072F8" w:rsidRPr="004F184F" w14:paraId="4B97809A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83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L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Cerebellum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Cortex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8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8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8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2.18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8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8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8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8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5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8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1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08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8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13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8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3.06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8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5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8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9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55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09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9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9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9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2.46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09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9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15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9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3.59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09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9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7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9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1.92%</w:t>
            </w:r>
          </w:p>
        </w:tc>
      </w:tr>
      <w:tr w:rsidR="00C072F8" w:rsidRPr="004F184F" w14:paraId="4B9780B2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9B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L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Cerebellum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WM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9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9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9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66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9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7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A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A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4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A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46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A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A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8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A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2.8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A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A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A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1.0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A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A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A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2.39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0A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A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1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A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3.79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A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B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B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1.39%</w:t>
            </w:r>
          </w:p>
        </w:tc>
      </w:tr>
      <w:tr w:rsidR="00C072F8" w:rsidRPr="004F184F" w14:paraId="4B9780CA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B3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R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Cerebellum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Cortex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B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B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B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47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B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2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B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B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B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95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0B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B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1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B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2.69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B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9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B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C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0C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4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C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7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C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1.84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0C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C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1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C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2.76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0C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4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C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7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C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1.77%</w:t>
            </w:r>
          </w:p>
        </w:tc>
      </w:tr>
      <w:tr w:rsidR="00C072F8" w:rsidRPr="004F184F" w14:paraId="4B9780E2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CB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R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Cerebellum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WM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C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C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C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99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C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9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D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8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D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5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D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76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0D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D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1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D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3.80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D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8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D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0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D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9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D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8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D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D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1.82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0D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D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1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D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3.52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D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E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E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2.10%</w:t>
            </w:r>
          </w:p>
        </w:tc>
      </w:tr>
      <w:tr w:rsidR="00C072F8" w:rsidRPr="004F184F" w14:paraId="4B9780FA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E3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L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Amygdala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E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E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E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2.61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E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5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E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9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E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2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E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9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E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7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E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3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E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60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E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8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E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F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9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F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7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F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F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18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F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7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F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F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69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F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7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F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6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F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09%</w:t>
            </w:r>
          </w:p>
        </w:tc>
      </w:tr>
      <w:tr w:rsidR="00C072F8" w:rsidRPr="004F184F" w14:paraId="4B978112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FB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L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Caudate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F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F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F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44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0F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2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0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89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0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0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8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0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0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0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4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0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0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4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0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84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0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0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0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2.18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0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0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0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2.26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0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1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7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1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33%</w:t>
            </w:r>
          </w:p>
        </w:tc>
      </w:tr>
      <w:tr w:rsidR="00C072F8" w:rsidRPr="004F184F" w14:paraId="4B97812A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13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L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Hippocampus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1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1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1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2.53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1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5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1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9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1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1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3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1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1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1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9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1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6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1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2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3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2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2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4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2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62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2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2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4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2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65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2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2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6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2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94%</w:t>
            </w:r>
          </w:p>
        </w:tc>
      </w:tr>
      <w:tr w:rsidR="00C072F8" w:rsidRPr="004F184F" w14:paraId="4B978142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2B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L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Pallidum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2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2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2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25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2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8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3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6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3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3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4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3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3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4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3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80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3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3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3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0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3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3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9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3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46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3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3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3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88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3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6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4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4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9%</w:t>
            </w:r>
          </w:p>
        </w:tc>
      </w:tr>
      <w:tr w:rsidR="00C072F8" w:rsidRPr="004F184F" w14:paraId="4B97815A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43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L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Putame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4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4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4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3.40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4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1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4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6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4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6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4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1.22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4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4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4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2.32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4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4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4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5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76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5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5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5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84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5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5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5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3.09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5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5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6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5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07%</w:t>
            </w:r>
          </w:p>
        </w:tc>
      </w:tr>
      <w:tr w:rsidR="00C072F8" w:rsidRPr="004F184F" w14:paraId="4B978172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5B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L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Thalamus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Proper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5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5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5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64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5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58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6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6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6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6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2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6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6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8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6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18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6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6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6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0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6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6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9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6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3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6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6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6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58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6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7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7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7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96%</w:t>
            </w:r>
          </w:p>
        </w:tc>
      </w:tr>
      <w:tr w:rsidR="00C072F8" w:rsidRPr="004F184F" w14:paraId="4B97818A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73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R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Amygdala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7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7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7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2.38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7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6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7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7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7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60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7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7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5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7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8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7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9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7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8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8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8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8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8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40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8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8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4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8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80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8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8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9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8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41%</w:t>
            </w:r>
          </w:p>
        </w:tc>
      </w:tr>
      <w:tr w:rsidR="00C072F8" w:rsidRPr="004F184F" w14:paraId="4B9781A2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8B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R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Caudate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8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8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8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00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8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9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9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7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9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9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19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9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9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6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9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09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9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9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4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9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7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9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9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9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9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6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9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9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0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9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86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9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A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5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A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89%</w:t>
            </w:r>
          </w:p>
        </w:tc>
      </w:tr>
      <w:tr w:rsidR="00C072F8" w:rsidRPr="004F184F" w14:paraId="4B9781BA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A3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R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Hippocampus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A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A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A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3.60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A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1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A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9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A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A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16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A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A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4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A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66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A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9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A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B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B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B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B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5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B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B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4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B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6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B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B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3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B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50%</w:t>
            </w:r>
          </w:p>
        </w:tc>
      </w:tr>
      <w:tr w:rsidR="00C072F8" w:rsidRPr="004F184F" w14:paraId="4B9781D2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BB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R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Pallidum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B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B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B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14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B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3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C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9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C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3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C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65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C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9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C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6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C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04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C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9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C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6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C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08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C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C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9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C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4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C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C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C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2.14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C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D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D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9%</w:t>
            </w:r>
          </w:p>
        </w:tc>
      </w:tr>
      <w:tr w:rsidR="00C072F8" w:rsidRPr="004F184F" w14:paraId="4B9781EA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D3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R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Putame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D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D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D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2.52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D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5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D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D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8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D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1.48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D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D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3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D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2.4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D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2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D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E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71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E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E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9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E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6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E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E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7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E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3.20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E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E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E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95%</w:t>
            </w:r>
          </w:p>
        </w:tc>
      </w:tr>
      <w:tr w:rsidR="00C072F8" w:rsidRPr="004F184F" w14:paraId="4B978202" w14:textId="77777777" w:rsidTr="00C072F8">
        <w:trPr>
          <w:trHeight w:val="2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EB" w14:textId="77777777" w:rsidR="004F184F" w:rsidRPr="00C072F8" w:rsidRDefault="004F184F" w:rsidP="00C0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R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Thalamus</w:t>
            </w:r>
            <w:r w:rsidR="00C072F8" w:rsidRPr="00C072F8">
              <w:rPr>
                <w:rFonts w:ascii="Calibri" w:eastAsia="Times New Roman" w:hAnsi="Calibri" w:cs="Calibri"/>
                <w:color w:val="000000"/>
                <w:sz w:val="12"/>
              </w:rPr>
              <w:t xml:space="preserve"> </w:t>
            </w:r>
            <w:r w:rsidRPr="00C072F8">
              <w:rPr>
                <w:rFonts w:ascii="Calibri" w:eastAsia="Times New Roman" w:hAnsi="Calibri" w:cs="Calibri"/>
                <w:color w:val="000000"/>
                <w:sz w:val="12"/>
              </w:rPr>
              <w:t>Proper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E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E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5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E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11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E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34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F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4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F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02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F2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-0.38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F3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F4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8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F5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17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F6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F7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5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F8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75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F9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FA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FB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54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9781FC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9C0006"/>
                <w:sz w:val="12"/>
              </w:rPr>
              <w:t>0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FD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FE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1.92%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1FF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1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200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06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201" w14:textId="77777777" w:rsidR="004F184F" w:rsidRPr="004F184F" w:rsidRDefault="004F184F" w:rsidP="004F18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4F184F">
              <w:rPr>
                <w:rFonts w:ascii="Calibri" w:eastAsia="Times New Roman" w:hAnsi="Calibri" w:cs="Calibri"/>
                <w:color w:val="000000"/>
                <w:sz w:val="12"/>
              </w:rPr>
              <w:t>0.79%</w:t>
            </w:r>
          </w:p>
        </w:tc>
      </w:tr>
    </w:tbl>
    <w:p w14:paraId="4B978203" w14:textId="1680282B" w:rsidR="004F184F" w:rsidRDefault="004F184F">
      <w:r>
        <w:t xml:space="preserve">Supplement </w:t>
      </w:r>
      <w:r w:rsidR="00B12D9C">
        <w:t>T</w:t>
      </w:r>
      <w:r>
        <w:t xml:space="preserve">able </w:t>
      </w:r>
      <w:r w:rsidR="00C072F8">
        <w:t>3</w:t>
      </w:r>
      <w:r>
        <w:t xml:space="preserve"> – ANOVA by season, </w:t>
      </w:r>
      <w:r w:rsidRPr="00190F62">
        <w:rPr>
          <w:b/>
          <w:u w:val="single"/>
        </w:rPr>
        <w:t>with BMI as a covariate</w:t>
      </w:r>
      <w:r>
        <w:t>. N = 517</w:t>
      </w:r>
      <w:r w:rsidR="00447103">
        <w:t>. P-values are uncorrected.</w:t>
      </w:r>
    </w:p>
    <w:p w14:paraId="4D91AD65" w14:textId="77777777" w:rsidR="00770F37" w:rsidRDefault="00770F37"/>
    <w:tbl>
      <w:tblPr>
        <w:tblW w:w="14692" w:type="dxa"/>
        <w:tblInd w:w="108" w:type="dxa"/>
        <w:tblLook w:val="04A0" w:firstRow="1" w:lastRow="0" w:firstColumn="1" w:lastColumn="0" w:noHBand="0" w:noVBand="1"/>
      </w:tblPr>
      <w:tblGrid>
        <w:gridCol w:w="1669"/>
        <w:gridCol w:w="573"/>
        <w:gridCol w:w="574"/>
        <w:gridCol w:w="574"/>
        <w:gridCol w:w="613"/>
        <w:gridCol w:w="603"/>
        <w:gridCol w:w="674"/>
        <w:gridCol w:w="549"/>
        <w:gridCol w:w="693"/>
        <w:gridCol w:w="759"/>
        <w:gridCol w:w="640"/>
        <w:gridCol w:w="549"/>
        <w:gridCol w:w="764"/>
        <w:gridCol w:w="701"/>
        <w:gridCol w:w="764"/>
        <w:gridCol w:w="701"/>
        <w:gridCol w:w="701"/>
        <w:gridCol w:w="701"/>
        <w:gridCol w:w="640"/>
        <w:gridCol w:w="701"/>
        <w:gridCol w:w="549"/>
      </w:tblGrid>
      <w:tr w:rsidR="00AC6D23" w:rsidRPr="00194C66" w14:paraId="73E4589D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595A" w14:textId="77777777" w:rsidR="00AC6D23" w:rsidRPr="00C72B41" w:rsidRDefault="00AC6D23" w:rsidP="00287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1AC6" w14:textId="2576D83E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30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Scan </w:t>
            </w: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18F7" w14:textId="2B0F2AF4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30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Scan </w:t>
            </w: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7919" w14:textId="5B74A0CB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30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Scan </w:t>
            </w: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84DA" w14:textId="34F74D7D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</w:t>
            </w: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980D" w14:textId="244972B3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mo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2A79" w14:textId="66C63B03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58A0" w14:textId="4BA52EEC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9E7D" w14:textId="1B060242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hum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C2E8" w14:textId="14E954E2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timeofd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F92D" w14:textId="031AFCB1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30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F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0458" w14:textId="5B20B7D3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30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8B5E" w14:textId="681C3367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30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8876" w14:textId="5A9FFFBF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30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05B1" w14:textId="455372AB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30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FD49" w14:textId="4A877D65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30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J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DD3E" w14:textId="339F666E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30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79F3" w14:textId="723522D8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30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44BB" w14:textId="403A1FBC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30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O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9186" w14:textId="558369C8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30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N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A87C" w14:textId="49704C53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30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Dec</w:t>
            </w:r>
          </w:p>
        </w:tc>
      </w:tr>
      <w:tr w:rsidR="00AC6D23" w:rsidRPr="00194C66" w14:paraId="2BEC0BF4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6863" w14:textId="1B63D801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rainSegV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A5BB" w14:textId="025D4CF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4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C35D" w14:textId="47DCCCC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5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9BC2" w14:textId="0409C31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2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1434" w14:textId="4AD4B86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2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E79C" w14:textId="676CFF3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7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noWrap/>
            <w:vAlign w:val="bottom"/>
            <w:hideMark/>
          </w:tcPr>
          <w:p w14:paraId="3009018C" w14:textId="5F5060F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noWrap/>
            <w:vAlign w:val="bottom"/>
            <w:hideMark/>
          </w:tcPr>
          <w:p w14:paraId="648D2256" w14:textId="3C2F8FC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14:paraId="156B2C37" w14:textId="625FFAD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CBE6"/>
            <w:noWrap/>
            <w:vAlign w:val="bottom"/>
            <w:hideMark/>
          </w:tcPr>
          <w:p w14:paraId="4B8BEDD5" w14:textId="518975F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1F9"/>
            <w:noWrap/>
            <w:vAlign w:val="bottom"/>
            <w:hideMark/>
          </w:tcPr>
          <w:p w14:paraId="522FD287" w14:textId="0634A72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0FAC7032" w14:textId="37E1CF5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6A9D5"/>
            <w:noWrap/>
            <w:vAlign w:val="bottom"/>
            <w:hideMark/>
          </w:tcPr>
          <w:p w14:paraId="6558D7E6" w14:textId="581400B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D7EC"/>
            <w:noWrap/>
            <w:vAlign w:val="bottom"/>
            <w:hideMark/>
          </w:tcPr>
          <w:p w14:paraId="1C5F7311" w14:textId="0FA0382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noWrap/>
            <w:vAlign w:val="bottom"/>
            <w:hideMark/>
          </w:tcPr>
          <w:p w14:paraId="14CE04DB" w14:textId="37CAF83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noWrap/>
            <w:vAlign w:val="bottom"/>
            <w:hideMark/>
          </w:tcPr>
          <w:p w14:paraId="3E9D0972" w14:textId="22EAAB1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3F2"/>
            <w:noWrap/>
            <w:vAlign w:val="bottom"/>
            <w:hideMark/>
          </w:tcPr>
          <w:p w14:paraId="2980239F" w14:textId="0FDA582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bottom"/>
            <w:hideMark/>
          </w:tcPr>
          <w:p w14:paraId="33E34FFF" w14:textId="20CA0C8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vAlign w:val="bottom"/>
            <w:hideMark/>
          </w:tcPr>
          <w:p w14:paraId="3280BD2F" w14:textId="1704316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3BEE0"/>
            <w:noWrap/>
            <w:vAlign w:val="bottom"/>
            <w:hideMark/>
          </w:tcPr>
          <w:p w14:paraId="0FE67BDC" w14:textId="55536F2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BD9ED"/>
            <w:noWrap/>
            <w:vAlign w:val="bottom"/>
            <w:hideMark/>
          </w:tcPr>
          <w:p w14:paraId="182A5ADA" w14:textId="6E78195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244</w:t>
            </w:r>
          </w:p>
        </w:tc>
      </w:tr>
      <w:tr w:rsidR="00AC6D23" w:rsidRPr="00194C66" w14:paraId="0FDCCF54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504E" w14:textId="3B65632D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TotalGrayV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1EDF" w14:textId="3870E48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5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3D23" w14:textId="13DCD32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5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1F50" w14:textId="595D623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3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115C" w14:textId="3F63D2C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2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D355" w14:textId="13C1203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8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14:paraId="7B9546B5" w14:textId="2DCF2E5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0F9"/>
            <w:noWrap/>
            <w:vAlign w:val="bottom"/>
            <w:hideMark/>
          </w:tcPr>
          <w:p w14:paraId="28C67E00" w14:textId="28129FF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14:paraId="61DC7D5F" w14:textId="1677BB1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C7E4"/>
            <w:noWrap/>
            <w:vAlign w:val="bottom"/>
            <w:hideMark/>
          </w:tcPr>
          <w:p w14:paraId="62C28844" w14:textId="3D99B6B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14:paraId="5BF281FA" w14:textId="70D3DD9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8BB"/>
            <w:noWrap/>
            <w:vAlign w:val="bottom"/>
            <w:hideMark/>
          </w:tcPr>
          <w:p w14:paraId="01713588" w14:textId="2BBA3EE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3EA"/>
            <w:noWrap/>
            <w:vAlign w:val="bottom"/>
            <w:hideMark/>
          </w:tcPr>
          <w:p w14:paraId="6F1F507C" w14:textId="769533F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14:paraId="1F5F9A17" w14:textId="5324E74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bottom"/>
            <w:hideMark/>
          </w:tcPr>
          <w:p w14:paraId="31A718BB" w14:textId="34C72BA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bottom"/>
            <w:hideMark/>
          </w:tcPr>
          <w:p w14:paraId="726C967F" w14:textId="29E031C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14:paraId="4AD67ACD" w14:textId="31D2486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bottom"/>
            <w:hideMark/>
          </w:tcPr>
          <w:p w14:paraId="2131DD45" w14:textId="211E5D8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14:paraId="11026EE5" w14:textId="5925040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CFE8"/>
            <w:noWrap/>
            <w:vAlign w:val="bottom"/>
            <w:hideMark/>
          </w:tcPr>
          <w:p w14:paraId="2564FDF7" w14:textId="47DB322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4F3"/>
            <w:noWrap/>
            <w:vAlign w:val="bottom"/>
            <w:hideMark/>
          </w:tcPr>
          <w:p w14:paraId="2E6FBE1B" w14:textId="1D294CF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838</w:t>
            </w:r>
          </w:p>
        </w:tc>
      </w:tr>
      <w:tr w:rsidR="00AC6D23" w:rsidRPr="00194C66" w14:paraId="4273B3E6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81DD" w14:textId="342ECDB4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erebralWhiteMatterV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79BF" w14:textId="27D723A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3B0D" w14:textId="39BFD27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3113" w14:textId="00CD0F3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6716" w14:textId="6AD20A2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1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B83E" w14:textId="4AAD5AD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9AB"/>
            <w:noWrap/>
            <w:vAlign w:val="bottom"/>
            <w:hideMark/>
          </w:tcPr>
          <w:p w14:paraId="78FE0906" w14:textId="71CBA83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bottom"/>
            <w:hideMark/>
          </w:tcPr>
          <w:p w14:paraId="44AD179A" w14:textId="4C0D084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14:paraId="3F6F427E" w14:textId="139F3ED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bottom"/>
            <w:hideMark/>
          </w:tcPr>
          <w:p w14:paraId="2A56A38E" w14:textId="705DD7E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CF7"/>
            <w:noWrap/>
            <w:vAlign w:val="bottom"/>
            <w:hideMark/>
          </w:tcPr>
          <w:p w14:paraId="58CD58E0" w14:textId="129D90A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DEF"/>
            <w:noWrap/>
            <w:vAlign w:val="bottom"/>
            <w:hideMark/>
          </w:tcPr>
          <w:p w14:paraId="58D75E7E" w14:textId="7FEB038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69DCF"/>
            <w:noWrap/>
            <w:vAlign w:val="bottom"/>
            <w:hideMark/>
          </w:tcPr>
          <w:p w14:paraId="5950EECC" w14:textId="228B3FB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CADD7"/>
            <w:noWrap/>
            <w:vAlign w:val="bottom"/>
            <w:hideMark/>
          </w:tcPr>
          <w:p w14:paraId="10E5FEF3" w14:textId="78E5310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EAED8"/>
            <w:noWrap/>
            <w:vAlign w:val="bottom"/>
            <w:hideMark/>
          </w:tcPr>
          <w:p w14:paraId="627266E6" w14:textId="0E5838E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8DD"/>
            <w:noWrap/>
            <w:vAlign w:val="bottom"/>
            <w:hideMark/>
          </w:tcPr>
          <w:p w14:paraId="59E26F5A" w14:textId="1945CD7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FC6E4"/>
            <w:noWrap/>
            <w:vAlign w:val="bottom"/>
            <w:hideMark/>
          </w:tcPr>
          <w:p w14:paraId="5ED6BBD1" w14:textId="4C661EA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3D3EA"/>
            <w:noWrap/>
            <w:vAlign w:val="bottom"/>
            <w:hideMark/>
          </w:tcPr>
          <w:p w14:paraId="6EF01EE2" w14:textId="6B08D08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D6EC"/>
            <w:noWrap/>
            <w:vAlign w:val="bottom"/>
            <w:hideMark/>
          </w:tcPr>
          <w:p w14:paraId="0CDDBBC4" w14:textId="776CF99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3EA"/>
            <w:noWrap/>
            <w:vAlign w:val="bottom"/>
            <w:hideMark/>
          </w:tcPr>
          <w:p w14:paraId="317904D4" w14:textId="64B50BD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vAlign w:val="bottom"/>
            <w:hideMark/>
          </w:tcPr>
          <w:p w14:paraId="0ABAFC74" w14:textId="437F373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853</w:t>
            </w:r>
          </w:p>
        </w:tc>
      </w:tr>
      <w:tr w:rsidR="00AC6D23" w:rsidRPr="00194C66" w14:paraId="4F61091E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5C83" w14:textId="5AFFE4B7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ortexV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F899" w14:textId="18A913D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CB57" w14:textId="25FD729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A691" w14:textId="5003B85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D9F9" w14:textId="32715B0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9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025F" w14:textId="2AD297F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7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FC2"/>
            <w:noWrap/>
            <w:vAlign w:val="bottom"/>
            <w:hideMark/>
          </w:tcPr>
          <w:p w14:paraId="4767B2FB" w14:textId="05A7925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CF7"/>
            <w:noWrap/>
            <w:vAlign w:val="bottom"/>
            <w:hideMark/>
          </w:tcPr>
          <w:p w14:paraId="704A110F" w14:textId="0744826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14:paraId="647D7065" w14:textId="1521899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CCE7"/>
            <w:noWrap/>
            <w:vAlign w:val="bottom"/>
            <w:hideMark/>
          </w:tcPr>
          <w:p w14:paraId="3B4DCDF3" w14:textId="1F5D1F2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14:paraId="32E2B566" w14:textId="23D48AC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7BA"/>
            <w:noWrap/>
            <w:vAlign w:val="bottom"/>
            <w:hideMark/>
          </w:tcPr>
          <w:p w14:paraId="3E55E6E4" w14:textId="4837639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CFE8"/>
            <w:noWrap/>
            <w:vAlign w:val="bottom"/>
            <w:hideMark/>
          </w:tcPr>
          <w:p w14:paraId="008794B2" w14:textId="4504962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14:paraId="6C60184C" w14:textId="19AE848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DFF0"/>
            <w:noWrap/>
            <w:vAlign w:val="bottom"/>
            <w:hideMark/>
          </w:tcPr>
          <w:p w14:paraId="3D911F2F" w14:textId="5483756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5F3"/>
            <w:noWrap/>
            <w:vAlign w:val="bottom"/>
            <w:hideMark/>
          </w:tcPr>
          <w:p w14:paraId="036631F5" w14:textId="5F2C253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3FA"/>
            <w:noWrap/>
            <w:vAlign w:val="bottom"/>
            <w:hideMark/>
          </w:tcPr>
          <w:p w14:paraId="02973C5B" w14:textId="7A03EDF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14:paraId="7EF312F2" w14:textId="6DE499B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14:paraId="4E2ACE58" w14:textId="0769FCB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4EB"/>
            <w:noWrap/>
            <w:vAlign w:val="bottom"/>
            <w:hideMark/>
          </w:tcPr>
          <w:p w14:paraId="5B3ADD42" w14:textId="113A7F8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14:paraId="7C471E44" w14:textId="7B4E46F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099</w:t>
            </w:r>
          </w:p>
        </w:tc>
      </w:tr>
      <w:tr w:rsidR="00AC6D23" w:rsidRPr="00194C66" w14:paraId="783E2178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ABD3" w14:textId="7130D85C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ubCortGrayV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DE69" w14:textId="0B6DF4B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4A5F" w14:textId="1A7C3D5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4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EB63" w14:textId="769B06A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1CBD" w14:textId="37F1A09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5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6E75" w14:textId="77F57AF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2B4"/>
            <w:noWrap/>
            <w:vAlign w:val="bottom"/>
            <w:hideMark/>
          </w:tcPr>
          <w:p w14:paraId="3A7A3248" w14:textId="53612B4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FC2"/>
            <w:noWrap/>
            <w:vAlign w:val="bottom"/>
            <w:hideMark/>
          </w:tcPr>
          <w:p w14:paraId="7CE7BB56" w14:textId="3043C0B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bottom"/>
            <w:hideMark/>
          </w:tcPr>
          <w:p w14:paraId="610AC182" w14:textId="3764FA3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noWrap/>
            <w:vAlign w:val="bottom"/>
            <w:hideMark/>
          </w:tcPr>
          <w:p w14:paraId="74AE8E63" w14:textId="021716B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bottom"/>
            <w:hideMark/>
          </w:tcPr>
          <w:p w14:paraId="679956F6" w14:textId="665DE68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00AA03E5" w14:textId="2796791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E8DC7"/>
            <w:noWrap/>
            <w:vAlign w:val="bottom"/>
            <w:hideMark/>
          </w:tcPr>
          <w:p w14:paraId="15642A95" w14:textId="7D4A58E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2BCDF"/>
            <w:noWrap/>
            <w:vAlign w:val="bottom"/>
            <w:hideMark/>
          </w:tcPr>
          <w:p w14:paraId="3EC2470F" w14:textId="1FE23B5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90C9"/>
            <w:noWrap/>
            <w:vAlign w:val="bottom"/>
            <w:hideMark/>
          </w:tcPr>
          <w:p w14:paraId="3E2CE0E1" w14:textId="75602EA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0BBDE"/>
            <w:noWrap/>
            <w:vAlign w:val="bottom"/>
            <w:hideMark/>
          </w:tcPr>
          <w:p w14:paraId="5ABBF266" w14:textId="5C78B70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4A7D4"/>
            <w:noWrap/>
            <w:vAlign w:val="bottom"/>
            <w:hideMark/>
          </w:tcPr>
          <w:p w14:paraId="774F2B03" w14:textId="6A7FA83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noWrap/>
            <w:vAlign w:val="bottom"/>
            <w:hideMark/>
          </w:tcPr>
          <w:p w14:paraId="33320AE0" w14:textId="480AECD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0BBDE"/>
            <w:noWrap/>
            <w:vAlign w:val="bottom"/>
            <w:hideMark/>
          </w:tcPr>
          <w:p w14:paraId="21D805B9" w14:textId="3637B73E" w:rsidR="00AC6D23" w:rsidRPr="00C72B41" w:rsidRDefault="00F8374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BFE0"/>
            <w:noWrap/>
            <w:vAlign w:val="bottom"/>
            <w:hideMark/>
          </w:tcPr>
          <w:p w14:paraId="77605595" w14:textId="2C872AF3" w:rsidR="00AC6D23" w:rsidRPr="00C72B41" w:rsidRDefault="00E85F81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bottom"/>
            <w:hideMark/>
          </w:tcPr>
          <w:p w14:paraId="45C02AFE" w14:textId="6595B43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207</w:t>
            </w:r>
          </w:p>
        </w:tc>
      </w:tr>
      <w:tr w:rsidR="00AC6D23" w:rsidRPr="00194C66" w14:paraId="1BF8B9A5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F893" w14:textId="0539A0DC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lhCerebralWhiteMatterV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9E0D" w14:textId="6782D3E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534F" w14:textId="313FA75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B778" w14:textId="7C6581E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5227" w14:textId="7BC93F4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1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A105" w14:textId="490B2EF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8AA"/>
            <w:noWrap/>
            <w:vAlign w:val="bottom"/>
            <w:hideMark/>
          </w:tcPr>
          <w:p w14:paraId="75C72A95" w14:textId="682E80D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3FA"/>
            <w:noWrap/>
            <w:vAlign w:val="bottom"/>
            <w:hideMark/>
          </w:tcPr>
          <w:p w14:paraId="74B99A4D" w14:textId="27B1A5D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14:paraId="0F6165B3" w14:textId="359073F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bottom"/>
            <w:hideMark/>
          </w:tcPr>
          <w:p w14:paraId="268742E5" w14:textId="593E7B5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bottom"/>
            <w:hideMark/>
          </w:tcPr>
          <w:p w14:paraId="2E1E0DE1" w14:textId="64E7028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DEF"/>
            <w:noWrap/>
            <w:vAlign w:val="bottom"/>
            <w:hideMark/>
          </w:tcPr>
          <w:p w14:paraId="52073D8A" w14:textId="5225C6F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69ED0"/>
            <w:noWrap/>
            <w:vAlign w:val="bottom"/>
            <w:hideMark/>
          </w:tcPr>
          <w:p w14:paraId="7AD0B7F0" w14:textId="6E30344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DAED8"/>
            <w:noWrap/>
            <w:vAlign w:val="bottom"/>
            <w:hideMark/>
          </w:tcPr>
          <w:p w14:paraId="342D661A" w14:textId="3389293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1B1D9"/>
            <w:noWrap/>
            <w:vAlign w:val="bottom"/>
            <w:hideMark/>
          </w:tcPr>
          <w:p w14:paraId="4CB2CD49" w14:textId="7D33CDB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FBADE"/>
            <w:noWrap/>
            <w:vAlign w:val="bottom"/>
            <w:hideMark/>
          </w:tcPr>
          <w:p w14:paraId="027A3B32" w14:textId="2F06D05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C7E4"/>
            <w:noWrap/>
            <w:vAlign w:val="bottom"/>
            <w:hideMark/>
          </w:tcPr>
          <w:p w14:paraId="263DA031" w14:textId="5963A87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bottom"/>
            <w:hideMark/>
          </w:tcPr>
          <w:p w14:paraId="25374608" w14:textId="1777044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AD9ED"/>
            <w:noWrap/>
            <w:vAlign w:val="bottom"/>
            <w:hideMark/>
          </w:tcPr>
          <w:p w14:paraId="54865D4C" w14:textId="2C2792A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4EB"/>
            <w:noWrap/>
            <w:vAlign w:val="bottom"/>
            <w:hideMark/>
          </w:tcPr>
          <w:p w14:paraId="41B615E2" w14:textId="077D18A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E8F5"/>
            <w:noWrap/>
            <w:vAlign w:val="bottom"/>
            <w:hideMark/>
          </w:tcPr>
          <w:p w14:paraId="017260D0" w14:textId="19350AF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713</w:t>
            </w:r>
          </w:p>
        </w:tc>
      </w:tr>
      <w:tr w:rsidR="00AC6D23" w:rsidRPr="00194C66" w14:paraId="7CC60139" w14:textId="77777777" w:rsidTr="00AC6D23">
        <w:trPr>
          <w:trHeight w:val="1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BD9E" w14:textId="44A53A0F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lhCortexV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3783" w14:textId="20928DF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6F2A" w14:textId="0096025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582E" w14:textId="59095F4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9FDA" w14:textId="097816F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1815" w14:textId="08B7618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6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1C4"/>
            <w:noWrap/>
            <w:vAlign w:val="bottom"/>
            <w:hideMark/>
          </w:tcPr>
          <w:p w14:paraId="6E54A5B5" w14:textId="0BC2C1F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1F9"/>
            <w:noWrap/>
            <w:vAlign w:val="bottom"/>
            <w:hideMark/>
          </w:tcPr>
          <w:p w14:paraId="406606EB" w14:textId="568E3BD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14:paraId="25242A15" w14:textId="2221915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CDE7"/>
            <w:noWrap/>
            <w:vAlign w:val="bottom"/>
            <w:hideMark/>
          </w:tcPr>
          <w:p w14:paraId="776F30C2" w14:textId="06AC12A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AEC"/>
            <w:noWrap/>
            <w:vAlign w:val="bottom"/>
            <w:hideMark/>
          </w:tcPr>
          <w:p w14:paraId="7FAE671A" w14:textId="460C0E0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9BB"/>
            <w:noWrap/>
            <w:vAlign w:val="bottom"/>
            <w:hideMark/>
          </w:tcPr>
          <w:p w14:paraId="60B64E8C" w14:textId="3CB5FD3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ACDE7"/>
            <w:noWrap/>
            <w:vAlign w:val="bottom"/>
            <w:hideMark/>
          </w:tcPr>
          <w:p w14:paraId="4CF045AC" w14:textId="37267D0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14:paraId="38ADB825" w14:textId="64D9659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5E1F1"/>
            <w:noWrap/>
            <w:vAlign w:val="bottom"/>
            <w:hideMark/>
          </w:tcPr>
          <w:p w14:paraId="7B7E230D" w14:textId="4CABBE2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E1F1"/>
            <w:noWrap/>
            <w:vAlign w:val="bottom"/>
            <w:hideMark/>
          </w:tcPr>
          <w:p w14:paraId="3113B218" w14:textId="76F4D25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0F9"/>
            <w:noWrap/>
            <w:vAlign w:val="bottom"/>
            <w:hideMark/>
          </w:tcPr>
          <w:p w14:paraId="5BA40CAC" w14:textId="7B0A584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14:paraId="3F87070A" w14:textId="0A2CD8F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14:paraId="3A25DB55" w14:textId="79DC95F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D2EA"/>
            <w:noWrap/>
            <w:vAlign w:val="bottom"/>
            <w:hideMark/>
          </w:tcPr>
          <w:p w14:paraId="595C1768" w14:textId="1981934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14:paraId="3CFACE38" w14:textId="5258892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133</w:t>
            </w:r>
          </w:p>
        </w:tc>
      </w:tr>
      <w:tr w:rsidR="00AC6D23" w:rsidRPr="00194C66" w14:paraId="2B93B710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E177" w14:textId="53F091E6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rhCerebralWhiteMatterV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439B" w14:textId="520ED9A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5963" w14:textId="43A64B7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2121" w14:textId="5D21830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B3B2" w14:textId="4BAF063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1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A329" w14:textId="603F5BE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vAlign w:val="bottom"/>
            <w:hideMark/>
          </w:tcPr>
          <w:p w14:paraId="78341A28" w14:textId="604E2C1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1F9"/>
            <w:noWrap/>
            <w:vAlign w:val="bottom"/>
            <w:hideMark/>
          </w:tcPr>
          <w:p w14:paraId="01DC6E91" w14:textId="2C6B1C6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14:paraId="008A51E0" w14:textId="2D915DF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8FD"/>
            <w:noWrap/>
            <w:vAlign w:val="bottom"/>
            <w:hideMark/>
          </w:tcPr>
          <w:p w14:paraId="55739D66" w14:textId="432E3F5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noWrap/>
            <w:vAlign w:val="bottom"/>
            <w:hideMark/>
          </w:tcPr>
          <w:p w14:paraId="4F6A242B" w14:textId="5C2A98D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DEF"/>
            <w:noWrap/>
            <w:vAlign w:val="bottom"/>
            <w:hideMark/>
          </w:tcPr>
          <w:p w14:paraId="35FA75B7" w14:textId="5BF768B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79ED0"/>
            <w:noWrap/>
            <w:vAlign w:val="bottom"/>
            <w:hideMark/>
          </w:tcPr>
          <w:p w14:paraId="6482BD21" w14:textId="4A52EA3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BADD7"/>
            <w:noWrap/>
            <w:vAlign w:val="bottom"/>
            <w:hideMark/>
          </w:tcPr>
          <w:p w14:paraId="069E780E" w14:textId="6141F60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CADD7"/>
            <w:noWrap/>
            <w:vAlign w:val="bottom"/>
            <w:hideMark/>
          </w:tcPr>
          <w:p w14:paraId="08705521" w14:textId="71A3CEE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8B6DC"/>
            <w:noWrap/>
            <w:vAlign w:val="bottom"/>
            <w:hideMark/>
          </w:tcPr>
          <w:p w14:paraId="587E94A0" w14:textId="33D7B0B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FC6E4"/>
            <w:noWrap/>
            <w:vAlign w:val="bottom"/>
            <w:hideMark/>
          </w:tcPr>
          <w:p w14:paraId="0B189C77" w14:textId="12B83D7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bottom"/>
            <w:hideMark/>
          </w:tcPr>
          <w:p w14:paraId="4A3728A4" w14:textId="171D3AA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5EB"/>
            <w:noWrap/>
            <w:vAlign w:val="bottom"/>
            <w:hideMark/>
          </w:tcPr>
          <w:p w14:paraId="411F0A3F" w14:textId="0A4E080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3EA"/>
            <w:noWrap/>
            <w:vAlign w:val="bottom"/>
            <w:hideMark/>
          </w:tcPr>
          <w:p w14:paraId="5ED8F797" w14:textId="053104A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5E0F1"/>
            <w:noWrap/>
            <w:vAlign w:val="bottom"/>
            <w:hideMark/>
          </w:tcPr>
          <w:p w14:paraId="449F3A7D" w14:textId="3D77721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984</w:t>
            </w:r>
          </w:p>
        </w:tc>
      </w:tr>
      <w:tr w:rsidR="00AC6D23" w:rsidRPr="00194C66" w14:paraId="0169127A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98A2" w14:textId="3699D3D3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rhCortexV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1CE2" w14:textId="3D9CDA1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D063" w14:textId="285F3B0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27FA" w14:textId="0284261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7CA2" w14:textId="491EAE5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9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3262" w14:textId="3C0F0BF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6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EC1"/>
            <w:noWrap/>
            <w:vAlign w:val="bottom"/>
            <w:hideMark/>
          </w:tcPr>
          <w:p w14:paraId="56D4CA25" w14:textId="3C667EF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E9F5"/>
            <w:noWrap/>
            <w:vAlign w:val="bottom"/>
            <w:hideMark/>
          </w:tcPr>
          <w:p w14:paraId="3C5BC0B0" w14:textId="2846321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26FBF236" w14:textId="41C1730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CCE7"/>
            <w:noWrap/>
            <w:vAlign w:val="bottom"/>
            <w:hideMark/>
          </w:tcPr>
          <w:p w14:paraId="2A87C607" w14:textId="3A5950D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6D8"/>
            <w:noWrap/>
            <w:vAlign w:val="bottom"/>
            <w:hideMark/>
          </w:tcPr>
          <w:p w14:paraId="35C4CE2A" w14:textId="289CF8F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7BA"/>
            <w:noWrap/>
            <w:vAlign w:val="bottom"/>
            <w:hideMark/>
          </w:tcPr>
          <w:p w14:paraId="5A25F002" w14:textId="16C8263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bottom"/>
            <w:hideMark/>
          </w:tcPr>
          <w:p w14:paraId="7C7552E4" w14:textId="120696E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14:paraId="3BF9F0AF" w14:textId="6A961CE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bottom"/>
            <w:hideMark/>
          </w:tcPr>
          <w:p w14:paraId="7E934D27" w14:textId="70407CA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9F5"/>
            <w:noWrap/>
            <w:vAlign w:val="bottom"/>
            <w:hideMark/>
          </w:tcPr>
          <w:p w14:paraId="7403BA5D" w14:textId="34BAEE5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bottom"/>
            <w:hideMark/>
          </w:tcPr>
          <w:p w14:paraId="4E1182E3" w14:textId="2413FF4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10D7171C" w14:textId="563222B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14:paraId="269E3C14" w14:textId="30EEFA1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bottom"/>
            <w:hideMark/>
          </w:tcPr>
          <w:p w14:paraId="1F7399DE" w14:textId="412D944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30E2A1E1" w14:textId="200EB96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063</w:t>
            </w:r>
          </w:p>
        </w:tc>
      </w:tr>
      <w:tr w:rsidR="00AC6D23" w:rsidRPr="00194C66" w14:paraId="77E2BEA9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8EB7" w14:textId="708277FF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Left.Lateral.Ventric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4CED" w14:textId="00E413D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046D" w14:textId="5A9DC37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ABC1" w14:textId="470BC52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E328" w14:textId="3C5FACA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9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396B" w14:textId="23C7555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6A8"/>
            <w:noWrap/>
            <w:vAlign w:val="bottom"/>
            <w:hideMark/>
          </w:tcPr>
          <w:p w14:paraId="77078713" w14:textId="6CEC14A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bottom"/>
            <w:hideMark/>
          </w:tcPr>
          <w:p w14:paraId="76D5CF7F" w14:textId="530EA34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D2EA"/>
            <w:noWrap/>
            <w:vAlign w:val="bottom"/>
            <w:hideMark/>
          </w:tcPr>
          <w:p w14:paraId="0386350D" w14:textId="3427486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C1E1"/>
            <w:noWrap/>
            <w:vAlign w:val="bottom"/>
            <w:hideMark/>
          </w:tcPr>
          <w:p w14:paraId="4EADD537" w14:textId="198CFAD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vAlign w:val="bottom"/>
            <w:hideMark/>
          </w:tcPr>
          <w:p w14:paraId="7DD9803C" w14:textId="33F331D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9F5"/>
            <w:noWrap/>
            <w:vAlign w:val="bottom"/>
            <w:hideMark/>
          </w:tcPr>
          <w:p w14:paraId="1C197529" w14:textId="651F204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9FD"/>
            <w:noWrap/>
            <w:vAlign w:val="bottom"/>
            <w:hideMark/>
          </w:tcPr>
          <w:p w14:paraId="17B06703" w14:textId="4F856E5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CFE8"/>
            <w:noWrap/>
            <w:vAlign w:val="bottom"/>
            <w:hideMark/>
          </w:tcPr>
          <w:p w14:paraId="656C8BA5" w14:textId="6A2385B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14:paraId="10362391" w14:textId="2CF6717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7FF375D" w14:textId="12F23B0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DFF0"/>
            <w:noWrap/>
            <w:vAlign w:val="bottom"/>
            <w:hideMark/>
          </w:tcPr>
          <w:p w14:paraId="64FB9B69" w14:textId="13EF593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noWrap/>
            <w:vAlign w:val="bottom"/>
            <w:hideMark/>
          </w:tcPr>
          <w:p w14:paraId="238606EE" w14:textId="47F5265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CCE7"/>
            <w:noWrap/>
            <w:vAlign w:val="bottom"/>
            <w:hideMark/>
          </w:tcPr>
          <w:p w14:paraId="67C48EA2" w14:textId="0BDAF04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AC2E2"/>
            <w:noWrap/>
            <w:vAlign w:val="bottom"/>
            <w:hideMark/>
          </w:tcPr>
          <w:p w14:paraId="7AA0C333" w14:textId="58877E53" w:rsidR="00AC6D23" w:rsidRPr="00C72B41" w:rsidRDefault="00E85F81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3FA"/>
            <w:noWrap/>
            <w:vAlign w:val="bottom"/>
            <w:hideMark/>
          </w:tcPr>
          <w:p w14:paraId="046D8061" w14:textId="79B64FF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307</w:t>
            </w:r>
          </w:p>
        </w:tc>
      </w:tr>
      <w:tr w:rsidR="00AC6D23" w:rsidRPr="00194C66" w14:paraId="7387E072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46CA" w14:textId="03EE86B5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lastRenderedPageBreak/>
              <w:t>Right.Lateral.Ventric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E0D9" w14:textId="61539D6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99BB" w14:textId="62DE941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7DEA" w14:textId="5F92BE1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5D6F" w14:textId="205A8B8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9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6CF3" w14:textId="3D9FD71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7A9"/>
            <w:noWrap/>
            <w:vAlign w:val="bottom"/>
            <w:hideMark/>
          </w:tcPr>
          <w:p w14:paraId="35BF8969" w14:textId="336CBD2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noWrap/>
            <w:vAlign w:val="bottom"/>
            <w:hideMark/>
          </w:tcPr>
          <w:p w14:paraId="1007409D" w14:textId="42FBD4A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CDE7"/>
            <w:noWrap/>
            <w:vAlign w:val="bottom"/>
            <w:hideMark/>
          </w:tcPr>
          <w:p w14:paraId="014674BF" w14:textId="59F53F5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CAE6"/>
            <w:noWrap/>
            <w:vAlign w:val="bottom"/>
            <w:hideMark/>
          </w:tcPr>
          <w:p w14:paraId="06F96F39" w14:textId="123CA3C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CBE6"/>
            <w:noWrap/>
            <w:vAlign w:val="bottom"/>
            <w:hideMark/>
          </w:tcPr>
          <w:p w14:paraId="2A2C9B27" w14:textId="6E27C63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bottom"/>
            <w:hideMark/>
          </w:tcPr>
          <w:p w14:paraId="0C48E40D" w14:textId="015E140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bottom"/>
            <w:hideMark/>
          </w:tcPr>
          <w:p w14:paraId="63617D62" w14:textId="012D7F2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B1D9"/>
            <w:noWrap/>
            <w:vAlign w:val="bottom"/>
            <w:hideMark/>
          </w:tcPr>
          <w:p w14:paraId="2E13F2B4" w14:textId="51D5F2C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BD9ED"/>
            <w:noWrap/>
            <w:vAlign w:val="bottom"/>
            <w:hideMark/>
          </w:tcPr>
          <w:p w14:paraId="4E52BA4F" w14:textId="2C5B254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vAlign w:val="bottom"/>
            <w:hideMark/>
          </w:tcPr>
          <w:p w14:paraId="56C23726" w14:textId="287E4A2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CAE6"/>
            <w:noWrap/>
            <w:vAlign w:val="bottom"/>
            <w:hideMark/>
          </w:tcPr>
          <w:p w14:paraId="73CA8D76" w14:textId="4EBE1BA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5B3DA"/>
            <w:noWrap/>
            <w:vAlign w:val="bottom"/>
            <w:hideMark/>
          </w:tcPr>
          <w:p w14:paraId="3CA1CDD8" w14:textId="3574C62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1BCDF"/>
            <w:noWrap/>
            <w:vAlign w:val="bottom"/>
            <w:hideMark/>
          </w:tcPr>
          <w:p w14:paraId="2662B98D" w14:textId="127D9DDE" w:rsidR="00AC6D23" w:rsidRPr="00C72B41" w:rsidRDefault="00F8374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4BEE0"/>
            <w:noWrap/>
            <w:vAlign w:val="bottom"/>
            <w:hideMark/>
          </w:tcPr>
          <w:p w14:paraId="34752725" w14:textId="61060C05" w:rsidR="00AC6D23" w:rsidRPr="00C72B41" w:rsidRDefault="00E85F81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1DDEF"/>
            <w:noWrap/>
            <w:vAlign w:val="bottom"/>
            <w:hideMark/>
          </w:tcPr>
          <w:p w14:paraId="0D6B96E1" w14:textId="1EB33AD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089</w:t>
            </w:r>
          </w:p>
        </w:tc>
      </w:tr>
      <w:tr w:rsidR="00AC6D23" w:rsidRPr="00194C66" w14:paraId="34513318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63C9" w14:textId="0A98EBAC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upraTentorialV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D151" w14:textId="3E15D09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FD13" w14:textId="6A778EF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8411" w14:textId="30DC588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4290" w14:textId="2E025F4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7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659B" w14:textId="2F1E855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5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294"/>
            <w:noWrap/>
            <w:vAlign w:val="bottom"/>
            <w:hideMark/>
          </w:tcPr>
          <w:p w14:paraId="65C4B63C" w14:textId="0D39B33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2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3FA"/>
            <w:noWrap/>
            <w:vAlign w:val="bottom"/>
            <w:hideMark/>
          </w:tcPr>
          <w:p w14:paraId="46900E36" w14:textId="7F59A33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14:paraId="1F7E1578" w14:textId="0538597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5EB"/>
            <w:noWrap/>
            <w:vAlign w:val="bottom"/>
            <w:hideMark/>
          </w:tcPr>
          <w:p w14:paraId="430A6CFE" w14:textId="1257947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3FA"/>
            <w:noWrap/>
            <w:vAlign w:val="bottom"/>
            <w:hideMark/>
          </w:tcPr>
          <w:p w14:paraId="0204224C" w14:textId="27B94D1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8FD"/>
            <w:noWrap/>
            <w:vAlign w:val="bottom"/>
            <w:hideMark/>
          </w:tcPr>
          <w:p w14:paraId="73A45ECD" w14:textId="5180C89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49CCF"/>
            <w:noWrap/>
            <w:vAlign w:val="bottom"/>
            <w:hideMark/>
          </w:tcPr>
          <w:p w14:paraId="03D5CA3A" w14:textId="5B18BF9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8C1E1"/>
            <w:noWrap/>
            <w:vAlign w:val="bottom"/>
            <w:hideMark/>
          </w:tcPr>
          <w:p w14:paraId="3BBBBEE7" w14:textId="78B8284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0B0D9"/>
            <w:noWrap/>
            <w:vAlign w:val="bottom"/>
            <w:hideMark/>
          </w:tcPr>
          <w:p w14:paraId="2C9787B9" w14:textId="10CC05C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1BCDF"/>
            <w:noWrap/>
            <w:vAlign w:val="bottom"/>
            <w:hideMark/>
          </w:tcPr>
          <w:p w14:paraId="4C3E9BF3" w14:textId="02CCEFA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C8E5"/>
            <w:noWrap/>
            <w:vAlign w:val="bottom"/>
            <w:hideMark/>
          </w:tcPr>
          <w:p w14:paraId="18F187A8" w14:textId="48AAD6E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DDBEE"/>
            <w:noWrap/>
            <w:vAlign w:val="bottom"/>
            <w:hideMark/>
          </w:tcPr>
          <w:p w14:paraId="04EDEB5C" w14:textId="5C186CD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DCEF"/>
            <w:noWrap/>
            <w:vAlign w:val="bottom"/>
            <w:hideMark/>
          </w:tcPr>
          <w:p w14:paraId="366AEC28" w14:textId="08186EB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4BEE0"/>
            <w:noWrap/>
            <w:vAlign w:val="bottom"/>
            <w:hideMark/>
          </w:tcPr>
          <w:p w14:paraId="3EF29C2A" w14:textId="4007FBCD" w:rsidR="00AC6D23" w:rsidRPr="00C72B41" w:rsidRDefault="00E85F81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noWrap/>
            <w:vAlign w:val="bottom"/>
            <w:hideMark/>
          </w:tcPr>
          <w:p w14:paraId="7C5DC4BB" w14:textId="175A47D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707</w:t>
            </w:r>
          </w:p>
        </w:tc>
      </w:tr>
      <w:tr w:rsidR="00AC6D23" w:rsidRPr="00194C66" w14:paraId="3A5E772C" w14:textId="77777777" w:rsidTr="00AC6D23">
        <w:trPr>
          <w:trHeight w:val="1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EE9F" w14:textId="387240E8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rain.St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15DD" w14:textId="3CB3CF0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7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A171" w14:textId="5C6BB25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9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43F1" w14:textId="102962E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7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50DD" w14:textId="46D214B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FFBC" w14:textId="1CEF491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noWrap/>
            <w:vAlign w:val="bottom"/>
            <w:hideMark/>
          </w:tcPr>
          <w:p w14:paraId="0F1B93C9" w14:textId="1254F5B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14:paraId="30013A3F" w14:textId="394C72B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FC2"/>
            <w:noWrap/>
            <w:vAlign w:val="bottom"/>
            <w:hideMark/>
          </w:tcPr>
          <w:p w14:paraId="3A244D84" w14:textId="6F0BC2E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bottom"/>
            <w:hideMark/>
          </w:tcPr>
          <w:p w14:paraId="1DBE977F" w14:textId="45706AA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9F5"/>
            <w:noWrap/>
            <w:vAlign w:val="bottom"/>
            <w:hideMark/>
          </w:tcPr>
          <w:p w14:paraId="33C6B51C" w14:textId="3AC012A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14:paraId="691EC212" w14:textId="58E05E6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bottom"/>
            <w:hideMark/>
          </w:tcPr>
          <w:p w14:paraId="5C0810A4" w14:textId="59E2741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14:paraId="3C735731" w14:textId="51CEF22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14:paraId="2FE4D70E" w14:textId="3AFEF07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bottom"/>
            <w:hideMark/>
          </w:tcPr>
          <w:p w14:paraId="791B0F45" w14:textId="0AD1934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14:paraId="1E25CC72" w14:textId="62AE46F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14:paraId="2B20E6FD" w14:textId="611E464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E8F5"/>
            <w:noWrap/>
            <w:vAlign w:val="bottom"/>
            <w:hideMark/>
          </w:tcPr>
          <w:p w14:paraId="284A4CE1" w14:textId="6CB01F3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D6EC"/>
            <w:noWrap/>
            <w:vAlign w:val="bottom"/>
            <w:hideMark/>
          </w:tcPr>
          <w:p w14:paraId="45742CD4" w14:textId="20D88A5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CCE7"/>
            <w:noWrap/>
            <w:vAlign w:val="bottom"/>
            <w:hideMark/>
          </w:tcPr>
          <w:p w14:paraId="14E899BC" w14:textId="6C67F23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700</w:t>
            </w:r>
          </w:p>
        </w:tc>
      </w:tr>
      <w:tr w:rsidR="00AC6D23" w:rsidRPr="00194C66" w14:paraId="3E3D665C" w14:textId="77777777" w:rsidTr="00AC6D23">
        <w:trPr>
          <w:trHeight w:val="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9D76" w14:textId="5BE30139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erebellum.Cort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3A28" w14:textId="581166F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2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D550" w14:textId="7ABD34F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6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5485" w14:textId="1E61106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2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7943" w14:textId="7D0FBA8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4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DE6C" w14:textId="55E0AB4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5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C5E3"/>
            <w:noWrap/>
            <w:vAlign w:val="bottom"/>
            <w:hideMark/>
          </w:tcPr>
          <w:p w14:paraId="5C57C254" w14:textId="550BB8D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4FB"/>
            <w:noWrap/>
            <w:vAlign w:val="bottom"/>
            <w:hideMark/>
          </w:tcPr>
          <w:p w14:paraId="2DC6FC57" w14:textId="1B63648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bottom"/>
            <w:hideMark/>
          </w:tcPr>
          <w:p w14:paraId="45CB57B1" w14:textId="53018B4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DDBEE"/>
            <w:noWrap/>
            <w:vAlign w:val="bottom"/>
            <w:hideMark/>
          </w:tcPr>
          <w:p w14:paraId="24F00316" w14:textId="5C9612F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2FA"/>
            <w:noWrap/>
            <w:vAlign w:val="bottom"/>
            <w:hideMark/>
          </w:tcPr>
          <w:p w14:paraId="26B3180B" w14:textId="2F2E82A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14:paraId="3FAE288D" w14:textId="7398A1D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bottom"/>
            <w:hideMark/>
          </w:tcPr>
          <w:p w14:paraId="175678CD" w14:textId="193FB97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FA1"/>
            <w:noWrap/>
            <w:vAlign w:val="bottom"/>
            <w:hideMark/>
          </w:tcPr>
          <w:p w14:paraId="6B650033" w14:textId="6C3ED08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7A7C"/>
            <w:noWrap/>
            <w:vAlign w:val="bottom"/>
            <w:hideMark/>
          </w:tcPr>
          <w:p w14:paraId="1CC5996B" w14:textId="33EDA94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2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D9F"/>
            <w:noWrap/>
            <w:vAlign w:val="bottom"/>
            <w:hideMark/>
          </w:tcPr>
          <w:p w14:paraId="639B5F22" w14:textId="3EBC8DF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7E80"/>
            <w:noWrap/>
            <w:vAlign w:val="bottom"/>
            <w:hideMark/>
          </w:tcPr>
          <w:p w14:paraId="5A9D7D35" w14:textId="7D696E68" w:rsidR="00AC6D23" w:rsidRPr="00C72B41" w:rsidRDefault="00192B52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2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183"/>
            <w:noWrap/>
            <w:vAlign w:val="bottom"/>
            <w:hideMark/>
          </w:tcPr>
          <w:p w14:paraId="66D93CA2" w14:textId="50BD8371" w:rsidR="00AC6D23" w:rsidRPr="00C72B41" w:rsidRDefault="00192B52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2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3C5"/>
            <w:noWrap/>
            <w:vAlign w:val="bottom"/>
            <w:hideMark/>
          </w:tcPr>
          <w:p w14:paraId="36F7FFA6" w14:textId="71F2F80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bottom"/>
            <w:hideMark/>
          </w:tcPr>
          <w:p w14:paraId="63175340" w14:textId="4039B72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C8E5"/>
            <w:noWrap/>
            <w:vAlign w:val="bottom"/>
            <w:hideMark/>
          </w:tcPr>
          <w:p w14:paraId="10E1B730" w14:textId="47D52CB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875</w:t>
            </w:r>
          </w:p>
        </w:tc>
      </w:tr>
      <w:tr w:rsidR="00AC6D23" w:rsidRPr="00194C66" w14:paraId="1E37762B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9A8F" w14:textId="09298CAA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erebellum.White.Mat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1C79" w14:textId="7521BFB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1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1297" w14:textId="54A38BE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6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1361" w14:textId="02ED724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9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5911" w14:textId="6CFAC58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6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9913" w14:textId="0876266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4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3D4EB"/>
            <w:noWrap/>
            <w:vAlign w:val="bottom"/>
            <w:hideMark/>
          </w:tcPr>
          <w:p w14:paraId="25B434B6" w14:textId="024FC5B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vAlign w:val="bottom"/>
            <w:hideMark/>
          </w:tcPr>
          <w:p w14:paraId="0D56F68C" w14:textId="7A800B2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14:paraId="5C3D16D3" w14:textId="110299A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4E0F1"/>
            <w:noWrap/>
            <w:vAlign w:val="bottom"/>
            <w:hideMark/>
          </w:tcPr>
          <w:p w14:paraId="2EA17ECF" w14:textId="22C08D3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3FA"/>
            <w:noWrap/>
            <w:vAlign w:val="bottom"/>
            <w:hideMark/>
          </w:tcPr>
          <w:p w14:paraId="048AA318" w14:textId="490E701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14:paraId="559F85AB" w14:textId="668BEC3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5D7"/>
            <w:noWrap/>
            <w:vAlign w:val="bottom"/>
            <w:hideMark/>
          </w:tcPr>
          <w:p w14:paraId="63D7C291" w14:textId="0008F86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1B4"/>
            <w:noWrap/>
            <w:vAlign w:val="bottom"/>
            <w:hideMark/>
          </w:tcPr>
          <w:p w14:paraId="67501F85" w14:textId="29AB099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7779"/>
            <w:noWrap/>
            <w:vAlign w:val="bottom"/>
            <w:hideMark/>
          </w:tcPr>
          <w:p w14:paraId="07D63246" w14:textId="6FD75DF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2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3C5"/>
            <w:noWrap/>
            <w:vAlign w:val="bottom"/>
            <w:hideMark/>
          </w:tcPr>
          <w:p w14:paraId="3F534BB2" w14:textId="6DA3652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B8D"/>
            <w:noWrap/>
            <w:vAlign w:val="bottom"/>
            <w:hideMark/>
          </w:tcPr>
          <w:p w14:paraId="798BC234" w14:textId="495C850F" w:rsidR="00AC6D23" w:rsidRPr="00C72B41" w:rsidRDefault="00192B52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2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89A"/>
            <w:noWrap/>
            <w:vAlign w:val="bottom"/>
            <w:hideMark/>
          </w:tcPr>
          <w:p w14:paraId="01A63D3B" w14:textId="2933EB6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6187A91E" w14:textId="46851A7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0F2"/>
            <w:noWrap/>
            <w:vAlign w:val="bottom"/>
            <w:hideMark/>
          </w:tcPr>
          <w:p w14:paraId="2C6FD5F1" w14:textId="093EFF9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EBF6"/>
            <w:noWrap/>
            <w:vAlign w:val="bottom"/>
            <w:hideMark/>
          </w:tcPr>
          <w:p w14:paraId="596F4F06" w14:textId="5378312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582</w:t>
            </w:r>
          </w:p>
        </w:tc>
      </w:tr>
      <w:tr w:rsidR="00AC6D23" w:rsidRPr="00194C66" w14:paraId="1CB6401C" w14:textId="77777777" w:rsidTr="00D73217">
        <w:trPr>
          <w:trHeight w:val="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130E" w14:textId="58A3447E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erebellum.Cort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8E48" w14:textId="0DE8E36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1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222B" w14:textId="67BFD84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5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A670" w14:textId="2C0CBF4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1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CFDB" w14:textId="7CCB1C8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4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F51A" w14:textId="5D12110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5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EB9DD"/>
            <w:noWrap/>
            <w:vAlign w:val="bottom"/>
            <w:hideMark/>
          </w:tcPr>
          <w:p w14:paraId="05A3B9B2" w14:textId="3B4FC3B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AFE"/>
            <w:noWrap/>
            <w:vAlign w:val="bottom"/>
            <w:hideMark/>
          </w:tcPr>
          <w:p w14:paraId="75178D92" w14:textId="4AA12E7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bottom"/>
            <w:hideMark/>
          </w:tcPr>
          <w:p w14:paraId="239F04D0" w14:textId="0BE94DB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5E1F1"/>
            <w:noWrap/>
            <w:vAlign w:val="bottom"/>
            <w:hideMark/>
          </w:tcPr>
          <w:p w14:paraId="26887342" w14:textId="523238A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bottom"/>
            <w:hideMark/>
          </w:tcPr>
          <w:p w14:paraId="5BBA80B1" w14:textId="6D2D4E9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14:paraId="1CE7FEB7" w14:textId="00E89BE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14:paraId="0B2361FD" w14:textId="3FDAC24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9AC"/>
            <w:noWrap/>
            <w:vAlign w:val="bottom"/>
            <w:hideMark/>
          </w:tcPr>
          <w:p w14:paraId="6772E087" w14:textId="4C470C6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284"/>
            <w:noWrap/>
            <w:vAlign w:val="bottom"/>
            <w:hideMark/>
          </w:tcPr>
          <w:p w14:paraId="3D1C8F08" w14:textId="0DE75BD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2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bottom"/>
            <w:hideMark/>
          </w:tcPr>
          <w:p w14:paraId="0BA806A4" w14:textId="0CB42F2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5A8"/>
            <w:noWrap/>
            <w:vAlign w:val="bottom"/>
            <w:hideMark/>
          </w:tcPr>
          <w:p w14:paraId="48138829" w14:textId="40F5458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193"/>
            <w:noWrap/>
            <w:vAlign w:val="bottom"/>
            <w:hideMark/>
          </w:tcPr>
          <w:p w14:paraId="305B6AC8" w14:textId="1168630A" w:rsidR="00AC6D23" w:rsidRPr="00C72B41" w:rsidRDefault="00192B52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2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FE1"/>
            <w:noWrap/>
            <w:vAlign w:val="bottom"/>
            <w:hideMark/>
          </w:tcPr>
          <w:p w14:paraId="3E1C44FC" w14:textId="5C7EC03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EFF8"/>
            <w:noWrap/>
            <w:vAlign w:val="bottom"/>
            <w:hideMark/>
          </w:tcPr>
          <w:p w14:paraId="5D8F5894" w14:textId="2DE25F8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3D3EA"/>
            <w:noWrap/>
            <w:vAlign w:val="bottom"/>
            <w:hideMark/>
          </w:tcPr>
          <w:p w14:paraId="5F460838" w14:textId="0025E99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48</w:t>
            </w:r>
          </w:p>
        </w:tc>
      </w:tr>
      <w:tr w:rsidR="00AC6D23" w:rsidRPr="00194C66" w14:paraId="5915D924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3E01" w14:textId="7A3DA985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erebellum.White.Mat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79BF" w14:textId="64C4FEF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2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4024" w14:textId="4BD8DAF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6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A848" w14:textId="44AFAEF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87BA" w14:textId="4B1C5C5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6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E5E8" w14:textId="49F140A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5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FBBDE"/>
            <w:noWrap/>
            <w:vAlign w:val="bottom"/>
            <w:hideMark/>
          </w:tcPr>
          <w:p w14:paraId="7D58A827" w14:textId="7B41F9F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14:paraId="4D37ED2F" w14:textId="6ADB9A0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EB1"/>
            <w:noWrap/>
            <w:vAlign w:val="bottom"/>
            <w:hideMark/>
          </w:tcPr>
          <w:p w14:paraId="7592F837" w14:textId="0AD7DAE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5F3"/>
            <w:noWrap/>
            <w:vAlign w:val="bottom"/>
            <w:hideMark/>
          </w:tcPr>
          <w:p w14:paraId="22495583" w14:textId="649374E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14:paraId="72623C0F" w14:textId="66C15B8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14:paraId="3DA6F181" w14:textId="5A3D793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14:paraId="488BA4A0" w14:textId="0ECBA2B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EA1"/>
            <w:noWrap/>
            <w:vAlign w:val="bottom"/>
            <w:hideMark/>
          </w:tcPr>
          <w:p w14:paraId="303761E5" w14:textId="1D6AEA5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7275"/>
            <w:noWrap/>
            <w:vAlign w:val="bottom"/>
            <w:hideMark/>
          </w:tcPr>
          <w:p w14:paraId="57B36AE0" w14:textId="4119166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2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bottom"/>
            <w:hideMark/>
          </w:tcPr>
          <w:p w14:paraId="191807AB" w14:textId="14DEB6C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B8D"/>
            <w:noWrap/>
            <w:vAlign w:val="bottom"/>
            <w:hideMark/>
          </w:tcPr>
          <w:p w14:paraId="49EADB00" w14:textId="44248DB0" w:rsidR="00AC6D23" w:rsidRPr="00C72B41" w:rsidRDefault="00192B52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2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vAlign w:val="bottom"/>
            <w:hideMark/>
          </w:tcPr>
          <w:p w14:paraId="51E06B76" w14:textId="19F7233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4FB"/>
            <w:noWrap/>
            <w:vAlign w:val="bottom"/>
            <w:hideMark/>
          </w:tcPr>
          <w:p w14:paraId="29876D41" w14:textId="10EBDAB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noWrap/>
            <w:vAlign w:val="bottom"/>
            <w:hideMark/>
          </w:tcPr>
          <w:p w14:paraId="4B7712DB" w14:textId="6A8AA47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2F2"/>
            <w:noWrap/>
            <w:vAlign w:val="bottom"/>
            <w:hideMark/>
          </w:tcPr>
          <w:p w14:paraId="321B36E6" w14:textId="6576492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912</w:t>
            </w:r>
          </w:p>
        </w:tc>
      </w:tr>
      <w:tr w:rsidR="00AC6D23" w:rsidRPr="00194C66" w14:paraId="4DD50B9E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0DC6" w14:textId="2B544187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8691" w14:textId="6EBEA51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2272" w14:textId="5B21E09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4AFA" w14:textId="77F53C8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3150" w14:textId="4FF1A8D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9165" w14:textId="2F2EDDD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noWrap/>
            <w:vAlign w:val="bottom"/>
            <w:hideMark/>
          </w:tcPr>
          <w:p w14:paraId="7950A688" w14:textId="4A011F1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bottom"/>
            <w:hideMark/>
          </w:tcPr>
          <w:p w14:paraId="26119D41" w14:textId="0F53C0F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14:paraId="0CCA852F" w14:textId="1CC756B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bottom"/>
            <w:hideMark/>
          </w:tcPr>
          <w:p w14:paraId="506402E3" w14:textId="6055AD0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7DC"/>
            <w:noWrap/>
            <w:vAlign w:val="bottom"/>
            <w:hideMark/>
          </w:tcPr>
          <w:p w14:paraId="27CF9BC1" w14:textId="3CF4523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5F3"/>
            <w:noWrap/>
            <w:vAlign w:val="bottom"/>
            <w:hideMark/>
          </w:tcPr>
          <w:p w14:paraId="6296F40F" w14:textId="05F3A42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noWrap/>
            <w:vAlign w:val="bottom"/>
            <w:hideMark/>
          </w:tcPr>
          <w:p w14:paraId="541DBF16" w14:textId="0F082BA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B5DB"/>
            <w:noWrap/>
            <w:vAlign w:val="bottom"/>
            <w:hideMark/>
          </w:tcPr>
          <w:p w14:paraId="14388E74" w14:textId="39AFA41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C0E1"/>
            <w:noWrap/>
            <w:vAlign w:val="bottom"/>
            <w:hideMark/>
          </w:tcPr>
          <w:p w14:paraId="58BDBB5A" w14:textId="6DA924F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DEF"/>
            <w:noWrap/>
            <w:vAlign w:val="bottom"/>
            <w:hideMark/>
          </w:tcPr>
          <w:p w14:paraId="01C942EA" w14:textId="1FD7C33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bottom"/>
            <w:hideMark/>
          </w:tcPr>
          <w:p w14:paraId="2118CEF8" w14:textId="4F560D7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5EB"/>
            <w:noWrap/>
            <w:vAlign w:val="bottom"/>
            <w:hideMark/>
          </w:tcPr>
          <w:p w14:paraId="4FC8D045" w14:textId="68C537E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BDAEE"/>
            <w:noWrap/>
            <w:vAlign w:val="bottom"/>
            <w:hideMark/>
          </w:tcPr>
          <w:p w14:paraId="65EABF2E" w14:textId="449D59C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8B5DB"/>
            <w:noWrap/>
            <w:vAlign w:val="bottom"/>
            <w:hideMark/>
          </w:tcPr>
          <w:p w14:paraId="79B538ED" w14:textId="0D53B51A" w:rsidR="00AC6D23" w:rsidRPr="00C72B41" w:rsidRDefault="00E85F81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2DEF0"/>
            <w:noWrap/>
            <w:vAlign w:val="bottom"/>
            <w:hideMark/>
          </w:tcPr>
          <w:p w14:paraId="3855C78C" w14:textId="7B61D11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069</w:t>
            </w:r>
          </w:p>
        </w:tc>
      </w:tr>
      <w:tr w:rsidR="00AC6D23" w:rsidRPr="00194C66" w14:paraId="7917A031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8A5D" w14:textId="78DC75DB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C97C" w14:textId="346F6D6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62F4" w14:textId="5690A5D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4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FA5E" w14:textId="5E88671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A5D0" w14:textId="3C25170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6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0935" w14:textId="5682822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486"/>
            <w:noWrap/>
            <w:vAlign w:val="bottom"/>
            <w:hideMark/>
          </w:tcPr>
          <w:p w14:paraId="41FD1EA1" w14:textId="47E0B20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2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E9F5"/>
            <w:noWrap/>
            <w:vAlign w:val="bottom"/>
            <w:hideMark/>
          </w:tcPr>
          <w:p w14:paraId="268CE14E" w14:textId="6436477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D6EC"/>
            <w:noWrap/>
            <w:vAlign w:val="bottom"/>
            <w:hideMark/>
          </w:tcPr>
          <w:p w14:paraId="05AC2683" w14:textId="671F739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3D4EB"/>
            <w:noWrap/>
            <w:vAlign w:val="bottom"/>
            <w:hideMark/>
          </w:tcPr>
          <w:p w14:paraId="384E1368" w14:textId="15C4E2A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E1F1"/>
            <w:noWrap/>
            <w:vAlign w:val="bottom"/>
            <w:hideMark/>
          </w:tcPr>
          <w:p w14:paraId="264B4FE1" w14:textId="4A558E8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bottom"/>
            <w:hideMark/>
          </w:tcPr>
          <w:p w14:paraId="32442F13" w14:textId="380AA3E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90C9"/>
            <w:noWrap/>
            <w:vAlign w:val="bottom"/>
            <w:hideMark/>
          </w:tcPr>
          <w:p w14:paraId="7CCEB88D" w14:textId="75BEDF3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bottom"/>
            <w:hideMark/>
          </w:tcPr>
          <w:p w14:paraId="218AF275" w14:textId="6BF38DC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39CCF"/>
            <w:noWrap/>
            <w:vAlign w:val="bottom"/>
            <w:hideMark/>
          </w:tcPr>
          <w:p w14:paraId="6A844872" w14:textId="1A4D284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BD9ED"/>
            <w:noWrap/>
            <w:vAlign w:val="bottom"/>
            <w:hideMark/>
          </w:tcPr>
          <w:p w14:paraId="6FDC245D" w14:textId="0B16EB6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EAFD8"/>
            <w:noWrap/>
            <w:vAlign w:val="bottom"/>
            <w:hideMark/>
          </w:tcPr>
          <w:p w14:paraId="6B6BF3A7" w14:textId="1E42F0A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noWrap/>
            <w:vAlign w:val="bottom"/>
            <w:hideMark/>
          </w:tcPr>
          <w:p w14:paraId="276F2EDA" w14:textId="5541966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C1E1"/>
            <w:noWrap/>
            <w:vAlign w:val="bottom"/>
            <w:hideMark/>
          </w:tcPr>
          <w:p w14:paraId="6F652B4C" w14:textId="781E070A" w:rsidR="00AC6D23" w:rsidRPr="00C72B41" w:rsidRDefault="00F8374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8DD"/>
            <w:noWrap/>
            <w:vAlign w:val="bottom"/>
            <w:hideMark/>
          </w:tcPr>
          <w:p w14:paraId="173AF51A" w14:textId="5F5760D0" w:rsidR="00AC6D23" w:rsidRPr="00C72B41" w:rsidRDefault="00E85F81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D2EA"/>
            <w:noWrap/>
            <w:vAlign w:val="bottom"/>
            <w:hideMark/>
          </w:tcPr>
          <w:p w14:paraId="4BD9AEE7" w14:textId="74F9C38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513</w:t>
            </w:r>
          </w:p>
        </w:tc>
      </w:tr>
      <w:tr w:rsidR="00AC6D23" w:rsidRPr="00194C66" w14:paraId="5419DB05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748F" w14:textId="7E82BEBE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5C30" w14:textId="5DDBF93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4BBF" w14:textId="7A98EC1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9B9B" w14:textId="083BC8A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4C25" w14:textId="3F882F6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022E" w14:textId="1A05DE1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noWrap/>
            <w:vAlign w:val="bottom"/>
            <w:hideMark/>
          </w:tcPr>
          <w:p w14:paraId="49577747" w14:textId="14AE35D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FD2"/>
            <w:noWrap/>
            <w:vAlign w:val="bottom"/>
            <w:hideMark/>
          </w:tcPr>
          <w:p w14:paraId="3B87AD18" w14:textId="7E6F29D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bottom"/>
            <w:hideMark/>
          </w:tcPr>
          <w:p w14:paraId="5F084470" w14:textId="29E1AD0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14:paraId="5B366AE8" w14:textId="00F0BFA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3F2"/>
            <w:noWrap/>
            <w:vAlign w:val="bottom"/>
            <w:hideMark/>
          </w:tcPr>
          <w:p w14:paraId="51B0278A" w14:textId="271C92B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DE9AA21" w14:textId="2288A37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2BCDF"/>
            <w:noWrap/>
            <w:vAlign w:val="bottom"/>
            <w:hideMark/>
          </w:tcPr>
          <w:p w14:paraId="38309B64" w14:textId="79D2CE6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5F3"/>
            <w:noWrap/>
            <w:vAlign w:val="bottom"/>
            <w:hideMark/>
          </w:tcPr>
          <w:p w14:paraId="3BC61848" w14:textId="356C089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C8E5"/>
            <w:noWrap/>
            <w:vAlign w:val="bottom"/>
            <w:hideMark/>
          </w:tcPr>
          <w:p w14:paraId="399E4A8A" w14:textId="7928C5C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bottom"/>
            <w:hideMark/>
          </w:tcPr>
          <w:p w14:paraId="089E5572" w14:textId="1C28434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bottom"/>
            <w:hideMark/>
          </w:tcPr>
          <w:p w14:paraId="3D40AA91" w14:textId="20EFF15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14:paraId="74DC4055" w14:textId="47B7BA3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vAlign w:val="bottom"/>
            <w:hideMark/>
          </w:tcPr>
          <w:p w14:paraId="409CFDE8" w14:textId="26354BB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DF7"/>
            <w:noWrap/>
            <w:vAlign w:val="bottom"/>
            <w:hideMark/>
          </w:tcPr>
          <w:p w14:paraId="61C57F07" w14:textId="3CF7134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E9F5"/>
            <w:noWrap/>
            <w:vAlign w:val="bottom"/>
            <w:hideMark/>
          </w:tcPr>
          <w:p w14:paraId="70A70FE6" w14:textId="47BDE95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680</w:t>
            </w:r>
          </w:p>
        </w:tc>
      </w:tr>
      <w:tr w:rsidR="00AC6D23" w:rsidRPr="00194C66" w14:paraId="19F071B1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4161" w14:textId="18F7A957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Pallid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A9DF" w14:textId="24087F1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977F" w14:textId="2F79C30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A18D" w14:textId="1F99897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83D4" w14:textId="58B1A90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3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1B2F" w14:textId="57F285F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7CA"/>
            <w:noWrap/>
            <w:vAlign w:val="bottom"/>
            <w:hideMark/>
          </w:tcPr>
          <w:p w14:paraId="72749245" w14:textId="660352D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DD0"/>
            <w:noWrap/>
            <w:vAlign w:val="bottom"/>
            <w:hideMark/>
          </w:tcPr>
          <w:p w14:paraId="7D1C43BE" w14:textId="79A5797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bottom"/>
            <w:hideMark/>
          </w:tcPr>
          <w:p w14:paraId="405FD8C5" w14:textId="012F280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4EB"/>
            <w:noWrap/>
            <w:vAlign w:val="bottom"/>
            <w:hideMark/>
          </w:tcPr>
          <w:p w14:paraId="380BC413" w14:textId="1B2FD9D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bottom"/>
            <w:hideMark/>
          </w:tcPr>
          <w:p w14:paraId="366DE3D2" w14:textId="451EFFF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bottom"/>
            <w:hideMark/>
          </w:tcPr>
          <w:p w14:paraId="30C9BDBE" w14:textId="5D21596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2BDDF"/>
            <w:noWrap/>
            <w:vAlign w:val="bottom"/>
            <w:hideMark/>
          </w:tcPr>
          <w:p w14:paraId="4680DC51" w14:textId="19BFF58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CCE7"/>
            <w:noWrap/>
            <w:vAlign w:val="bottom"/>
            <w:hideMark/>
          </w:tcPr>
          <w:p w14:paraId="5890F567" w14:textId="6D21945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4C23526C" w14:textId="273F2D1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4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C1E1"/>
            <w:noWrap/>
            <w:vAlign w:val="bottom"/>
            <w:hideMark/>
          </w:tcPr>
          <w:p w14:paraId="021DE98E" w14:textId="1B8C7CF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AB7DC"/>
            <w:noWrap/>
            <w:vAlign w:val="bottom"/>
            <w:hideMark/>
          </w:tcPr>
          <w:p w14:paraId="5095AAC7" w14:textId="337FAD35" w:rsidR="00AC6D23" w:rsidRPr="00C72B41" w:rsidRDefault="00192B52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D1E9"/>
            <w:noWrap/>
            <w:vAlign w:val="bottom"/>
            <w:hideMark/>
          </w:tcPr>
          <w:p w14:paraId="18C564FF" w14:textId="049EBCC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0BBDE"/>
            <w:noWrap/>
            <w:vAlign w:val="bottom"/>
            <w:hideMark/>
          </w:tcPr>
          <w:p w14:paraId="67C046CD" w14:textId="33011015" w:rsidR="00AC6D23" w:rsidRPr="00C72B41" w:rsidRDefault="00F8374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BACD7"/>
            <w:noWrap/>
            <w:vAlign w:val="bottom"/>
            <w:hideMark/>
          </w:tcPr>
          <w:p w14:paraId="56692134" w14:textId="4E132FDD" w:rsidR="00AC6D23" w:rsidRPr="00C72B41" w:rsidRDefault="00E85F81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14:paraId="1A2BB5F7" w14:textId="0993090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265</w:t>
            </w:r>
          </w:p>
        </w:tc>
      </w:tr>
      <w:tr w:rsidR="00AC6D23" w:rsidRPr="00194C66" w14:paraId="0DC4C59B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462E" w14:textId="54D66463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93F0" w14:textId="0789BDA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4D16" w14:textId="3957A94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F1DF" w14:textId="568EDAC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F0A5" w14:textId="0F1F8AB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7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D4B8" w14:textId="193E4D5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14:paraId="57A34419" w14:textId="004AFC4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2E4"/>
            <w:noWrap/>
            <w:vAlign w:val="bottom"/>
            <w:hideMark/>
          </w:tcPr>
          <w:p w14:paraId="2D786832" w14:textId="5943D09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9F5"/>
            <w:noWrap/>
            <w:vAlign w:val="bottom"/>
            <w:hideMark/>
          </w:tcPr>
          <w:p w14:paraId="7F421C54" w14:textId="2F26D01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14:paraId="2645BE60" w14:textId="368B104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E8F5"/>
            <w:noWrap/>
            <w:vAlign w:val="bottom"/>
            <w:hideMark/>
          </w:tcPr>
          <w:p w14:paraId="5CA52617" w14:textId="5182188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46B3298E" w14:textId="64103C1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4A7D4"/>
            <w:noWrap/>
            <w:vAlign w:val="bottom"/>
            <w:hideMark/>
          </w:tcPr>
          <w:p w14:paraId="624E0753" w14:textId="2EB3CE7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D2EA"/>
            <w:noWrap/>
            <w:vAlign w:val="bottom"/>
            <w:hideMark/>
          </w:tcPr>
          <w:p w14:paraId="667BD3B7" w14:textId="2CAA55F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79ED0"/>
            <w:noWrap/>
            <w:vAlign w:val="bottom"/>
            <w:hideMark/>
          </w:tcPr>
          <w:p w14:paraId="37760825" w14:textId="4934EBF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bottom"/>
            <w:hideMark/>
          </w:tcPr>
          <w:p w14:paraId="4623462A" w14:textId="1D72869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FAFD8"/>
            <w:noWrap/>
            <w:vAlign w:val="bottom"/>
            <w:hideMark/>
          </w:tcPr>
          <w:p w14:paraId="5247811D" w14:textId="5CB9834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CFE8"/>
            <w:noWrap/>
            <w:vAlign w:val="bottom"/>
            <w:hideMark/>
          </w:tcPr>
          <w:p w14:paraId="1C3116CB" w14:textId="0CCE9B0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C9E5"/>
            <w:noWrap/>
            <w:vAlign w:val="bottom"/>
            <w:hideMark/>
          </w:tcPr>
          <w:p w14:paraId="22443ABF" w14:textId="404544F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DEF"/>
            <w:noWrap/>
            <w:vAlign w:val="bottom"/>
            <w:hideMark/>
          </w:tcPr>
          <w:p w14:paraId="2E8E726D" w14:textId="448B56A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AD9ED"/>
            <w:noWrap/>
            <w:vAlign w:val="bottom"/>
            <w:hideMark/>
          </w:tcPr>
          <w:p w14:paraId="29C88C8D" w14:textId="497B3A6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257</w:t>
            </w:r>
          </w:p>
        </w:tc>
      </w:tr>
      <w:tr w:rsidR="00AC6D23" w:rsidRPr="00194C66" w14:paraId="50A6C633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909E" w14:textId="65F2A5DB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Thalamus.Pro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4DC8" w14:textId="2A222AC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E99F" w14:textId="06761F2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24E4" w14:textId="78B522B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5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3E83" w14:textId="7ECD310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5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DF7D" w14:textId="49A38A6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14:paraId="444E8538" w14:textId="4353221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FD2"/>
            <w:noWrap/>
            <w:vAlign w:val="bottom"/>
            <w:hideMark/>
          </w:tcPr>
          <w:p w14:paraId="13599029" w14:textId="7543025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14:paraId="6DFC2E10" w14:textId="745993A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bottom"/>
            <w:hideMark/>
          </w:tcPr>
          <w:p w14:paraId="7E800C5A" w14:textId="1EB3378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CFE8"/>
            <w:noWrap/>
            <w:vAlign w:val="bottom"/>
            <w:hideMark/>
          </w:tcPr>
          <w:p w14:paraId="1166D24F" w14:textId="296C1BB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14:paraId="309ECCAF" w14:textId="72B4657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9A0D1"/>
            <w:noWrap/>
            <w:vAlign w:val="bottom"/>
            <w:hideMark/>
          </w:tcPr>
          <w:p w14:paraId="571F20F3" w14:textId="502C9C6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CAE6"/>
            <w:noWrap/>
            <w:vAlign w:val="bottom"/>
            <w:hideMark/>
          </w:tcPr>
          <w:p w14:paraId="60400023" w14:textId="29D5D0F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C9E5"/>
            <w:noWrap/>
            <w:vAlign w:val="bottom"/>
            <w:hideMark/>
          </w:tcPr>
          <w:p w14:paraId="12523435" w14:textId="1DFDFE3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C5E3"/>
            <w:noWrap/>
            <w:vAlign w:val="bottom"/>
            <w:hideMark/>
          </w:tcPr>
          <w:p w14:paraId="76A98189" w14:textId="0097641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B5DB"/>
            <w:noWrap/>
            <w:vAlign w:val="bottom"/>
            <w:hideMark/>
          </w:tcPr>
          <w:p w14:paraId="5FDB4C05" w14:textId="2CD99D98" w:rsidR="00AC6D23" w:rsidRPr="00C72B41" w:rsidRDefault="00192B52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D1E9"/>
            <w:noWrap/>
            <w:vAlign w:val="bottom"/>
            <w:hideMark/>
          </w:tcPr>
          <w:p w14:paraId="7B004157" w14:textId="12398EF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CFE8"/>
            <w:noWrap/>
            <w:vAlign w:val="bottom"/>
            <w:hideMark/>
          </w:tcPr>
          <w:p w14:paraId="53D7AB87" w14:textId="1D9C6D2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5EB"/>
            <w:noWrap/>
            <w:vAlign w:val="bottom"/>
            <w:hideMark/>
          </w:tcPr>
          <w:p w14:paraId="13DC3CE0" w14:textId="7310DCB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bottom"/>
            <w:hideMark/>
          </w:tcPr>
          <w:p w14:paraId="03182742" w14:textId="167C267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074</w:t>
            </w:r>
          </w:p>
        </w:tc>
      </w:tr>
      <w:tr w:rsidR="00AC6D23" w:rsidRPr="00194C66" w14:paraId="36B9F8E5" w14:textId="77777777" w:rsidTr="00AC6D23">
        <w:trPr>
          <w:trHeight w:val="1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675A" w14:textId="13BE71D7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C84A" w14:textId="2CAD115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69F8" w14:textId="4AE1BC1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1394" w14:textId="11A6EF7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065C" w14:textId="7093C89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B8FC" w14:textId="149D27D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noWrap/>
            <w:vAlign w:val="bottom"/>
            <w:hideMark/>
          </w:tcPr>
          <w:p w14:paraId="5C2772E9" w14:textId="52C71CE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FD2"/>
            <w:noWrap/>
            <w:vAlign w:val="bottom"/>
            <w:hideMark/>
          </w:tcPr>
          <w:p w14:paraId="70704CE7" w14:textId="7BAB44F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bottom"/>
            <w:hideMark/>
          </w:tcPr>
          <w:p w14:paraId="1F432837" w14:textId="4708CE3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14:paraId="6E6A87D7" w14:textId="38181E6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C5E3"/>
            <w:noWrap/>
            <w:vAlign w:val="bottom"/>
            <w:hideMark/>
          </w:tcPr>
          <w:p w14:paraId="07EA3659" w14:textId="7F9B461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noWrap/>
            <w:vAlign w:val="bottom"/>
            <w:hideMark/>
          </w:tcPr>
          <w:p w14:paraId="3F33B5E5" w14:textId="18C930B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FBADE"/>
            <w:noWrap/>
            <w:vAlign w:val="bottom"/>
            <w:hideMark/>
          </w:tcPr>
          <w:p w14:paraId="3DD5E98F" w14:textId="55E2857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AC2E2"/>
            <w:noWrap/>
            <w:vAlign w:val="bottom"/>
            <w:hideMark/>
          </w:tcPr>
          <w:p w14:paraId="526DE4D8" w14:textId="1DEFA20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C9E5"/>
            <w:noWrap/>
            <w:vAlign w:val="bottom"/>
            <w:hideMark/>
          </w:tcPr>
          <w:p w14:paraId="5CF120C3" w14:textId="7BBDE02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noWrap/>
            <w:vAlign w:val="bottom"/>
            <w:hideMark/>
          </w:tcPr>
          <w:p w14:paraId="2982C111" w14:textId="4538F9B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DDBEE"/>
            <w:noWrap/>
            <w:vAlign w:val="bottom"/>
            <w:hideMark/>
          </w:tcPr>
          <w:p w14:paraId="1835760E" w14:textId="2A51DE0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bottom"/>
            <w:hideMark/>
          </w:tcPr>
          <w:p w14:paraId="55FEB87F" w14:textId="4F5C1C0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bottom"/>
            <w:hideMark/>
          </w:tcPr>
          <w:p w14:paraId="27F8CFEE" w14:textId="40FA0DA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BC3E2"/>
            <w:noWrap/>
            <w:vAlign w:val="bottom"/>
            <w:hideMark/>
          </w:tcPr>
          <w:p w14:paraId="0F4DB79A" w14:textId="7AEE16CC" w:rsidR="00AC6D23" w:rsidRPr="00C72B41" w:rsidRDefault="00E85F81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4EB"/>
            <w:noWrap/>
            <w:vAlign w:val="bottom"/>
            <w:hideMark/>
          </w:tcPr>
          <w:p w14:paraId="33895621" w14:textId="78B588A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13</w:t>
            </w:r>
          </w:p>
        </w:tc>
      </w:tr>
      <w:tr w:rsidR="00AC6D23" w:rsidRPr="00194C66" w14:paraId="2523738D" w14:textId="77777777" w:rsidTr="00D73217">
        <w:trPr>
          <w:trHeight w:val="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38EB" w14:textId="48DA25F1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7F62" w14:textId="0ABF974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AD6A" w14:textId="6A873FD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9B0B" w14:textId="48F5529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BF2C" w14:textId="3CD2C73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6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F471" w14:textId="5E09F55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3DC7DC0" w14:textId="07FCAB5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2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E7F4"/>
            <w:noWrap/>
            <w:vAlign w:val="bottom"/>
            <w:hideMark/>
          </w:tcPr>
          <w:p w14:paraId="2CD0FB67" w14:textId="2AFD86F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DEF"/>
            <w:noWrap/>
            <w:vAlign w:val="bottom"/>
            <w:hideMark/>
          </w:tcPr>
          <w:p w14:paraId="68497149" w14:textId="67755EE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E6F4"/>
            <w:noWrap/>
            <w:vAlign w:val="bottom"/>
            <w:hideMark/>
          </w:tcPr>
          <w:p w14:paraId="648BF9AC" w14:textId="657FD8B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bottom"/>
            <w:hideMark/>
          </w:tcPr>
          <w:p w14:paraId="68F63ADC" w14:textId="18B0220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14:paraId="493D0208" w14:textId="605C30A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B4DB"/>
            <w:noWrap/>
            <w:vAlign w:val="bottom"/>
            <w:hideMark/>
          </w:tcPr>
          <w:p w14:paraId="4483CD44" w14:textId="5D538D4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C6E4"/>
            <w:noWrap/>
            <w:vAlign w:val="bottom"/>
            <w:hideMark/>
          </w:tcPr>
          <w:p w14:paraId="0F6673CF" w14:textId="6FE8768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FA4D3"/>
            <w:noWrap/>
            <w:vAlign w:val="bottom"/>
            <w:hideMark/>
          </w:tcPr>
          <w:p w14:paraId="68759853" w14:textId="57563C2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bottom"/>
            <w:hideMark/>
          </w:tcPr>
          <w:p w14:paraId="026196FA" w14:textId="5B1A189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BC3E2"/>
            <w:noWrap/>
            <w:vAlign w:val="bottom"/>
            <w:hideMark/>
          </w:tcPr>
          <w:p w14:paraId="74E99ABB" w14:textId="5F534817" w:rsidR="00AC6D23" w:rsidRPr="00C72B41" w:rsidRDefault="00F8374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DCEF"/>
            <w:noWrap/>
            <w:vAlign w:val="bottom"/>
            <w:hideMark/>
          </w:tcPr>
          <w:p w14:paraId="40E1F4B1" w14:textId="56BB8A7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3D4EB"/>
            <w:noWrap/>
            <w:vAlign w:val="bottom"/>
            <w:hideMark/>
          </w:tcPr>
          <w:p w14:paraId="37750557" w14:textId="3368955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DB9DD"/>
            <w:noWrap/>
            <w:vAlign w:val="bottom"/>
            <w:hideMark/>
          </w:tcPr>
          <w:p w14:paraId="1F5AA8AF" w14:textId="566BA6E2" w:rsidR="00AC6D23" w:rsidRPr="00C72B41" w:rsidRDefault="00E85F81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bottom"/>
            <w:hideMark/>
          </w:tcPr>
          <w:p w14:paraId="7405FF63" w14:textId="37FA607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290</w:t>
            </w:r>
          </w:p>
        </w:tc>
      </w:tr>
      <w:tr w:rsidR="00AC6D23" w:rsidRPr="00194C66" w14:paraId="41697CD5" w14:textId="77777777" w:rsidTr="00D73217">
        <w:trPr>
          <w:trHeight w:val="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A1FE" w14:textId="403555BC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6F22" w14:textId="14899C3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1BD4" w14:textId="478CEB8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81DC" w14:textId="16D4018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B9B3" w14:textId="707060E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EDA1" w14:textId="18EE36A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07161F05" w14:textId="6C9D00C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DB0"/>
            <w:noWrap/>
            <w:vAlign w:val="bottom"/>
            <w:hideMark/>
          </w:tcPr>
          <w:p w14:paraId="76B0BB02" w14:textId="0943D41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3D5"/>
            <w:noWrap/>
            <w:vAlign w:val="bottom"/>
            <w:hideMark/>
          </w:tcPr>
          <w:p w14:paraId="750344C4" w14:textId="5D502AE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noWrap/>
            <w:vAlign w:val="bottom"/>
            <w:hideMark/>
          </w:tcPr>
          <w:p w14:paraId="19721BF3" w14:textId="4EA3890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noWrap/>
            <w:vAlign w:val="bottom"/>
            <w:hideMark/>
          </w:tcPr>
          <w:p w14:paraId="49A6FFC9" w14:textId="5A3DE37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26AF98F0" w14:textId="53F11FF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C5E3"/>
            <w:noWrap/>
            <w:vAlign w:val="bottom"/>
            <w:hideMark/>
          </w:tcPr>
          <w:p w14:paraId="398AFDA3" w14:textId="33DDF4C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bottom"/>
            <w:hideMark/>
          </w:tcPr>
          <w:p w14:paraId="243136E0" w14:textId="27C73CD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CAE6"/>
            <w:noWrap/>
            <w:vAlign w:val="bottom"/>
            <w:hideMark/>
          </w:tcPr>
          <w:p w14:paraId="0F12EEFE" w14:textId="3833CD4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bottom"/>
            <w:hideMark/>
          </w:tcPr>
          <w:p w14:paraId="646741EA" w14:textId="522973C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BD9ED"/>
            <w:noWrap/>
            <w:vAlign w:val="bottom"/>
            <w:hideMark/>
          </w:tcPr>
          <w:p w14:paraId="68589E53" w14:textId="1D046E2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14:paraId="2ABEBAB5" w14:textId="36AEDA1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5EB"/>
            <w:noWrap/>
            <w:vAlign w:val="bottom"/>
            <w:hideMark/>
          </w:tcPr>
          <w:p w14:paraId="720D8273" w14:textId="7A65ACE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4EBF6"/>
            <w:noWrap/>
            <w:vAlign w:val="bottom"/>
            <w:hideMark/>
          </w:tcPr>
          <w:p w14:paraId="0B5267AC" w14:textId="7089958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CF7"/>
            <w:noWrap/>
            <w:vAlign w:val="bottom"/>
            <w:hideMark/>
          </w:tcPr>
          <w:p w14:paraId="735FE88E" w14:textId="2BE4490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557</w:t>
            </w:r>
          </w:p>
        </w:tc>
      </w:tr>
      <w:tr w:rsidR="00AC6D23" w:rsidRPr="00194C66" w14:paraId="770D32AA" w14:textId="77777777" w:rsidTr="00AC6D23">
        <w:trPr>
          <w:trHeight w:val="1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CAEE" w14:textId="19C8F642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Pallid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C0A9" w14:textId="6443F35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FA6B" w14:textId="00AC92E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D1B4" w14:textId="5E7B64C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E9E4" w14:textId="4107064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7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A147" w14:textId="43E06CF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9FD"/>
            <w:noWrap/>
            <w:vAlign w:val="bottom"/>
            <w:hideMark/>
          </w:tcPr>
          <w:p w14:paraId="6847E546" w14:textId="7465EC0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0D2"/>
            <w:noWrap/>
            <w:vAlign w:val="bottom"/>
            <w:hideMark/>
          </w:tcPr>
          <w:p w14:paraId="2933AF62" w14:textId="420DD6E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14:paraId="3EDC0D3B" w14:textId="5CE6310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9F5"/>
            <w:noWrap/>
            <w:vAlign w:val="bottom"/>
            <w:hideMark/>
          </w:tcPr>
          <w:p w14:paraId="1AF466FA" w14:textId="0066B94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14:paraId="2D1F56CB" w14:textId="382E2ED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9FD"/>
            <w:noWrap/>
            <w:vAlign w:val="bottom"/>
            <w:hideMark/>
          </w:tcPr>
          <w:p w14:paraId="265178A6" w14:textId="4CF3622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C9E5"/>
            <w:noWrap/>
            <w:vAlign w:val="bottom"/>
            <w:hideMark/>
          </w:tcPr>
          <w:p w14:paraId="1E8E360C" w14:textId="20AA868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bottom"/>
            <w:hideMark/>
          </w:tcPr>
          <w:p w14:paraId="50BC379C" w14:textId="73193BB3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6A9D5"/>
            <w:noWrap/>
            <w:vAlign w:val="bottom"/>
            <w:hideMark/>
          </w:tcPr>
          <w:p w14:paraId="5FAE3FED" w14:textId="0651BEB9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C4E3"/>
            <w:noWrap/>
            <w:vAlign w:val="bottom"/>
            <w:hideMark/>
          </w:tcPr>
          <w:p w14:paraId="3AD74249" w14:textId="4D678A3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8C1E1"/>
            <w:noWrap/>
            <w:vAlign w:val="bottom"/>
            <w:hideMark/>
          </w:tcPr>
          <w:p w14:paraId="6F16C687" w14:textId="58917571" w:rsidR="00AC6D23" w:rsidRPr="00C72B41" w:rsidRDefault="00F8374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5EB"/>
            <w:noWrap/>
            <w:vAlign w:val="bottom"/>
            <w:hideMark/>
          </w:tcPr>
          <w:p w14:paraId="57CB2B58" w14:textId="4AC2851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CCE7"/>
            <w:noWrap/>
            <w:vAlign w:val="bottom"/>
            <w:hideMark/>
          </w:tcPr>
          <w:p w14:paraId="284AA404" w14:textId="5D0996D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7DC"/>
            <w:noWrap/>
            <w:vAlign w:val="bottom"/>
            <w:hideMark/>
          </w:tcPr>
          <w:p w14:paraId="5282E726" w14:textId="51201252" w:rsidR="00AC6D23" w:rsidRPr="00C72B41" w:rsidRDefault="00E85F81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3FA"/>
            <w:noWrap/>
            <w:vAlign w:val="bottom"/>
            <w:hideMark/>
          </w:tcPr>
          <w:p w14:paraId="02EA7167" w14:textId="370A335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290</w:t>
            </w:r>
          </w:p>
        </w:tc>
      </w:tr>
      <w:tr w:rsidR="00AC6D23" w:rsidRPr="00194C66" w14:paraId="3C8F9ECE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9114" w14:textId="318AA324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A8BE" w14:textId="094D73ED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51CB" w14:textId="6E6169B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D19C" w14:textId="7D649DD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009F" w14:textId="3B3570E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9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C161" w14:textId="04F6CED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bottom"/>
            <w:hideMark/>
          </w:tcPr>
          <w:p w14:paraId="4E269C8D" w14:textId="6F37D0B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14:paraId="3A509FDF" w14:textId="257633A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E7F4"/>
            <w:noWrap/>
            <w:vAlign w:val="bottom"/>
            <w:hideMark/>
          </w:tcPr>
          <w:p w14:paraId="4211EEE6" w14:textId="7771A3F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bottom"/>
            <w:hideMark/>
          </w:tcPr>
          <w:p w14:paraId="4506D2EF" w14:textId="0A5EECA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vAlign w:val="bottom"/>
            <w:hideMark/>
          </w:tcPr>
          <w:p w14:paraId="31D6EB73" w14:textId="763645F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1D135F57" w14:textId="441EB4C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BA1D1"/>
            <w:noWrap/>
            <w:vAlign w:val="bottom"/>
            <w:hideMark/>
          </w:tcPr>
          <w:p w14:paraId="0B3D47CD" w14:textId="6A60B504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D7EC"/>
            <w:noWrap/>
            <w:vAlign w:val="bottom"/>
            <w:hideMark/>
          </w:tcPr>
          <w:p w14:paraId="48F849FB" w14:textId="080BF1E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D97CC"/>
            <w:noWrap/>
            <w:vAlign w:val="bottom"/>
            <w:hideMark/>
          </w:tcPr>
          <w:p w14:paraId="783AF919" w14:textId="2DD626D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5A8D5"/>
            <w:noWrap/>
            <w:vAlign w:val="bottom"/>
            <w:hideMark/>
          </w:tcPr>
          <w:p w14:paraId="097328E6" w14:textId="1D4AE67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AB7DC"/>
            <w:noWrap/>
            <w:vAlign w:val="bottom"/>
            <w:hideMark/>
          </w:tcPr>
          <w:p w14:paraId="21F4B9ED" w14:textId="712FF9DD" w:rsidR="00AC6D23" w:rsidRPr="00C72B41" w:rsidRDefault="00F8374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EBADE"/>
            <w:noWrap/>
            <w:vAlign w:val="bottom"/>
            <w:hideMark/>
          </w:tcPr>
          <w:p w14:paraId="448D7FAE" w14:textId="1193E11E" w:rsidR="00AC6D23" w:rsidRPr="00C72B41" w:rsidRDefault="00F8374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C8E5"/>
            <w:noWrap/>
            <w:vAlign w:val="bottom"/>
            <w:hideMark/>
          </w:tcPr>
          <w:p w14:paraId="0368141A" w14:textId="148B2AE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bottom"/>
            <w:hideMark/>
          </w:tcPr>
          <w:p w14:paraId="4AD7CD69" w14:textId="3342A1C6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4E0F1"/>
            <w:noWrap/>
            <w:vAlign w:val="bottom"/>
            <w:hideMark/>
          </w:tcPr>
          <w:p w14:paraId="53F0162D" w14:textId="57E9F85A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008</w:t>
            </w:r>
          </w:p>
        </w:tc>
      </w:tr>
      <w:tr w:rsidR="00AC6D23" w:rsidRPr="00194C66" w14:paraId="12753980" w14:textId="77777777" w:rsidTr="00AC6D23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123C" w14:textId="18DA3880" w:rsidR="00AC6D23" w:rsidRPr="00C72B41" w:rsidRDefault="00AC6D23" w:rsidP="00287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72B4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Thalamus.Pro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FB65" w14:textId="70960BC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5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2D8E" w14:textId="4A73B8B8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7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6E96" w14:textId="25DC506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6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4DB4" w14:textId="0DE6525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4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CABC" w14:textId="68481D41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FC2"/>
            <w:noWrap/>
            <w:vAlign w:val="bottom"/>
            <w:hideMark/>
          </w:tcPr>
          <w:p w14:paraId="2D9A47B2" w14:textId="125C7EE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FC1"/>
            <w:noWrap/>
            <w:vAlign w:val="bottom"/>
            <w:hideMark/>
          </w:tcPr>
          <w:p w14:paraId="12BD3063" w14:textId="5403A0C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1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14:paraId="7EF60CB2" w14:textId="70532097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4051F47C" w14:textId="307A31D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bottom"/>
            <w:hideMark/>
          </w:tcPr>
          <w:p w14:paraId="231D2193" w14:textId="5EBADD1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14:paraId="2F9DC6CA" w14:textId="2C60B9E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7AAD6"/>
            <w:noWrap/>
            <w:vAlign w:val="bottom"/>
            <w:hideMark/>
          </w:tcPr>
          <w:p w14:paraId="52E00AAC" w14:textId="4B7EBF60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C9E5"/>
            <w:noWrap/>
            <w:vAlign w:val="bottom"/>
            <w:hideMark/>
          </w:tcPr>
          <w:p w14:paraId="780659C6" w14:textId="49D4897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CB9DD"/>
            <w:noWrap/>
            <w:vAlign w:val="bottom"/>
            <w:hideMark/>
          </w:tcPr>
          <w:p w14:paraId="26AEF359" w14:textId="4BAAE78B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CDE7"/>
            <w:noWrap/>
            <w:vAlign w:val="bottom"/>
            <w:hideMark/>
          </w:tcPr>
          <w:p w14:paraId="20BA5EE6" w14:textId="355F9B6C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BA1D1"/>
            <w:noWrap/>
            <w:vAlign w:val="bottom"/>
            <w:hideMark/>
          </w:tcPr>
          <w:p w14:paraId="28D74E8F" w14:textId="2891486F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* </w:t>
            </w: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3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D7EC"/>
            <w:noWrap/>
            <w:vAlign w:val="bottom"/>
            <w:hideMark/>
          </w:tcPr>
          <w:p w14:paraId="66ED95D8" w14:textId="2FC0B205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7C0E1"/>
            <w:noWrap/>
            <w:vAlign w:val="bottom"/>
            <w:hideMark/>
          </w:tcPr>
          <w:p w14:paraId="439A6DC3" w14:textId="4AD2BC70" w:rsidR="00AC6D23" w:rsidRPr="00C72B41" w:rsidRDefault="00F8374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* </w:t>
            </w:r>
            <w:r w:rsidR="00AC6D23"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2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bottom"/>
            <w:hideMark/>
          </w:tcPr>
          <w:p w14:paraId="1671BA11" w14:textId="34B0CDE2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bottom"/>
            <w:hideMark/>
          </w:tcPr>
          <w:p w14:paraId="23FBEB0E" w14:textId="4277CAFE" w:rsidR="00AC6D23" w:rsidRPr="00C72B41" w:rsidRDefault="00AC6D23" w:rsidP="002873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87307">
              <w:rPr>
                <w:rFonts w:ascii="Calibri" w:hAnsi="Calibri" w:cs="Calibri"/>
                <w:color w:val="000000"/>
                <w:sz w:val="12"/>
                <w:szCs w:val="12"/>
              </w:rPr>
              <w:t>-1.279</w:t>
            </w:r>
          </w:p>
        </w:tc>
      </w:tr>
    </w:tbl>
    <w:p w14:paraId="3F42D088" w14:textId="6BBF0591" w:rsidR="00080AF0" w:rsidRDefault="00770F37">
      <w:r>
        <w:t xml:space="preserve">Supplement Table 4 </w:t>
      </w:r>
      <w:r w:rsidR="000C36D9">
        <w:t>–</w:t>
      </w:r>
      <w:r>
        <w:t xml:space="preserve"> </w:t>
      </w:r>
      <w:r w:rsidR="000C36D9">
        <w:t>Main analysis</w:t>
      </w:r>
      <w:r w:rsidR="00C55229">
        <w:t xml:space="preserve"> from Allegra</w:t>
      </w:r>
      <w:r w:rsidR="00890F53">
        <w:t xml:space="preserve"> MRI</w:t>
      </w:r>
      <w:r w:rsidR="00C55229">
        <w:t xml:space="preserve"> scanner only</w:t>
      </w:r>
      <w:r w:rsidR="00D15B4E">
        <w:t>, uncorrected p-value</w:t>
      </w:r>
      <w:r w:rsidR="00C55229">
        <w:t>. N = 2758</w:t>
      </w:r>
      <w:r w:rsidR="00B63000">
        <w:br/>
      </w:r>
      <w:r w:rsidR="00B63000" w:rsidRPr="00102ABA">
        <w:rPr>
          <w:sz w:val="18"/>
          <w:szCs w:val="18"/>
        </w:rPr>
        <w:t>* - p &lt; 0.05</w:t>
      </w:r>
      <w:r w:rsidR="00B63000" w:rsidRPr="00102ABA">
        <w:rPr>
          <w:sz w:val="18"/>
          <w:szCs w:val="18"/>
        </w:rPr>
        <w:br/>
        <w:t>** - p &lt; 0.01</w:t>
      </w:r>
      <w:r w:rsidR="00FE07F7" w:rsidRPr="00102ABA">
        <w:rPr>
          <w:sz w:val="18"/>
          <w:szCs w:val="18"/>
        </w:rPr>
        <w:br/>
        <w:t>*** - p &lt; 0.001</w:t>
      </w:r>
    </w:p>
    <w:p w14:paraId="0B98DF0D" w14:textId="77777777" w:rsidR="00C72B41" w:rsidRDefault="00C72B41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872"/>
        <w:gridCol w:w="4872"/>
        <w:gridCol w:w="4872"/>
      </w:tblGrid>
      <w:tr w:rsidR="008238B9" w14:paraId="5A18AEB9" w14:textId="77777777" w:rsidTr="00CD5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72" w:type="dxa"/>
          </w:tcPr>
          <w:p w14:paraId="20BDD183" w14:textId="125FD523" w:rsidR="008238B9" w:rsidRDefault="00CD5601">
            <w:r>
              <w:t>Criteria</w:t>
            </w:r>
          </w:p>
        </w:tc>
        <w:tc>
          <w:tcPr>
            <w:tcW w:w="4872" w:type="dxa"/>
          </w:tcPr>
          <w:p w14:paraId="2D1B4943" w14:textId="57059F53" w:rsidR="008238B9" w:rsidRDefault="00E966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Imaging Studies</w:t>
            </w:r>
          </w:p>
        </w:tc>
        <w:tc>
          <w:tcPr>
            <w:tcW w:w="4872" w:type="dxa"/>
          </w:tcPr>
          <w:p w14:paraId="0AD64B70" w14:textId="23B84885" w:rsidR="008238B9" w:rsidRDefault="00871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tails</w:t>
            </w:r>
          </w:p>
        </w:tc>
      </w:tr>
      <w:tr w:rsidR="00DF539A" w14:paraId="637210F2" w14:textId="77777777" w:rsidTr="00CD5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</w:tcPr>
          <w:p w14:paraId="720CA565" w14:textId="39B02F6A" w:rsidR="00DF539A" w:rsidRDefault="00DF539A">
            <w:r>
              <w:t>All</w:t>
            </w:r>
          </w:p>
        </w:tc>
        <w:tc>
          <w:tcPr>
            <w:tcW w:w="4872" w:type="dxa"/>
          </w:tcPr>
          <w:p w14:paraId="6A3208A7" w14:textId="1792BCDB" w:rsidR="00DF539A" w:rsidRDefault="00941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,600</w:t>
            </w:r>
          </w:p>
        </w:tc>
        <w:tc>
          <w:tcPr>
            <w:tcW w:w="4872" w:type="dxa"/>
          </w:tcPr>
          <w:p w14:paraId="1C82DD57" w14:textId="4C9F8840" w:rsidR="00DF539A" w:rsidRDefault="00941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reesurfer analyses from T1 data collected on Allegra 3T and </w:t>
            </w:r>
            <w:proofErr w:type="spellStart"/>
            <w:r>
              <w:t>Skyra</w:t>
            </w:r>
            <w:proofErr w:type="spellEnd"/>
            <w:r>
              <w:t xml:space="preserve"> 3T MRI scanners</w:t>
            </w:r>
          </w:p>
        </w:tc>
      </w:tr>
      <w:tr w:rsidR="008238B9" w14:paraId="3FCA3A9B" w14:textId="77777777" w:rsidTr="00CD5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</w:tcPr>
          <w:p w14:paraId="7FF3E165" w14:textId="356DA1F1" w:rsidR="008238B9" w:rsidRDefault="00DF539A">
            <w:r>
              <w:t>Successful Analyses</w:t>
            </w:r>
          </w:p>
        </w:tc>
        <w:tc>
          <w:tcPr>
            <w:tcW w:w="4872" w:type="dxa"/>
          </w:tcPr>
          <w:p w14:paraId="4A1AD900" w14:textId="45C13047" w:rsidR="008238B9" w:rsidRDefault="00E96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,120</w:t>
            </w:r>
          </w:p>
        </w:tc>
        <w:tc>
          <w:tcPr>
            <w:tcW w:w="4872" w:type="dxa"/>
          </w:tcPr>
          <w:p w14:paraId="0303B1D7" w14:textId="1F3ADA5D" w:rsidR="008238B9" w:rsidRDefault="00A64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14C0">
              <w:rPr>
                <w:u w:val="single"/>
              </w:rPr>
              <w:t>Successful</w:t>
            </w:r>
            <w:r w:rsidR="00871F19">
              <w:t xml:space="preserve"> </w:t>
            </w:r>
            <w:r w:rsidR="00417EB8">
              <w:t>Freesurfer analyses</w:t>
            </w:r>
          </w:p>
        </w:tc>
      </w:tr>
      <w:tr w:rsidR="008238B9" w14:paraId="57B826E3" w14:textId="77777777" w:rsidTr="00CD5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</w:tcPr>
          <w:p w14:paraId="4C371A50" w14:textId="2F1CB177" w:rsidR="008238B9" w:rsidRDefault="00012680">
            <w:r>
              <w:t>D</w:t>
            </w:r>
            <w:r w:rsidR="00BF3FF3">
              <w:t>ata</w:t>
            </w:r>
            <w:r>
              <w:t xml:space="preserve"> in Range</w:t>
            </w:r>
          </w:p>
        </w:tc>
        <w:tc>
          <w:tcPr>
            <w:tcW w:w="4872" w:type="dxa"/>
          </w:tcPr>
          <w:p w14:paraId="78F93CE9" w14:textId="49771F5C" w:rsidR="008238B9" w:rsidRDefault="00D22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,813</w:t>
            </w:r>
          </w:p>
        </w:tc>
        <w:tc>
          <w:tcPr>
            <w:tcW w:w="4872" w:type="dxa"/>
          </w:tcPr>
          <w:p w14:paraId="0CA2AC49" w14:textId="4AFCF076" w:rsidR="008238B9" w:rsidRDefault="00BF3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alid sex, valid project</w:t>
            </w:r>
            <w:r w:rsidR="007A49C5">
              <w:t xml:space="preserve">, only latest </w:t>
            </w:r>
            <w:r w:rsidR="00B52A37">
              <w:t xml:space="preserve">imaging </w:t>
            </w:r>
            <w:r w:rsidR="007A49C5">
              <w:t>study if subject has multiple</w:t>
            </w:r>
            <w:r w:rsidR="00B52A37">
              <w:t xml:space="preserve"> MRI scans</w:t>
            </w:r>
            <w:r w:rsidR="00D22D7F">
              <w:t xml:space="preserve">, </w:t>
            </w:r>
            <w:r w:rsidR="00B52A37">
              <w:t xml:space="preserve">and </w:t>
            </w:r>
            <w:r w:rsidR="00D22D7F">
              <w:t>between date range</w:t>
            </w:r>
          </w:p>
        </w:tc>
      </w:tr>
      <w:tr w:rsidR="008238B9" w14:paraId="1BB36CD5" w14:textId="77777777" w:rsidTr="00CD5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</w:tcPr>
          <w:p w14:paraId="4EB8BF69" w14:textId="78DA5B38" w:rsidR="008238B9" w:rsidRDefault="007A49C5">
            <w:r>
              <w:t>Exclude</w:t>
            </w:r>
          </w:p>
        </w:tc>
        <w:tc>
          <w:tcPr>
            <w:tcW w:w="4872" w:type="dxa"/>
          </w:tcPr>
          <w:p w14:paraId="2093FD08" w14:textId="76ED1C7C" w:rsidR="008238B9" w:rsidRDefault="003736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,</w:t>
            </w:r>
            <w:r w:rsidR="00D22D7F">
              <w:t>489</w:t>
            </w:r>
          </w:p>
        </w:tc>
        <w:tc>
          <w:tcPr>
            <w:tcW w:w="4872" w:type="dxa"/>
          </w:tcPr>
          <w:p w14:paraId="685EE63C" w14:textId="5E29A373" w:rsidR="008238B9" w:rsidRDefault="003736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xclude QA, testing, phantom scans, motion artifacts, </w:t>
            </w:r>
            <w:r w:rsidR="00F33E87">
              <w:t>unknown</w:t>
            </w:r>
            <w:r>
              <w:t>/missing ages</w:t>
            </w:r>
          </w:p>
        </w:tc>
      </w:tr>
      <w:tr w:rsidR="00F33E87" w14:paraId="2ABF7232" w14:textId="77777777" w:rsidTr="00CD5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</w:tcPr>
          <w:p w14:paraId="4E799DBF" w14:textId="68D44664" w:rsidR="00F33E87" w:rsidRDefault="007B1465">
            <w:r>
              <w:t>Arbitrary cutoffs/Incomplete data</w:t>
            </w:r>
          </w:p>
        </w:tc>
        <w:tc>
          <w:tcPr>
            <w:tcW w:w="4872" w:type="dxa"/>
          </w:tcPr>
          <w:p w14:paraId="2AA58261" w14:textId="1C83E26B" w:rsidR="00F33E87" w:rsidRDefault="00C46F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,176</w:t>
            </w:r>
          </w:p>
        </w:tc>
        <w:tc>
          <w:tcPr>
            <w:tcW w:w="4872" w:type="dxa"/>
          </w:tcPr>
          <w:p w14:paraId="2A877C7C" w14:textId="65CD80CC" w:rsidR="00F33E87" w:rsidRDefault="007B1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reesurfer analyses</w:t>
            </w:r>
            <w:r w:rsidR="004151A7">
              <w:t xml:space="preserve"> that had any missing values, or values exceeding the arbitrary cutoffs</w:t>
            </w:r>
            <w:r w:rsidR="004A4D31">
              <w:t>, or did not having motion data</w:t>
            </w:r>
          </w:p>
        </w:tc>
      </w:tr>
      <w:tr w:rsidR="00B11491" w14:paraId="5DACCD28" w14:textId="77777777" w:rsidTr="00CD5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</w:tcPr>
          <w:p w14:paraId="67D81448" w14:textId="29D0AAFB" w:rsidR="00B11491" w:rsidRDefault="00B11491">
            <w:r>
              <w:t>Healthy</w:t>
            </w:r>
            <w:r w:rsidR="0078595F">
              <w:t xml:space="preserve"> adults</w:t>
            </w:r>
          </w:p>
        </w:tc>
        <w:tc>
          <w:tcPr>
            <w:tcW w:w="4872" w:type="dxa"/>
          </w:tcPr>
          <w:p w14:paraId="678EF448" w14:textId="54D0089F" w:rsidR="00B11491" w:rsidRDefault="0094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279</w:t>
            </w:r>
          </w:p>
        </w:tc>
        <w:tc>
          <w:tcPr>
            <w:tcW w:w="4872" w:type="dxa"/>
          </w:tcPr>
          <w:p w14:paraId="723E5E19" w14:textId="349A99A7" w:rsidR="00B11491" w:rsidRDefault="00B11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ubjects </w:t>
            </w:r>
            <w:r w:rsidR="004A4D31">
              <w:t>explicitly</w:t>
            </w:r>
            <w:r>
              <w:t xml:space="preserve"> marked as healthy controls or subjects enrolled in projects in which only healthy controls were enrolled</w:t>
            </w:r>
            <w:r w:rsidR="0078595F">
              <w:t>, and between inclusive ages of 18 and 65</w:t>
            </w:r>
            <w:r w:rsidR="004B1962">
              <w:t xml:space="preserve"> years</w:t>
            </w:r>
            <w:r w:rsidR="0078595F">
              <w:t>.</w:t>
            </w:r>
          </w:p>
        </w:tc>
      </w:tr>
    </w:tbl>
    <w:p w14:paraId="0FB968B0" w14:textId="79954E1D" w:rsidR="006812A7" w:rsidRDefault="00B12D9C">
      <w:r>
        <w:t xml:space="preserve">Supplement Table </w:t>
      </w:r>
      <w:r w:rsidR="00770F37">
        <w:t>5</w:t>
      </w:r>
      <w:r>
        <w:t xml:space="preserve"> </w:t>
      </w:r>
      <w:r w:rsidR="00104943">
        <w:t>–</w:t>
      </w:r>
      <w:r>
        <w:t xml:space="preserve"> </w:t>
      </w:r>
      <w:r w:rsidR="00D77F24">
        <w:t>Criteria</w:t>
      </w:r>
      <w:r w:rsidR="00104943">
        <w:t xml:space="preserve"> summary for data included in analysis</w:t>
      </w:r>
    </w:p>
    <w:p w14:paraId="1235557A" w14:textId="231CF12E" w:rsidR="00080AF0" w:rsidRDefault="00080AF0">
      <w:r>
        <w:br w:type="page"/>
      </w:r>
    </w:p>
    <w:p w14:paraId="10D5FF1F" w14:textId="72268A58" w:rsidR="005D0BE0" w:rsidRDefault="00080AF0">
      <w:pPr>
        <w:rPr>
          <w:b/>
          <w:bCs/>
          <w:sz w:val="28"/>
          <w:szCs w:val="28"/>
        </w:rPr>
      </w:pPr>
      <w:r w:rsidRPr="007F1BDC">
        <w:rPr>
          <w:b/>
          <w:bCs/>
          <w:sz w:val="28"/>
          <w:szCs w:val="28"/>
        </w:rPr>
        <w:lastRenderedPageBreak/>
        <w:t>Supplemental fig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08"/>
        <w:gridCol w:w="7308"/>
      </w:tblGrid>
      <w:tr w:rsidR="00244069" w14:paraId="2B060149" w14:textId="77777777" w:rsidTr="00244069">
        <w:tc>
          <w:tcPr>
            <w:tcW w:w="7308" w:type="dxa"/>
          </w:tcPr>
          <w:p w14:paraId="686607BF" w14:textId="50588040" w:rsidR="00F63876" w:rsidRDefault="00244069">
            <w:pPr>
              <w:rPr>
                <w:b/>
                <w:bCs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6E3CEFD0" wp14:editId="3C990BDE">
                  <wp:extent cx="4457700" cy="3488871"/>
                  <wp:effectExtent l="0" t="0" r="0" b="16510"/>
                  <wp:docPr id="10" name="Chart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5149B7F-BA02-41CC-B242-5761483D5F4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7308" w:type="dxa"/>
          </w:tcPr>
          <w:p w14:paraId="2D4429D8" w14:textId="6DCD9D8F" w:rsidR="00F63876" w:rsidRDefault="00244069">
            <w:pPr>
              <w:rPr>
                <w:b/>
                <w:bCs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04226BC4" wp14:editId="7F472EBB">
                  <wp:extent cx="4468586" cy="3488690"/>
                  <wp:effectExtent l="0" t="0" r="8255" b="16510"/>
                  <wp:docPr id="11" name="Chart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8B5A62A-CC35-4BE7-A367-72EDE928032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14:paraId="4B964150" w14:textId="5F674CC1" w:rsidR="00526236" w:rsidRPr="00712C76" w:rsidRDefault="00712C76">
      <w:r w:rsidRPr="00712C76">
        <w:t xml:space="preserve">Supplement Figure 1 </w:t>
      </w:r>
      <w:r>
        <w:t>–</w:t>
      </w:r>
      <w:r w:rsidRPr="00712C76">
        <w:t xml:space="preserve"> </w:t>
      </w:r>
      <w:r>
        <w:t xml:space="preserve">MRI phantom signal to noise ratio (SNR) </w:t>
      </w:r>
      <w:r w:rsidR="00B37694">
        <w:t xml:space="preserve">for available data for Allegra 3T and </w:t>
      </w:r>
      <w:proofErr w:type="spellStart"/>
      <w:r w:rsidR="00B37694">
        <w:t>Skyra</w:t>
      </w:r>
      <w:proofErr w:type="spellEnd"/>
      <w:r w:rsidR="00B37694">
        <w:t xml:space="preserve"> 3T MRI. Due to collection irregularities, fewer </w:t>
      </w:r>
      <w:r w:rsidR="00150888">
        <w:t>scans were performed during summer months.</w:t>
      </w:r>
    </w:p>
    <w:p w14:paraId="2CC5D023" w14:textId="177223D9" w:rsidR="00080AF0" w:rsidRDefault="001B7E54">
      <w:pPr>
        <w:rPr>
          <w:b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5ADDEC80" wp14:editId="272D0A6A">
            <wp:extent cx="4114800" cy="2651760"/>
            <wp:effectExtent l="0" t="0" r="0" b="0"/>
            <wp:docPr id="1" name="Picture 1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geHistogra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25FAEF1" wp14:editId="05F5525D">
            <wp:extent cx="4096512" cy="2642616"/>
            <wp:effectExtent l="0" t="0" r="0" b="5715"/>
            <wp:docPr id="2" name="Picture 2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untByMonth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6512" cy="2642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0B18C53" wp14:editId="2F6562B3">
            <wp:extent cx="4123944" cy="2660904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umidityDeviation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3944" cy="2660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1BE3DC9" wp14:editId="5BCA6040">
            <wp:extent cx="4114800" cy="2651760"/>
            <wp:effectExtent l="0" t="0" r="0" b="0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CV-histogra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D14E287" wp14:editId="51DE64B5">
            <wp:extent cx="4096512" cy="2642616"/>
            <wp:effectExtent l="0" t="0" r="0" b="5715"/>
            <wp:docPr id="6" name="Picture 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otionHistogram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6512" cy="2642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7AAA506" wp14:editId="61D9AFFE">
            <wp:extent cx="4151376" cy="2679192"/>
            <wp:effectExtent l="0" t="0" r="1905" b="6985"/>
            <wp:docPr id="7" name="Picture 7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RIsequenceHistogram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1376" cy="2679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81316C7" wp14:editId="7DDB51AF">
            <wp:extent cx="4151376" cy="2679192"/>
            <wp:effectExtent l="0" t="0" r="1905" b="6985"/>
            <wp:docPr id="8" name="Picture 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empDeviation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1376" cy="2679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0EFFA71" wp14:editId="77418234">
            <wp:extent cx="4123944" cy="2660904"/>
            <wp:effectExtent l="0" t="0" r="0" b="6350"/>
            <wp:docPr id="9" name="Picture 9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imeOfDay-Histogram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3944" cy="2660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EFE43" w14:textId="6AED4B38" w:rsidR="00CC2CAD" w:rsidRDefault="00CC2CAD">
      <w:pPr>
        <w:rPr>
          <w:b/>
          <w:bCs/>
          <w:sz w:val="28"/>
          <w:szCs w:val="28"/>
        </w:rPr>
      </w:pPr>
    </w:p>
    <w:p w14:paraId="2C6B9F5A" w14:textId="1BF0E7C0" w:rsidR="00CC2CAD" w:rsidRDefault="00CC2CAD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QQ normality plo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72"/>
        <w:gridCol w:w="4872"/>
        <w:gridCol w:w="4872"/>
      </w:tblGrid>
      <w:tr w:rsidR="00CC2CAD" w14:paraId="054764B6" w14:textId="77777777" w:rsidTr="00CC2CAD">
        <w:tc>
          <w:tcPr>
            <w:tcW w:w="4872" w:type="dxa"/>
          </w:tcPr>
          <w:p w14:paraId="7256207D" w14:textId="7E8D8C35" w:rsidR="00CC2CAD" w:rsidRDefault="008176D1">
            <w:r>
              <w:rPr>
                <w:noProof/>
              </w:rPr>
              <w:lastRenderedPageBreak/>
              <w:drawing>
                <wp:inline distT="0" distB="0" distL="0" distR="0" wp14:anchorId="1748BAE0" wp14:editId="2FFBA8EE">
                  <wp:extent cx="2002536" cy="256032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</w:tcPr>
          <w:p w14:paraId="6D295039" w14:textId="0D3F236D" w:rsidR="00CC2CAD" w:rsidRDefault="000820B9">
            <w:r>
              <w:rPr>
                <w:noProof/>
              </w:rPr>
              <w:drawing>
                <wp:inline distT="0" distB="0" distL="0" distR="0" wp14:anchorId="4A3EB249" wp14:editId="648C7AB1">
                  <wp:extent cx="2002536" cy="256032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</w:tcPr>
          <w:p w14:paraId="64F77B70" w14:textId="22676D93" w:rsidR="00CC2CAD" w:rsidRDefault="000820B9">
            <w:r>
              <w:rPr>
                <w:noProof/>
              </w:rPr>
              <w:drawing>
                <wp:inline distT="0" distB="0" distL="0" distR="0" wp14:anchorId="74E36E8D" wp14:editId="7C4BB608">
                  <wp:extent cx="2002536" cy="256032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2CAD" w14:paraId="5E928D60" w14:textId="77777777" w:rsidTr="00CC2CAD">
        <w:tc>
          <w:tcPr>
            <w:tcW w:w="4872" w:type="dxa"/>
          </w:tcPr>
          <w:p w14:paraId="1EEF589C" w14:textId="02A6BD79" w:rsidR="00CC2CAD" w:rsidRDefault="000820B9">
            <w:r>
              <w:rPr>
                <w:noProof/>
              </w:rPr>
              <w:drawing>
                <wp:inline distT="0" distB="0" distL="0" distR="0" wp14:anchorId="51BF6C26" wp14:editId="7F935A05">
                  <wp:extent cx="2002536" cy="256032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</w:tcPr>
          <w:p w14:paraId="5F271EE1" w14:textId="4363A564" w:rsidR="00CC2CAD" w:rsidRDefault="000C3DFB">
            <w:r>
              <w:rPr>
                <w:noProof/>
              </w:rPr>
              <w:drawing>
                <wp:inline distT="0" distB="0" distL="0" distR="0" wp14:anchorId="60CCCF08" wp14:editId="52F1819A">
                  <wp:extent cx="2002536" cy="256032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</w:tcPr>
          <w:p w14:paraId="7AD87F24" w14:textId="07ED8F3E" w:rsidR="00CC2CAD" w:rsidRDefault="000C3DFB">
            <w:r>
              <w:rPr>
                <w:noProof/>
              </w:rPr>
              <w:drawing>
                <wp:inline distT="0" distB="0" distL="0" distR="0" wp14:anchorId="3F9CFA97" wp14:editId="1605E0AB">
                  <wp:extent cx="2002536" cy="256032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2CAD" w14:paraId="7DD00EC5" w14:textId="77777777" w:rsidTr="00CC2CAD">
        <w:tc>
          <w:tcPr>
            <w:tcW w:w="4872" w:type="dxa"/>
          </w:tcPr>
          <w:p w14:paraId="37467B1C" w14:textId="5FD534C5" w:rsidR="00CC2CAD" w:rsidRDefault="00D703C4">
            <w:r>
              <w:rPr>
                <w:noProof/>
              </w:rPr>
              <w:lastRenderedPageBreak/>
              <w:drawing>
                <wp:inline distT="0" distB="0" distL="0" distR="0" wp14:anchorId="115645F5" wp14:editId="3134726C">
                  <wp:extent cx="2002536" cy="256032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</w:tcPr>
          <w:p w14:paraId="25EDB5D8" w14:textId="64F5BE28" w:rsidR="00CC2CAD" w:rsidRDefault="00D703C4">
            <w:r>
              <w:rPr>
                <w:noProof/>
              </w:rPr>
              <w:drawing>
                <wp:inline distT="0" distB="0" distL="0" distR="0" wp14:anchorId="428CFDFD" wp14:editId="44413BCD">
                  <wp:extent cx="2002536" cy="256032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</w:tcPr>
          <w:p w14:paraId="2B65DCB0" w14:textId="72AEC3A2" w:rsidR="00CC2CAD" w:rsidRDefault="00500937">
            <w:r>
              <w:rPr>
                <w:noProof/>
              </w:rPr>
              <w:drawing>
                <wp:inline distT="0" distB="0" distL="0" distR="0" wp14:anchorId="35941630" wp14:editId="159FFDDE">
                  <wp:extent cx="2002536" cy="256032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2CAD" w14:paraId="563A5AC5" w14:textId="77777777" w:rsidTr="00CC2CAD">
        <w:tc>
          <w:tcPr>
            <w:tcW w:w="4872" w:type="dxa"/>
          </w:tcPr>
          <w:p w14:paraId="31D39CAB" w14:textId="5670944D" w:rsidR="00CC2CAD" w:rsidRDefault="00500937" w:rsidP="00500937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7F63F31" wp14:editId="35DAF1AF">
                  <wp:extent cx="2002536" cy="256032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</w:tcPr>
          <w:p w14:paraId="1E2E24C3" w14:textId="526561CE" w:rsidR="00CC2CAD" w:rsidRDefault="00500937">
            <w:r>
              <w:rPr>
                <w:noProof/>
              </w:rPr>
              <w:drawing>
                <wp:inline distT="0" distB="0" distL="0" distR="0" wp14:anchorId="16660D81" wp14:editId="2B769DB8">
                  <wp:extent cx="2002536" cy="256032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</w:tcPr>
          <w:p w14:paraId="6B45221B" w14:textId="65799C47" w:rsidR="00CC2CAD" w:rsidRDefault="005551C7">
            <w:r>
              <w:rPr>
                <w:noProof/>
              </w:rPr>
              <w:drawing>
                <wp:inline distT="0" distB="0" distL="0" distR="0" wp14:anchorId="056D449C" wp14:editId="008D58D7">
                  <wp:extent cx="2002536" cy="256032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2CAD" w14:paraId="2FFAEB00" w14:textId="77777777" w:rsidTr="00CC2CAD">
        <w:tc>
          <w:tcPr>
            <w:tcW w:w="4872" w:type="dxa"/>
          </w:tcPr>
          <w:p w14:paraId="17B9263D" w14:textId="4E7F96BD" w:rsidR="00CC2CAD" w:rsidRDefault="005551C7">
            <w:r>
              <w:rPr>
                <w:noProof/>
              </w:rPr>
              <w:lastRenderedPageBreak/>
              <w:drawing>
                <wp:inline distT="0" distB="0" distL="0" distR="0" wp14:anchorId="0FC6AD33" wp14:editId="1A59AD6B">
                  <wp:extent cx="2002536" cy="256032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</w:tcPr>
          <w:p w14:paraId="34FCB080" w14:textId="09F8034D" w:rsidR="00CC2CAD" w:rsidRDefault="005551C7">
            <w:r>
              <w:rPr>
                <w:noProof/>
              </w:rPr>
              <w:drawing>
                <wp:inline distT="0" distB="0" distL="0" distR="0" wp14:anchorId="0AA36097" wp14:editId="1573E660">
                  <wp:extent cx="2002536" cy="256032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</w:tcPr>
          <w:p w14:paraId="5D0BFD22" w14:textId="35E14238" w:rsidR="00CC2CAD" w:rsidRDefault="004E1275">
            <w:r>
              <w:rPr>
                <w:noProof/>
              </w:rPr>
              <w:drawing>
                <wp:inline distT="0" distB="0" distL="0" distR="0" wp14:anchorId="1DB631AB" wp14:editId="4995DE09">
                  <wp:extent cx="2002536" cy="256032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3E81" w14:paraId="6CF06728" w14:textId="77777777" w:rsidTr="00CC2CAD">
        <w:tc>
          <w:tcPr>
            <w:tcW w:w="4872" w:type="dxa"/>
          </w:tcPr>
          <w:p w14:paraId="468889B2" w14:textId="4DE39946" w:rsidR="00963E81" w:rsidRDefault="004E1275">
            <w:r>
              <w:rPr>
                <w:noProof/>
              </w:rPr>
              <w:drawing>
                <wp:inline distT="0" distB="0" distL="0" distR="0" wp14:anchorId="2F7BFEC7" wp14:editId="1F93AA0B">
                  <wp:extent cx="2002536" cy="256032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</w:tcPr>
          <w:p w14:paraId="7F1751B8" w14:textId="5AF34BF5" w:rsidR="00963E81" w:rsidRDefault="004E1275">
            <w:r>
              <w:rPr>
                <w:noProof/>
              </w:rPr>
              <w:drawing>
                <wp:inline distT="0" distB="0" distL="0" distR="0" wp14:anchorId="42B5D3AA" wp14:editId="34FB164F">
                  <wp:extent cx="2002536" cy="256032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</w:tcPr>
          <w:p w14:paraId="3CA6FACD" w14:textId="6BAA98C9" w:rsidR="00963E81" w:rsidRDefault="006D2D7E">
            <w:r>
              <w:rPr>
                <w:noProof/>
              </w:rPr>
              <w:drawing>
                <wp:inline distT="0" distB="0" distL="0" distR="0" wp14:anchorId="0AB44B76" wp14:editId="7D5EB2B7">
                  <wp:extent cx="2002536" cy="256032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3E81" w14:paraId="1D2EB64F" w14:textId="77777777" w:rsidTr="00CC2CAD">
        <w:tc>
          <w:tcPr>
            <w:tcW w:w="4872" w:type="dxa"/>
          </w:tcPr>
          <w:p w14:paraId="3F746192" w14:textId="3DF81243" w:rsidR="00963E81" w:rsidRDefault="006D2D7E">
            <w:r>
              <w:rPr>
                <w:noProof/>
              </w:rPr>
              <w:lastRenderedPageBreak/>
              <w:drawing>
                <wp:inline distT="0" distB="0" distL="0" distR="0" wp14:anchorId="70E17286" wp14:editId="6246A834">
                  <wp:extent cx="2002536" cy="256032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</w:tcPr>
          <w:p w14:paraId="6ECFECA3" w14:textId="0BF90974" w:rsidR="00963E81" w:rsidRDefault="00E4636C">
            <w:r>
              <w:rPr>
                <w:noProof/>
              </w:rPr>
              <w:drawing>
                <wp:inline distT="0" distB="0" distL="0" distR="0" wp14:anchorId="6BEC57C4" wp14:editId="3B19A7C9">
                  <wp:extent cx="2002536" cy="256032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</w:tcPr>
          <w:p w14:paraId="39B62ED0" w14:textId="189D4D46" w:rsidR="00963E81" w:rsidRDefault="009F4FED">
            <w:r>
              <w:rPr>
                <w:noProof/>
              </w:rPr>
              <w:drawing>
                <wp:inline distT="0" distB="0" distL="0" distR="0" wp14:anchorId="65AA3FC8" wp14:editId="7EEF3D90">
                  <wp:extent cx="2002536" cy="256032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2D7E" w14:paraId="38A5FA61" w14:textId="77777777" w:rsidTr="00CC2CAD">
        <w:tc>
          <w:tcPr>
            <w:tcW w:w="4872" w:type="dxa"/>
          </w:tcPr>
          <w:p w14:paraId="1EAA1713" w14:textId="685B0C3D" w:rsidR="006D2D7E" w:rsidRDefault="009F4FED">
            <w:r>
              <w:rPr>
                <w:noProof/>
              </w:rPr>
              <w:drawing>
                <wp:inline distT="0" distB="0" distL="0" distR="0" wp14:anchorId="07F170EE" wp14:editId="2BFFEBD0">
                  <wp:extent cx="2002536" cy="256032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</w:tcPr>
          <w:p w14:paraId="7E43F443" w14:textId="79CF0CB5" w:rsidR="006D2D7E" w:rsidRDefault="009F4FED">
            <w:r>
              <w:rPr>
                <w:noProof/>
              </w:rPr>
              <w:drawing>
                <wp:inline distT="0" distB="0" distL="0" distR="0" wp14:anchorId="17276FE5" wp14:editId="748BA32D">
                  <wp:extent cx="2002536" cy="256032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</w:tcPr>
          <w:p w14:paraId="0FFEAFAB" w14:textId="583770E6" w:rsidR="006D2D7E" w:rsidRDefault="00004668">
            <w:r>
              <w:rPr>
                <w:noProof/>
              </w:rPr>
              <w:drawing>
                <wp:inline distT="0" distB="0" distL="0" distR="0" wp14:anchorId="61F31745" wp14:editId="622D07A8">
                  <wp:extent cx="2002536" cy="2560320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2D7E" w14:paraId="67656265" w14:textId="77777777" w:rsidTr="00CC2CAD">
        <w:tc>
          <w:tcPr>
            <w:tcW w:w="4872" w:type="dxa"/>
          </w:tcPr>
          <w:p w14:paraId="6D0B3A05" w14:textId="121EF9EA" w:rsidR="006D2D7E" w:rsidRDefault="00004668">
            <w:r>
              <w:rPr>
                <w:noProof/>
              </w:rPr>
              <w:lastRenderedPageBreak/>
              <w:drawing>
                <wp:inline distT="0" distB="0" distL="0" distR="0" wp14:anchorId="496635D0" wp14:editId="140644C9">
                  <wp:extent cx="2002536" cy="256032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</w:tcPr>
          <w:p w14:paraId="62BDCBF3" w14:textId="1C6FF935" w:rsidR="006D2D7E" w:rsidRDefault="00004668">
            <w:r>
              <w:rPr>
                <w:noProof/>
              </w:rPr>
              <w:drawing>
                <wp:inline distT="0" distB="0" distL="0" distR="0" wp14:anchorId="0EB83322" wp14:editId="4F898BAA">
                  <wp:extent cx="2002536" cy="256032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</w:tcPr>
          <w:p w14:paraId="2646061E" w14:textId="1E68DD01" w:rsidR="006D2D7E" w:rsidRDefault="00D80835">
            <w:r>
              <w:rPr>
                <w:noProof/>
              </w:rPr>
              <w:drawing>
                <wp:inline distT="0" distB="0" distL="0" distR="0" wp14:anchorId="37F34276" wp14:editId="6ABFDEE2">
                  <wp:extent cx="2002536" cy="2560320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2D7E" w14:paraId="18A5F235" w14:textId="77777777" w:rsidTr="00CC2CAD">
        <w:tc>
          <w:tcPr>
            <w:tcW w:w="4872" w:type="dxa"/>
          </w:tcPr>
          <w:p w14:paraId="42D55409" w14:textId="123AE454" w:rsidR="006D2D7E" w:rsidRDefault="00D80835">
            <w:r>
              <w:rPr>
                <w:noProof/>
              </w:rPr>
              <w:drawing>
                <wp:inline distT="0" distB="0" distL="0" distR="0" wp14:anchorId="78561BC7" wp14:editId="0F307AA9">
                  <wp:extent cx="2002536" cy="2560320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</w:tcPr>
          <w:p w14:paraId="0D05BC5B" w14:textId="504D5074" w:rsidR="006D2D7E" w:rsidRDefault="00D80835">
            <w:r>
              <w:rPr>
                <w:noProof/>
              </w:rPr>
              <w:drawing>
                <wp:inline distT="0" distB="0" distL="0" distR="0" wp14:anchorId="411464B5" wp14:editId="2F5C9E45">
                  <wp:extent cx="2002536" cy="2560320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</w:tcPr>
          <w:p w14:paraId="3017B5CB" w14:textId="7CD8EB37" w:rsidR="006D2D7E" w:rsidRDefault="00AC385E">
            <w:r>
              <w:rPr>
                <w:noProof/>
              </w:rPr>
              <w:drawing>
                <wp:inline distT="0" distB="0" distL="0" distR="0" wp14:anchorId="28C4A0DB" wp14:editId="4BAFB918">
                  <wp:extent cx="2002536" cy="2560320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6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F76D99" w14:textId="77777777" w:rsidR="00CC2CAD" w:rsidRDefault="00CC2CAD"/>
    <w:sectPr w:rsidR="00CC2CAD" w:rsidSect="004F184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184F"/>
    <w:rsid w:val="00004668"/>
    <w:rsid w:val="00012680"/>
    <w:rsid w:val="00080AF0"/>
    <w:rsid w:val="000820B9"/>
    <w:rsid w:val="000B01E4"/>
    <w:rsid w:val="000C36D9"/>
    <w:rsid w:val="000C3DFB"/>
    <w:rsid w:val="00102ABA"/>
    <w:rsid w:val="00104943"/>
    <w:rsid w:val="00150888"/>
    <w:rsid w:val="00152A3B"/>
    <w:rsid w:val="00171EAC"/>
    <w:rsid w:val="00190F62"/>
    <w:rsid w:val="00192B52"/>
    <w:rsid w:val="00194C66"/>
    <w:rsid w:val="001B2BC0"/>
    <w:rsid w:val="001B7E54"/>
    <w:rsid w:val="001E106A"/>
    <w:rsid w:val="0023095E"/>
    <w:rsid w:val="00244069"/>
    <w:rsid w:val="00287307"/>
    <w:rsid w:val="00301827"/>
    <w:rsid w:val="00317B47"/>
    <w:rsid w:val="0032326E"/>
    <w:rsid w:val="00362C28"/>
    <w:rsid w:val="003736FC"/>
    <w:rsid w:val="003975C8"/>
    <w:rsid w:val="004151A7"/>
    <w:rsid w:val="00417EB8"/>
    <w:rsid w:val="00447103"/>
    <w:rsid w:val="00494085"/>
    <w:rsid w:val="004A4D31"/>
    <w:rsid w:val="004B1962"/>
    <w:rsid w:val="004E1275"/>
    <w:rsid w:val="004F184F"/>
    <w:rsid w:val="00500937"/>
    <w:rsid w:val="005231CF"/>
    <w:rsid w:val="00526236"/>
    <w:rsid w:val="00534EF3"/>
    <w:rsid w:val="00552B2F"/>
    <w:rsid w:val="005551C7"/>
    <w:rsid w:val="005D0BE0"/>
    <w:rsid w:val="0063097C"/>
    <w:rsid w:val="006338EC"/>
    <w:rsid w:val="006812A7"/>
    <w:rsid w:val="006D2D7E"/>
    <w:rsid w:val="00702617"/>
    <w:rsid w:val="00712C76"/>
    <w:rsid w:val="007242B7"/>
    <w:rsid w:val="00764E8B"/>
    <w:rsid w:val="00770F37"/>
    <w:rsid w:val="0078595F"/>
    <w:rsid w:val="007A49C5"/>
    <w:rsid w:val="007A6775"/>
    <w:rsid w:val="007B1465"/>
    <w:rsid w:val="007F1BDC"/>
    <w:rsid w:val="008176D1"/>
    <w:rsid w:val="00817A8E"/>
    <w:rsid w:val="008238B9"/>
    <w:rsid w:val="00832A24"/>
    <w:rsid w:val="00871F19"/>
    <w:rsid w:val="00890F53"/>
    <w:rsid w:val="008C40ED"/>
    <w:rsid w:val="009414C0"/>
    <w:rsid w:val="00945999"/>
    <w:rsid w:val="00963E81"/>
    <w:rsid w:val="009855AF"/>
    <w:rsid w:val="009A6DA0"/>
    <w:rsid w:val="009F4FED"/>
    <w:rsid w:val="00A01BD1"/>
    <w:rsid w:val="00A64256"/>
    <w:rsid w:val="00A75502"/>
    <w:rsid w:val="00A85AE4"/>
    <w:rsid w:val="00AA11FF"/>
    <w:rsid w:val="00AC385E"/>
    <w:rsid w:val="00AC6D23"/>
    <w:rsid w:val="00AD3BC1"/>
    <w:rsid w:val="00B11491"/>
    <w:rsid w:val="00B12D9C"/>
    <w:rsid w:val="00B37694"/>
    <w:rsid w:val="00B52A37"/>
    <w:rsid w:val="00B63000"/>
    <w:rsid w:val="00BF3FF3"/>
    <w:rsid w:val="00C072F8"/>
    <w:rsid w:val="00C46FE1"/>
    <w:rsid w:val="00C55229"/>
    <w:rsid w:val="00C72B41"/>
    <w:rsid w:val="00CC2CAD"/>
    <w:rsid w:val="00CD5601"/>
    <w:rsid w:val="00D0694B"/>
    <w:rsid w:val="00D15B4E"/>
    <w:rsid w:val="00D22D7F"/>
    <w:rsid w:val="00D40A51"/>
    <w:rsid w:val="00D703C4"/>
    <w:rsid w:val="00D73217"/>
    <w:rsid w:val="00D77F24"/>
    <w:rsid w:val="00D80835"/>
    <w:rsid w:val="00DA1149"/>
    <w:rsid w:val="00DE320D"/>
    <w:rsid w:val="00DF539A"/>
    <w:rsid w:val="00DF6580"/>
    <w:rsid w:val="00E0360E"/>
    <w:rsid w:val="00E4636C"/>
    <w:rsid w:val="00E85F81"/>
    <w:rsid w:val="00E966E2"/>
    <w:rsid w:val="00F26205"/>
    <w:rsid w:val="00F32384"/>
    <w:rsid w:val="00F33E87"/>
    <w:rsid w:val="00F63876"/>
    <w:rsid w:val="00F83743"/>
    <w:rsid w:val="00F869B3"/>
    <w:rsid w:val="00F90A82"/>
    <w:rsid w:val="00FE0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779AB"/>
  <w15:docId w15:val="{42595557-C220-4BF6-8D60-7C679FA4D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C2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CD56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D560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12D9C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4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41" Type="http://schemas.openxmlformats.org/officeDocument/2006/relationships/image" Target="media/image36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theme" Target="theme/theme1.xml"/><Relationship Id="rId5" Type="http://schemas.openxmlformats.org/officeDocument/2006/relationships/chart" Target="charts/chart2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0db12463a6d48def/Manuscript/Allegra-Q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0db12463a6d48def/Manuscript/Skyra-Q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llegra 3T Phantom SNR by Day-of-yea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egra QA (minus outliers)'!$V$1</c:f>
              <c:strCache>
                <c:ptCount val="1"/>
                <c:pt idx="0">
                  <c:v> IOSN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egra QA (minus outliers)'!$F$2:$F$162</c:f>
              <c:numCache>
                <c:formatCode>General</c:formatCode>
                <c:ptCount val="161"/>
                <c:pt idx="0">
                  <c:v>145</c:v>
                </c:pt>
                <c:pt idx="1">
                  <c:v>200</c:v>
                </c:pt>
                <c:pt idx="2">
                  <c:v>200</c:v>
                </c:pt>
                <c:pt idx="3">
                  <c:v>107</c:v>
                </c:pt>
                <c:pt idx="4">
                  <c:v>130</c:v>
                </c:pt>
                <c:pt idx="5">
                  <c:v>25</c:v>
                </c:pt>
                <c:pt idx="6">
                  <c:v>334</c:v>
                </c:pt>
                <c:pt idx="7">
                  <c:v>138</c:v>
                </c:pt>
                <c:pt idx="8">
                  <c:v>97</c:v>
                </c:pt>
                <c:pt idx="9">
                  <c:v>17</c:v>
                </c:pt>
                <c:pt idx="10">
                  <c:v>226</c:v>
                </c:pt>
                <c:pt idx="11">
                  <c:v>304</c:v>
                </c:pt>
                <c:pt idx="12">
                  <c:v>262</c:v>
                </c:pt>
                <c:pt idx="13">
                  <c:v>136</c:v>
                </c:pt>
                <c:pt idx="14">
                  <c:v>257</c:v>
                </c:pt>
                <c:pt idx="15">
                  <c:v>268</c:v>
                </c:pt>
                <c:pt idx="16">
                  <c:v>102</c:v>
                </c:pt>
                <c:pt idx="17">
                  <c:v>88</c:v>
                </c:pt>
                <c:pt idx="18">
                  <c:v>266</c:v>
                </c:pt>
                <c:pt idx="19">
                  <c:v>92</c:v>
                </c:pt>
                <c:pt idx="20">
                  <c:v>79</c:v>
                </c:pt>
                <c:pt idx="21">
                  <c:v>234</c:v>
                </c:pt>
                <c:pt idx="22">
                  <c:v>341</c:v>
                </c:pt>
                <c:pt idx="23">
                  <c:v>82</c:v>
                </c:pt>
                <c:pt idx="24">
                  <c:v>68</c:v>
                </c:pt>
                <c:pt idx="25">
                  <c:v>309</c:v>
                </c:pt>
                <c:pt idx="26">
                  <c:v>3</c:v>
                </c:pt>
                <c:pt idx="27">
                  <c:v>86</c:v>
                </c:pt>
                <c:pt idx="28">
                  <c:v>104</c:v>
                </c:pt>
                <c:pt idx="29">
                  <c:v>200</c:v>
                </c:pt>
                <c:pt idx="30">
                  <c:v>241</c:v>
                </c:pt>
                <c:pt idx="31">
                  <c:v>304</c:v>
                </c:pt>
                <c:pt idx="32">
                  <c:v>336</c:v>
                </c:pt>
                <c:pt idx="33">
                  <c:v>287</c:v>
                </c:pt>
                <c:pt idx="34">
                  <c:v>23</c:v>
                </c:pt>
                <c:pt idx="35">
                  <c:v>18</c:v>
                </c:pt>
                <c:pt idx="36">
                  <c:v>171</c:v>
                </c:pt>
                <c:pt idx="37">
                  <c:v>352</c:v>
                </c:pt>
                <c:pt idx="38">
                  <c:v>278</c:v>
                </c:pt>
                <c:pt idx="39">
                  <c:v>364</c:v>
                </c:pt>
                <c:pt idx="40">
                  <c:v>11</c:v>
                </c:pt>
                <c:pt idx="41">
                  <c:v>337</c:v>
                </c:pt>
                <c:pt idx="42">
                  <c:v>350</c:v>
                </c:pt>
                <c:pt idx="43">
                  <c:v>269</c:v>
                </c:pt>
                <c:pt idx="44">
                  <c:v>348</c:v>
                </c:pt>
                <c:pt idx="45">
                  <c:v>173</c:v>
                </c:pt>
                <c:pt idx="46">
                  <c:v>90</c:v>
                </c:pt>
                <c:pt idx="47">
                  <c:v>108</c:v>
                </c:pt>
                <c:pt idx="48">
                  <c:v>344</c:v>
                </c:pt>
                <c:pt idx="49">
                  <c:v>36</c:v>
                </c:pt>
                <c:pt idx="50">
                  <c:v>121</c:v>
                </c:pt>
                <c:pt idx="51">
                  <c:v>251</c:v>
                </c:pt>
                <c:pt idx="52">
                  <c:v>7</c:v>
                </c:pt>
                <c:pt idx="53">
                  <c:v>236</c:v>
                </c:pt>
                <c:pt idx="54">
                  <c:v>116</c:v>
                </c:pt>
                <c:pt idx="55">
                  <c:v>263</c:v>
                </c:pt>
                <c:pt idx="56">
                  <c:v>32</c:v>
                </c:pt>
                <c:pt idx="57">
                  <c:v>53</c:v>
                </c:pt>
                <c:pt idx="58">
                  <c:v>110</c:v>
                </c:pt>
                <c:pt idx="59">
                  <c:v>96</c:v>
                </c:pt>
                <c:pt idx="60">
                  <c:v>22</c:v>
                </c:pt>
                <c:pt idx="61">
                  <c:v>261</c:v>
                </c:pt>
                <c:pt idx="62">
                  <c:v>250</c:v>
                </c:pt>
                <c:pt idx="63">
                  <c:v>200</c:v>
                </c:pt>
                <c:pt idx="64">
                  <c:v>173</c:v>
                </c:pt>
                <c:pt idx="65">
                  <c:v>208</c:v>
                </c:pt>
                <c:pt idx="66">
                  <c:v>362</c:v>
                </c:pt>
                <c:pt idx="67">
                  <c:v>73</c:v>
                </c:pt>
                <c:pt idx="68">
                  <c:v>309</c:v>
                </c:pt>
                <c:pt idx="69">
                  <c:v>106</c:v>
                </c:pt>
                <c:pt idx="70">
                  <c:v>304</c:v>
                </c:pt>
                <c:pt idx="71">
                  <c:v>44</c:v>
                </c:pt>
                <c:pt idx="72">
                  <c:v>229</c:v>
                </c:pt>
                <c:pt idx="73">
                  <c:v>27</c:v>
                </c:pt>
                <c:pt idx="74">
                  <c:v>332</c:v>
                </c:pt>
                <c:pt idx="75">
                  <c:v>325</c:v>
                </c:pt>
                <c:pt idx="76">
                  <c:v>66</c:v>
                </c:pt>
                <c:pt idx="77">
                  <c:v>242</c:v>
                </c:pt>
                <c:pt idx="78">
                  <c:v>173</c:v>
                </c:pt>
                <c:pt idx="79">
                  <c:v>3</c:v>
                </c:pt>
                <c:pt idx="80">
                  <c:v>343</c:v>
                </c:pt>
                <c:pt idx="81">
                  <c:v>277</c:v>
                </c:pt>
                <c:pt idx="82">
                  <c:v>160</c:v>
                </c:pt>
                <c:pt idx="83">
                  <c:v>173</c:v>
                </c:pt>
                <c:pt idx="84">
                  <c:v>200</c:v>
                </c:pt>
                <c:pt idx="85">
                  <c:v>25</c:v>
                </c:pt>
                <c:pt idx="86">
                  <c:v>4</c:v>
                </c:pt>
                <c:pt idx="87">
                  <c:v>325</c:v>
                </c:pt>
                <c:pt idx="88">
                  <c:v>319</c:v>
                </c:pt>
                <c:pt idx="89">
                  <c:v>205</c:v>
                </c:pt>
                <c:pt idx="90">
                  <c:v>199</c:v>
                </c:pt>
                <c:pt idx="91">
                  <c:v>215</c:v>
                </c:pt>
                <c:pt idx="92">
                  <c:v>319</c:v>
                </c:pt>
                <c:pt idx="93">
                  <c:v>8</c:v>
                </c:pt>
                <c:pt idx="94">
                  <c:v>128</c:v>
                </c:pt>
                <c:pt idx="95">
                  <c:v>271</c:v>
                </c:pt>
                <c:pt idx="96">
                  <c:v>258</c:v>
                </c:pt>
                <c:pt idx="97">
                  <c:v>35</c:v>
                </c:pt>
                <c:pt idx="98">
                  <c:v>353</c:v>
                </c:pt>
                <c:pt idx="99">
                  <c:v>22</c:v>
                </c:pt>
                <c:pt idx="100">
                  <c:v>345</c:v>
                </c:pt>
                <c:pt idx="101">
                  <c:v>34</c:v>
                </c:pt>
                <c:pt idx="102">
                  <c:v>363</c:v>
                </c:pt>
                <c:pt idx="103">
                  <c:v>7</c:v>
                </c:pt>
                <c:pt idx="104">
                  <c:v>265</c:v>
                </c:pt>
                <c:pt idx="105">
                  <c:v>65</c:v>
                </c:pt>
                <c:pt idx="106">
                  <c:v>219</c:v>
                </c:pt>
                <c:pt idx="107">
                  <c:v>304</c:v>
                </c:pt>
                <c:pt idx="108">
                  <c:v>10</c:v>
                </c:pt>
                <c:pt idx="109">
                  <c:v>307</c:v>
                </c:pt>
                <c:pt idx="110">
                  <c:v>208</c:v>
                </c:pt>
                <c:pt idx="111">
                  <c:v>10</c:v>
                </c:pt>
                <c:pt idx="112">
                  <c:v>326</c:v>
                </c:pt>
                <c:pt idx="113">
                  <c:v>269</c:v>
                </c:pt>
                <c:pt idx="114">
                  <c:v>83</c:v>
                </c:pt>
                <c:pt idx="115">
                  <c:v>361</c:v>
                </c:pt>
                <c:pt idx="116">
                  <c:v>210</c:v>
                </c:pt>
                <c:pt idx="117">
                  <c:v>321</c:v>
                </c:pt>
                <c:pt idx="118">
                  <c:v>60</c:v>
                </c:pt>
                <c:pt idx="119">
                  <c:v>347</c:v>
                </c:pt>
                <c:pt idx="120">
                  <c:v>145</c:v>
                </c:pt>
                <c:pt idx="121">
                  <c:v>322</c:v>
                </c:pt>
                <c:pt idx="122">
                  <c:v>118</c:v>
                </c:pt>
                <c:pt idx="123">
                  <c:v>222</c:v>
                </c:pt>
                <c:pt idx="124">
                  <c:v>27</c:v>
                </c:pt>
                <c:pt idx="125">
                  <c:v>113</c:v>
                </c:pt>
                <c:pt idx="126">
                  <c:v>99</c:v>
                </c:pt>
                <c:pt idx="127">
                  <c:v>110</c:v>
                </c:pt>
                <c:pt idx="128">
                  <c:v>131</c:v>
                </c:pt>
                <c:pt idx="129">
                  <c:v>121</c:v>
                </c:pt>
                <c:pt idx="130">
                  <c:v>125</c:v>
                </c:pt>
                <c:pt idx="131">
                  <c:v>201</c:v>
                </c:pt>
                <c:pt idx="132">
                  <c:v>308</c:v>
                </c:pt>
                <c:pt idx="133">
                  <c:v>138</c:v>
                </c:pt>
                <c:pt idx="134">
                  <c:v>304</c:v>
                </c:pt>
                <c:pt idx="135">
                  <c:v>327</c:v>
                </c:pt>
                <c:pt idx="136">
                  <c:v>124</c:v>
                </c:pt>
                <c:pt idx="137">
                  <c:v>95</c:v>
                </c:pt>
                <c:pt idx="138">
                  <c:v>139</c:v>
                </c:pt>
                <c:pt idx="139">
                  <c:v>129</c:v>
                </c:pt>
                <c:pt idx="140">
                  <c:v>240</c:v>
                </c:pt>
                <c:pt idx="141">
                  <c:v>336</c:v>
                </c:pt>
                <c:pt idx="142">
                  <c:v>25</c:v>
                </c:pt>
                <c:pt idx="143">
                  <c:v>215</c:v>
                </c:pt>
                <c:pt idx="144">
                  <c:v>327</c:v>
                </c:pt>
                <c:pt idx="145">
                  <c:v>152</c:v>
                </c:pt>
                <c:pt idx="146">
                  <c:v>327</c:v>
                </c:pt>
                <c:pt idx="147">
                  <c:v>334</c:v>
                </c:pt>
                <c:pt idx="148">
                  <c:v>150</c:v>
                </c:pt>
                <c:pt idx="149">
                  <c:v>180</c:v>
                </c:pt>
                <c:pt idx="150">
                  <c:v>158</c:v>
                </c:pt>
              </c:numCache>
            </c:numRef>
          </c:xVal>
          <c:yVal>
            <c:numRef>
              <c:f>'Allegra QA (minus outliers)'!$V$2:$V$162</c:f>
              <c:numCache>
                <c:formatCode>General</c:formatCode>
                <c:ptCount val="161"/>
                <c:pt idx="0">
                  <c:v>72.44</c:v>
                </c:pt>
                <c:pt idx="1">
                  <c:v>72.989999999999995</c:v>
                </c:pt>
                <c:pt idx="2">
                  <c:v>75.540000000000006</c:v>
                </c:pt>
                <c:pt idx="3">
                  <c:v>80.5</c:v>
                </c:pt>
                <c:pt idx="4">
                  <c:v>80.86</c:v>
                </c:pt>
                <c:pt idx="5">
                  <c:v>81.290000000000006</c:v>
                </c:pt>
                <c:pt idx="6">
                  <c:v>81.92</c:v>
                </c:pt>
                <c:pt idx="7">
                  <c:v>81.95</c:v>
                </c:pt>
                <c:pt idx="8">
                  <c:v>82.04</c:v>
                </c:pt>
                <c:pt idx="9">
                  <c:v>82.29</c:v>
                </c:pt>
                <c:pt idx="10">
                  <c:v>82.49</c:v>
                </c:pt>
                <c:pt idx="11">
                  <c:v>83.17</c:v>
                </c:pt>
                <c:pt idx="12">
                  <c:v>83.7</c:v>
                </c:pt>
                <c:pt idx="13">
                  <c:v>83.77</c:v>
                </c:pt>
                <c:pt idx="14">
                  <c:v>84.1</c:v>
                </c:pt>
                <c:pt idx="15">
                  <c:v>84.13</c:v>
                </c:pt>
                <c:pt idx="16">
                  <c:v>84.25</c:v>
                </c:pt>
                <c:pt idx="17">
                  <c:v>84.4</c:v>
                </c:pt>
                <c:pt idx="18">
                  <c:v>84.6</c:v>
                </c:pt>
                <c:pt idx="19">
                  <c:v>84.67</c:v>
                </c:pt>
                <c:pt idx="20">
                  <c:v>85.71</c:v>
                </c:pt>
                <c:pt idx="21">
                  <c:v>85.85</c:v>
                </c:pt>
                <c:pt idx="22">
                  <c:v>86.3</c:v>
                </c:pt>
                <c:pt idx="23">
                  <c:v>86.37</c:v>
                </c:pt>
                <c:pt idx="24">
                  <c:v>86.59</c:v>
                </c:pt>
                <c:pt idx="25">
                  <c:v>86.65</c:v>
                </c:pt>
                <c:pt idx="26">
                  <c:v>86.66</c:v>
                </c:pt>
                <c:pt idx="27">
                  <c:v>86.72</c:v>
                </c:pt>
                <c:pt idx="28">
                  <c:v>86.76</c:v>
                </c:pt>
                <c:pt idx="29">
                  <c:v>86.84</c:v>
                </c:pt>
                <c:pt idx="30">
                  <c:v>86.86</c:v>
                </c:pt>
                <c:pt idx="31">
                  <c:v>86.9</c:v>
                </c:pt>
                <c:pt idx="32">
                  <c:v>86.92</c:v>
                </c:pt>
                <c:pt idx="33">
                  <c:v>87.11</c:v>
                </c:pt>
                <c:pt idx="34">
                  <c:v>87.16</c:v>
                </c:pt>
                <c:pt idx="35">
                  <c:v>87.29</c:v>
                </c:pt>
                <c:pt idx="36">
                  <c:v>87.4</c:v>
                </c:pt>
                <c:pt idx="37">
                  <c:v>87.4</c:v>
                </c:pt>
                <c:pt idx="38">
                  <c:v>87.65</c:v>
                </c:pt>
                <c:pt idx="39">
                  <c:v>87.68</c:v>
                </c:pt>
                <c:pt idx="40">
                  <c:v>87.7</c:v>
                </c:pt>
                <c:pt idx="41">
                  <c:v>87.77</c:v>
                </c:pt>
                <c:pt idx="42">
                  <c:v>87.79</c:v>
                </c:pt>
                <c:pt idx="43">
                  <c:v>87.86</c:v>
                </c:pt>
                <c:pt idx="44">
                  <c:v>87.96</c:v>
                </c:pt>
                <c:pt idx="45">
                  <c:v>88.09</c:v>
                </c:pt>
                <c:pt idx="46">
                  <c:v>88.13</c:v>
                </c:pt>
                <c:pt idx="47">
                  <c:v>88.23</c:v>
                </c:pt>
                <c:pt idx="48">
                  <c:v>88.23</c:v>
                </c:pt>
                <c:pt idx="49">
                  <c:v>88.29</c:v>
                </c:pt>
                <c:pt idx="50">
                  <c:v>88.33</c:v>
                </c:pt>
                <c:pt idx="51">
                  <c:v>88.72</c:v>
                </c:pt>
                <c:pt idx="52">
                  <c:v>88.73</c:v>
                </c:pt>
                <c:pt idx="53">
                  <c:v>88.8</c:v>
                </c:pt>
                <c:pt idx="54">
                  <c:v>88.84</c:v>
                </c:pt>
                <c:pt idx="55">
                  <c:v>88.89</c:v>
                </c:pt>
                <c:pt idx="56">
                  <c:v>88.91</c:v>
                </c:pt>
                <c:pt idx="57">
                  <c:v>89.06</c:v>
                </c:pt>
                <c:pt idx="58">
                  <c:v>89.2</c:v>
                </c:pt>
                <c:pt idx="59">
                  <c:v>89.29</c:v>
                </c:pt>
                <c:pt idx="60">
                  <c:v>89.35</c:v>
                </c:pt>
                <c:pt idx="61">
                  <c:v>89.37</c:v>
                </c:pt>
                <c:pt idx="62">
                  <c:v>89.63</c:v>
                </c:pt>
                <c:pt idx="63">
                  <c:v>89.81</c:v>
                </c:pt>
                <c:pt idx="64">
                  <c:v>90</c:v>
                </c:pt>
                <c:pt idx="65">
                  <c:v>90.05</c:v>
                </c:pt>
                <c:pt idx="66">
                  <c:v>90.19</c:v>
                </c:pt>
                <c:pt idx="67">
                  <c:v>90.23</c:v>
                </c:pt>
                <c:pt idx="68">
                  <c:v>90.24</c:v>
                </c:pt>
                <c:pt idx="69">
                  <c:v>90.28</c:v>
                </c:pt>
                <c:pt idx="70">
                  <c:v>90.41</c:v>
                </c:pt>
                <c:pt idx="71">
                  <c:v>90.41</c:v>
                </c:pt>
                <c:pt idx="72">
                  <c:v>90.6</c:v>
                </c:pt>
                <c:pt idx="73">
                  <c:v>90.62</c:v>
                </c:pt>
                <c:pt idx="74">
                  <c:v>90.62</c:v>
                </c:pt>
                <c:pt idx="75">
                  <c:v>90.63</c:v>
                </c:pt>
                <c:pt idx="76">
                  <c:v>90.69</c:v>
                </c:pt>
                <c:pt idx="77">
                  <c:v>90.74</c:v>
                </c:pt>
                <c:pt idx="78">
                  <c:v>90.85</c:v>
                </c:pt>
                <c:pt idx="79">
                  <c:v>90.89</c:v>
                </c:pt>
                <c:pt idx="80">
                  <c:v>90.95</c:v>
                </c:pt>
                <c:pt idx="81">
                  <c:v>91.2</c:v>
                </c:pt>
                <c:pt idx="82">
                  <c:v>91.33</c:v>
                </c:pt>
                <c:pt idx="83">
                  <c:v>91.35</c:v>
                </c:pt>
                <c:pt idx="84">
                  <c:v>91.43</c:v>
                </c:pt>
                <c:pt idx="85">
                  <c:v>91.45</c:v>
                </c:pt>
                <c:pt idx="86">
                  <c:v>91.47</c:v>
                </c:pt>
                <c:pt idx="87">
                  <c:v>91.58</c:v>
                </c:pt>
                <c:pt idx="88">
                  <c:v>91.69</c:v>
                </c:pt>
                <c:pt idx="89">
                  <c:v>91.75</c:v>
                </c:pt>
                <c:pt idx="90">
                  <c:v>91.77</c:v>
                </c:pt>
                <c:pt idx="91">
                  <c:v>92.1</c:v>
                </c:pt>
                <c:pt idx="92">
                  <c:v>92.17</c:v>
                </c:pt>
                <c:pt idx="93">
                  <c:v>92.44</c:v>
                </c:pt>
                <c:pt idx="94">
                  <c:v>92.48</c:v>
                </c:pt>
                <c:pt idx="95">
                  <c:v>92.54</c:v>
                </c:pt>
                <c:pt idx="96">
                  <c:v>92.66</c:v>
                </c:pt>
                <c:pt idx="97">
                  <c:v>92.77</c:v>
                </c:pt>
                <c:pt idx="98">
                  <c:v>92.81</c:v>
                </c:pt>
                <c:pt idx="99">
                  <c:v>92.91</c:v>
                </c:pt>
                <c:pt idx="100">
                  <c:v>92.92</c:v>
                </c:pt>
                <c:pt idx="101">
                  <c:v>92.94</c:v>
                </c:pt>
                <c:pt idx="102">
                  <c:v>93</c:v>
                </c:pt>
                <c:pt idx="103">
                  <c:v>93.11</c:v>
                </c:pt>
                <c:pt idx="104">
                  <c:v>93.12</c:v>
                </c:pt>
                <c:pt idx="105">
                  <c:v>93.47</c:v>
                </c:pt>
                <c:pt idx="106">
                  <c:v>93.51</c:v>
                </c:pt>
                <c:pt idx="107">
                  <c:v>93.63</c:v>
                </c:pt>
                <c:pt idx="108">
                  <c:v>93.67</c:v>
                </c:pt>
                <c:pt idx="109">
                  <c:v>93.8</c:v>
                </c:pt>
                <c:pt idx="110">
                  <c:v>93.83</c:v>
                </c:pt>
                <c:pt idx="111">
                  <c:v>94.07</c:v>
                </c:pt>
                <c:pt idx="112">
                  <c:v>94.11</c:v>
                </c:pt>
                <c:pt idx="113">
                  <c:v>94.16</c:v>
                </c:pt>
                <c:pt idx="114">
                  <c:v>94.42</c:v>
                </c:pt>
                <c:pt idx="115">
                  <c:v>94.45</c:v>
                </c:pt>
                <c:pt idx="116">
                  <c:v>94.65</c:v>
                </c:pt>
                <c:pt idx="117">
                  <c:v>94.76</c:v>
                </c:pt>
                <c:pt idx="118">
                  <c:v>94.78</c:v>
                </c:pt>
                <c:pt idx="119">
                  <c:v>95.06</c:v>
                </c:pt>
                <c:pt idx="120">
                  <c:v>95.14</c:v>
                </c:pt>
                <c:pt idx="121">
                  <c:v>95.23</c:v>
                </c:pt>
                <c:pt idx="122">
                  <c:v>95.31</c:v>
                </c:pt>
                <c:pt idx="123">
                  <c:v>95.35</c:v>
                </c:pt>
                <c:pt idx="124">
                  <c:v>95.43</c:v>
                </c:pt>
                <c:pt idx="125">
                  <c:v>95.54</c:v>
                </c:pt>
                <c:pt idx="126">
                  <c:v>95.6</c:v>
                </c:pt>
                <c:pt idx="127">
                  <c:v>95.67</c:v>
                </c:pt>
                <c:pt idx="128">
                  <c:v>95.7</c:v>
                </c:pt>
                <c:pt idx="129">
                  <c:v>95.73</c:v>
                </c:pt>
                <c:pt idx="130">
                  <c:v>96.2</c:v>
                </c:pt>
                <c:pt idx="131">
                  <c:v>96.25</c:v>
                </c:pt>
                <c:pt idx="132">
                  <c:v>96.27</c:v>
                </c:pt>
                <c:pt idx="133">
                  <c:v>96.31</c:v>
                </c:pt>
                <c:pt idx="134">
                  <c:v>96.35</c:v>
                </c:pt>
                <c:pt idx="135">
                  <c:v>96.4</c:v>
                </c:pt>
                <c:pt idx="136">
                  <c:v>96.46</c:v>
                </c:pt>
                <c:pt idx="137">
                  <c:v>96.81</c:v>
                </c:pt>
                <c:pt idx="138">
                  <c:v>97.16</c:v>
                </c:pt>
                <c:pt idx="139">
                  <c:v>97.24</c:v>
                </c:pt>
                <c:pt idx="140">
                  <c:v>97.42</c:v>
                </c:pt>
                <c:pt idx="141">
                  <c:v>97.44</c:v>
                </c:pt>
                <c:pt idx="142">
                  <c:v>97.84</c:v>
                </c:pt>
                <c:pt idx="143">
                  <c:v>97.88</c:v>
                </c:pt>
                <c:pt idx="144">
                  <c:v>98.04</c:v>
                </c:pt>
                <c:pt idx="145">
                  <c:v>98.32</c:v>
                </c:pt>
                <c:pt idx="146">
                  <c:v>98.34</c:v>
                </c:pt>
                <c:pt idx="147">
                  <c:v>98.43</c:v>
                </c:pt>
                <c:pt idx="148">
                  <c:v>98.62</c:v>
                </c:pt>
                <c:pt idx="149">
                  <c:v>98.76</c:v>
                </c:pt>
                <c:pt idx="150">
                  <c:v>100.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910-4AF2-88CD-66C6186C9E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7371776"/>
        <c:axId val="50917376"/>
      </c:scatterChart>
      <c:valAx>
        <c:axId val="2173717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917376"/>
        <c:crosses val="autoZero"/>
        <c:crossBetween val="midCat"/>
      </c:valAx>
      <c:valAx>
        <c:axId val="50917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73717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kyra 3T Phantom SNR by Day-of-yea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kyra-QA (minus outliers)'!$AG$1</c:f>
              <c:strCache>
                <c:ptCount val="1"/>
                <c:pt idx="0">
                  <c:v> IOSN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Skyra-QA (minus outliers)'!$M$2:$M$151</c:f>
              <c:numCache>
                <c:formatCode>General</c:formatCode>
                <c:ptCount val="150"/>
                <c:pt idx="0">
                  <c:v>279</c:v>
                </c:pt>
                <c:pt idx="1">
                  <c:v>288</c:v>
                </c:pt>
                <c:pt idx="2">
                  <c:v>345</c:v>
                </c:pt>
                <c:pt idx="3">
                  <c:v>253</c:v>
                </c:pt>
                <c:pt idx="4">
                  <c:v>309</c:v>
                </c:pt>
                <c:pt idx="5">
                  <c:v>267</c:v>
                </c:pt>
                <c:pt idx="6">
                  <c:v>217</c:v>
                </c:pt>
                <c:pt idx="7">
                  <c:v>184</c:v>
                </c:pt>
                <c:pt idx="8">
                  <c:v>311</c:v>
                </c:pt>
                <c:pt idx="9">
                  <c:v>246</c:v>
                </c:pt>
                <c:pt idx="10">
                  <c:v>3</c:v>
                </c:pt>
                <c:pt idx="11">
                  <c:v>329</c:v>
                </c:pt>
                <c:pt idx="12">
                  <c:v>213</c:v>
                </c:pt>
                <c:pt idx="13">
                  <c:v>266</c:v>
                </c:pt>
                <c:pt idx="14">
                  <c:v>21</c:v>
                </c:pt>
                <c:pt idx="15">
                  <c:v>261</c:v>
                </c:pt>
                <c:pt idx="16">
                  <c:v>143</c:v>
                </c:pt>
                <c:pt idx="17">
                  <c:v>7</c:v>
                </c:pt>
                <c:pt idx="18">
                  <c:v>48</c:v>
                </c:pt>
                <c:pt idx="19">
                  <c:v>70</c:v>
                </c:pt>
                <c:pt idx="20">
                  <c:v>231</c:v>
                </c:pt>
                <c:pt idx="21">
                  <c:v>248</c:v>
                </c:pt>
                <c:pt idx="22">
                  <c:v>177</c:v>
                </c:pt>
                <c:pt idx="23">
                  <c:v>226</c:v>
                </c:pt>
                <c:pt idx="24">
                  <c:v>13</c:v>
                </c:pt>
                <c:pt idx="25">
                  <c:v>2</c:v>
                </c:pt>
                <c:pt idx="26">
                  <c:v>295</c:v>
                </c:pt>
                <c:pt idx="27">
                  <c:v>199</c:v>
                </c:pt>
                <c:pt idx="28">
                  <c:v>336</c:v>
                </c:pt>
                <c:pt idx="29">
                  <c:v>357</c:v>
                </c:pt>
                <c:pt idx="30">
                  <c:v>37</c:v>
                </c:pt>
                <c:pt idx="31">
                  <c:v>156</c:v>
                </c:pt>
                <c:pt idx="32">
                  <c:v>162</c:v>
                </c:pt>
                <c:pt idx="33">
                  <c:v>121</c:v>
                </c:pt>
                <c:pt idx="34">
                  <c:v>322</c:v>
                </c:pt>
                <c:pt idx="35">
                  <c:v>30</c:v>
                </c:pt>
                <c:pt idx="36">
                  <c:v>23</c:v>
                </c:pt>
                <c:pt idx="37">
                  <c:v>123</c:v>
                </c:pt>
                <c:pt idx="38">
                  <c:v>226</c:v>
                </c:pt>
                <c:pt idx="39">
                  <c:v>232</c:v>
                </c:pt>
                <c:pt idx="40">
                  <c:v>64</c:v>
                </c:pt>
                <c:pt idx="41">
                  <c:v>116</c:v>
                </c:pt>
                <c:pt idx="42">
                  <c:v>93</c:v>
                </c:pt>
                <c:pt idx="43">
                  <c:v>41</c:v>
                </c:pt>
                <c:pt idx="44">
                  <c:v>211</c:v>
                </c:pt>
                <c:pt idx="45">
                  <c:v>278</c:v>
                </c:pt>
                <c:pt idx="46">
                  <c:v>208</c:v>
                </c:pt>
                <c:pt idx="47">
                  <c:v>223</c:v>
                </c:pt>
                <c:pt idx="48">
                  <c:v>311</c:v>
                </c:pt>
                <c:pt idx="49">
                  <c:v>224</c:v>
                </c:pt>
                <c:pt idx="50">
                  <c:v>51</c:v>
                </c:pt>
                <c:pt idx="51">
                  <c:v>208</c:v>
                </c:pt>
                <c:pt idx="52">
                  <c:v>230</c:v>
                </c:pt>
                <c:pt idx="53">
                  <c:v>4</c:v>
                </c:pt>
                <c:pt idx="54">
                  <c:v>336</c:v>
                </c:pt>
                <c:pt idx="55">
                  <c:v>299</c:v>
                </c:pt>
                <c:pt idx="56">
                  <c:v>248</c:v>
                </c:pt>
                <c:pt idx="57">
                  <c:v>16</c:v>
                </c:pt>
                <c:pt idx="58">
                  <c:v>18</c:v>
                </c:pt>
                <c:pt idx="59">
                  <c:v>209</c:v>
                </c:pt>
                <c:pt idx="60">
                  <c:v>264</c:v>
                </c:pt>
                <c:pt idx="61">
                  <c:v>343</c:v>
                </c:pt>
                <c:pt idx="62">
                  <c:v>38</c:v>
                </c:pt>
                <c:pt idx="63">
                  <c:v>28</c:v>
                </c:pt>
                <c:pt idx="64">
                  <c:v>228</c:v>
                </c:pt>
                <c:pt idx="65">
                  <c:v>2</c:v>
                </c:pt>
                <c:pt idx="66">
                  <c:v>91</c:v>
                </c:pt>
                <c:pt idx="67">
                  <c:v>258</c:v>
                </c:pt>
                <c:pt idx="68">
                  <c:v>306</c:v>
                </c:pt>
                <c:pt idx="69">
                  <c:v>320</c:v>
                </c:pt>
                <c:pt idx="70">
                  <c:v>3</c:v>
                </c:pt>
                <c:pt idx="71">
                  <c:v>287</c:v>
                </c:pt>
              </c:numCache>
            </c:numRef>
          </c:xVal>
          <c:yVal>
            <c:numRef>
              <c:f>'Skyra-QA (minus outliers)'!$AG$2:$AG$151</c:f>
              <c:numCache>
                <c:formatCode>General</c:formatCode>
                <c:ptCount val="150"/>
                <c:pt idx="0">
                  <c:v>2373.34</c:v>
                </c:pt>
                <c:pt idx="1">
                  <c:v>2462.15</c:v>
                </c:pt>
                <c:pt idx="2">
                  <c:v>2494.79</c:v>
                </c:pt>
                <c:pt idx="3">
                  <c:v>2496.1999999999998</c:v>
                </c:pt>
                <c:pt idx="4">
                  <c:v>2498.84</c:v>
                </c:pt>
                <c:pt idx="5">
                  <c:v>2507.58</c:v>
                </c:pt>
                <c:pt idx="6">
                  <c:v>2513.69</c:v>
                </c:pt>
                <c:pt idx="7">
                  <c:v>2514.7399999999998</c:v>
                </c:pt>
                <c:pt idx="8">
                  <c:v>2519.69</c:v>
                </c:pt>
                <c:pt idx="9">
                  <c:v>2537.7600000000002</c:v>
                </c:pt>
                <c:pt idx="10">
                  <c:v>2555.17</c:v>
                </c:pt>
                <c:pt idx="11">
                  <c:v>2585.14</c:v>
                </c:pt>
                <c:pt idx="12">
                  <c:v>2613.04</c:v>
                </c:pt>
                <c:pt idx="13">
                  <c:v>2633.35</c:v>
                </c:pt>
                <c:pt idx="14">
                  <c:v>2634.21</c:v>
                </c:pt>
                <c:pt idx="15">
                  <c:v>2658.78</c:v>
                </c:pt>
                <c:pt idx="16">
                  <c:v>2659.3</c:v>
                </c:pt>
                <c:pt idx="17">
                  <c:v>2662.83</c:v>
                </c:pt>
                <c:pt idx="18">
                  <c:v>2667.59</c:v>
                </c:pt>
                <c:pt idx="19">
                  <c:v>2684.25</c:v>
                </c:pt>
                <c:pt idx="20">
                  <c:v>2685.85</c:v>
                </c:pt>
                <c:pt idx="21">
                  <c:v>2690.73</c:v>
                </c:pt>
                <c:pt idx="22">
                  <c:v>2724.5</c:v>
                </c:pt>
                <c:pt idx="23">
                  <c:v>2765.39</c:v>
                </c:pt>
                <c:pt idx="24">
                  <c:v>2787.86</c:v>
                </c:pt>
                <c:pt idx="25">
                  <c:v>2788.89</c:v>
                </c:pt>
                <c:pt idx="26">
                  <c:v>2789.09</c:v>
                </c:pt>
                <c:pt idx="27">
                  <c:v>2796.54</c:v>
                </c:pt>
                <c:pt idx="28">
                  <c:v>2807.13</c:v>
                </c:pt>
                <c:pt idx="29">
                  <c:v>2812.11</c:v>
                </c:pt>
                <c:pt idx="30">
                  <c:v>2851.82</c:v>
                </c:pt>
                <c:pt idx="31">
                  <c:v>2857.38</c:v>
                </c:pt>
                <c:pt idx="32">
                  <c:v>2888.21</c:v>
                </c:pt>
                <c:pt idx="33">
                  <c:v>2889.58</c:v>
                </c:pt>
                <c:pt idx="34">
                  <c:v>2908.85</c:v>
                </c:pt>
                <c:pt idx="35">
                  <c:v>2921.81</c:v>
                </c:pt>
                <c:pt idx="36">
                  <c:v>2930.35</c:v>
                </c:pt>
                <c:pt idx="37">
                  <c:v>2931.22</c:v>
                </c:pt>
                <c:pt idx="38">
                  <c:v>2931.22</c:v>
                </c:pt>
                <c:pt idx="39">
                  <c:v>2935.67</c:v>
                </c:pt>
                <c:pt idx="40">
                  <c:v>2988.97</c:v>
                </c:pt>
                <c:pt idx="41">
                  <c:v>3028.84</c:v>
                </c:pt>
                <c:pt idx="42">
                  <c:v>3055.57</c:v>
                </c:pt>
                <c:pt idx="43">
                  <c:v>3088.08</c:v>
                </c:pt>
                <c:pt idx="44">
                  <c:v>3105.83</c:v>
                </c:pt>
                <c:pt idx="45">
                  <c:v>3188.64</c:v>
                </c:pt>
                <c:pt idx="46">
                  <c:v>3204.05</c:v>
                </c:pt>
                <c:pt idx="47">
                  <c:v>3228.71</c:v>
                </c:pt>
                <c:pt idx="48">
                  <c:v>3248.36</c:v>
                </c:pt>
                <c:pt idx="49">
                  <c:v>3253.82</c:v>
                </c:pt>
                <c:pt idx="50">
                  <c:v>3282.5</c:v>
                </c:pt>
                <c:pt idx="51">
                  <c:v>3292.72</c:v>
                </c:pt>
                <c:pt idx="52">
                  <c:v>3329.47</c:v>
                </c:pt>
                <c:pt idx="53">
                  <c:v>3335.88</c:v>
                </c:pt>
                <c:pt idx="54">
                  <c:v>3357.49</c:v>
                </c:pt>
                <c:pt idx="55">
                  <c:v>3366.55</c:v>
                </c:pt>
                <c:pt idx="56">
                  <c:v>3369.5</c:v>
                </c:pt>
                <c:pt idx="57">
                  <c:v>3412.47</c:v>
                </c:pt>
                <c:pt idx="58">
                  <c:v>3437.97</c:v>
                </c:pt>
                <c:pt idx="59">
                  <c:v>3438.79</c:v>
                </c:pt>
                <c:pt idx="60">
                  <c:v>3441.83</c:v>
                </c:pt>
                <c:pt idx="61">
                  <c:v>3448.54</c:v>
                </c:pt>
                <c:pt idx="62">
                  <c:v>3477.55</c:v>
                </c:pt>
                <c:pt idx="63">
                  <c:v>3503.87</c:v>
                </c:pt>
                <c:pt idx="64">
                  <c:v>3537.95</c:v>
                </c:pt>
                <c:pt idx="65">
                  <c:v>3655.63</c:v>
                </c:pt>
                <c:pt idx="66">
                  <c:v>3662.36</c:v>
                </c:pt>
                <c:pt idx="67">
                  <c:v>3746.62</c:v>
                </c:pt>
                <c:pt idx="68">
                  <c:v>3753.02</c:v>
                </c:pt>
                <c:pt idx="69">
                  <c:v>3782.27</c:v>
                </c:pt>
                <c:pt idx="70">
                  <c:v>3829.15</c:v>
                </c:pt>
                <c:pt idx="71">
                  <c:v>3862.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8DB-4049-88C4-3CFDCB3D47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4248232"/>
        <c:axId val="854246264"/>
      </c:scatterChart>
      <c:valAx>
        <c:axId val="8542482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4246264"/>
        <c:crosses val="autoZero"/>
        <c:crossBetween val="midCat"/>
      </c:valAx>
      <c:valAx>
        <c:axId val="854246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42482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12</Pages>
  <Words>2727</Words>
  <Characters>15545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8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83542</dc:creator>
  <cp:lastModifiedBy>Book, Gregory A</cp:lastModifiedBy>
  <cp:revision>108</cp:revision>
  <dcterms:created xsi:type="dcterms:W3CDTF">2019-12-31T16:29:00Z</dcterms:created>
  <dcterms:modified xsi:type="dcterms:W3CDTF">2020-11-03T20:42:00Z</dcterms:modified>
</cp:coreProperties>
</file>